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620ED" w14:textId="77777777" w:rsidR="00C701C4" w:rsidRDefault="00C701C4" w:rsidP="00C701C4">
      <w:pPr>
        <w:spacing w:line="360" w:lineRule="auto"/>
      </w:pPr>
      <w:bookmarkStart w:id="0" w:name="_GoBack"/>
      <w:bookmarkEnd w:id="0"/>
      <w:r w:rsidRPr="008D7C83">
        <w:rPr>
          <w:noProof/>
          <w:lang w:val="en-US"/>
        </w:rPr>
        <w:drawing>
          <wp:inline distT="0" distB="0" distL="0" distR="0" wp14:anchorId="17233DE0" wp14:editId="3E09665C">
            <wp:extent cx="6372225" cy="7629525"/>
            <wp:effectExtent l="0" t="57150" r="28575" b="476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54A1C0F" w14:textId="6DA09B40" w:rsidR="00C701C4" w:rsidRDefault="00C701C4" w:rsidP="00C701C4">
      <w:pPr>
        <w:pStyle w:val="Caption"/>
        <w:spacing w:line="240" w:lineRule="auto"/>
        <w:rPr>
          <w:color w:val="auto"/>
          <w:lang w:val="en-GB"/>
        </w:rPr>
      </w:pPr>
      <w:r w:rsidRPr="00B93F6F">
        <w:rPr>
          <w:b/>
          <w:bCs/>
          <w:color w:val="auto"/>
          <w:lang w:val="en-US"/>
        </w:rPr>
        <w:t xml:space="preserve">Figure </w:t>
      </w:r>
      <w:r w:rsidR="00257DF1">
        <w:rPr>
          <w:b/>
          <w:bCs/>
          <w:color w:val="auto"/>
          <w:lang w:val="en-US"/>
        </w:rPr>
        <w:t>S</w:t>
      </w:r>
      <w:r w:rsidRPr="00B93F6F">
        <w:rPr>
          <w:b/>
          <w:bCs/>
          <w:color w:val="auto"/>
        </w:rPr>
        <w:fldChar w:fldCharType="begin"/>
      </w:r>
      <w:r w:rsidRPr="00B93F6F">
        <w:rPr>
          <w:b/>
          <w:bCs/>
          <w:color w:val="auto"/>
          <w:lang w:val="en-US"/>
        </w:rPr>
        <w:instrText xml:space="preserve"> SEQ Figuur \* ARABIC </w:instrText>
      </w:r>
      <w:r w:rsidRPr="00B93F6F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  <w:lang w:val="en-US"/>
        </w:rPr>
        <w:t>1</w:t>
      </w:r>
      <w:r w:rsidRPr="00B93F6F">
        <w:rPr>
          <w:b/>
          <w:bCs/>
          <w:color w:val="auto"/>
        </w:rPr>
        <w:fldChar w:fldCharType="end"/>
      </w:r>
      <w:r w:rsidRPr="00B93F6F">
        <w:rPr>
          <w:b/>
          <w:bCs/>
          <w:color w:val="auto"/>
          <w:lang w:val="en-US"/>
        </w:rPr>
        <w:t>:</w:t>
      </w:r>
      <w:r w:rsidRPr="003B657B">
        <w:rPr>
          <w:color w:val="auto"/>
          <w:lang w:val="en-US"/>
        </w:rPr>
        <w:t xml:space="preserve"> Inclusion of DAIR procedures performed within 90 days after index revision arthroplasty of the hip or knee.</w:t>
      </w:r>
      <w:r>
        <w:rPr>
          <w:color w:val="auto"/>
          <w:lang w:val="en-US"/>
        </w:rPr>
        <w:br/>
      </w:r>
      <w:r w:rsidRPr="00597996">
        <w:rPr>
          <w:color w:val="auto"/>
          <w:lang w:val="en-US"/>
        </w:rPr>
        <w:t xml:space="preserve">DAIR, debridement antimicrobial </w:t>
      </w:r>
      <w:r>
        <w:rPr>
          <w:color w:val="auto"/>
          <w:lang w:val="en-US"/>
        </w:rPr>
        <w:t>treatment</w:t>
      </w:r>
      <w:r w:rsidRPr="00597996">
        <w:rPr>
          <w:color w:val="auto"/>
          <w:lang w:val="en-US"/>
        </w:rPr>
        <w:t xml:space="preserve"> and implant retention; PJI, periprosthetic joint infection</w:t>
      </w:r>
      <w:r w:rsidRPr="0021413C">
        <w:rPr>
          <w:color w:val="auto"/>
          <w:lang w:val="en-GB"/>
        </w:rPr>
        <w:t xml:space="preserve"> </w:t>
      </w:r>
    </w:p>
    <w:p w14:paraId="083FFA63" w14:textId="77777777" w:rsidR="00C701C4" w:rsidRDefault="00C701C4">
      <w:pPr>
        <w:spacing w:after="160" w:line="259" w:lineRule="auto"/>
        <w:rPr>
          <w:i/>
          <w:iCs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464D4F35" w14:textId="77777777" w:rsidR="00C701C4" w:rsidRPr="007A6C4C" w:rsidRDefault="00C701C4" w:rsidP="00C701C4">
      <w:pPr>
        <w:pStyle w:val="Caption"/>
        <w:keepNext/>
        <w:spacing w:line="276" w:lineRule="auto"/>
        <w:rPr>
          <w:lang w:val="en-GB"/>
        </w:rPr>
      </w:pPr>
      <w:r w:rsidRPr="009F0A50">
        <w:rPr>
          <w:noProof/>
        </w:rPr>
        <w:lastRenderedPageBreak/>
        <w:drawing>
          <wp:inline distT="0" distB="0" distL="0" distR="0" wp14:anchorId="3C3C8D9E" wp14:editId="7A11CA6D">
            <wp:extent cx="5760720" cy="3946525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6C4C">
        <w:rPr>
          <w:noProof/>
          <w:lang w:val="en-GB"/>
        </w:rPr>
        <w:t xml:space="preserve"> </w:t>
      </w:r>
    </w:p>
    <w:p w14:paraId="1EE46D29" w14:textId="4570D3B8" w:rsidR="00447C29" w:rsidRDefault="00C701C4" w:rsidP="00C701C4">
      <w:pPr>
        <w:pStyle w:val="Caption"/>
        <w:spacing w:line="240" w:lineRule="auto"/>
        <w:rPr>
          <w:color w:val="auto"/>
          <w:lang w:val="en-US"/>
        </w:rPr>
      </w:pPr>
      <w:r w:rsidRPr="00C56A30">
        <w:rPr>
          <w:b/>
          <w:bCs/>
          <w:color w:val="auto"/>
          <w:lang w:val="en-US"/>
        </w:rPr>
        <w:t xml:space="preserve">Figure </w:t>
      </w:r>
      <w:r w:rsidR="00257DF1">
        <w:rPr>
          <w:b/>
          <w:bCs/>
          <w:color w:val="auto"/>
          <w:lang w:val="en-US"/>
        </w:rPr>
        <w:t>S</w:t>
      </w:r>
      <w:r>
        <w:rPr>
          <w:b/>
          <w:bCs/>
          <w:color w:val="auto"/>
          <w:lang w:val="en-US"/>
        </w:rPr>
        <w:t>2</w:t>
      </w:r>
      <w:r w:rsidRPr="00C56A30">
        <w:rPr>
          <w:b/>
          <w:bCs/>
          <w:color w:val="auto"/>
          <w:lang w:val="en-US"/>
        </w:rPr>
        <w:t>:</w:t>
      </w:r>
      <w:r w:rsidRPr="00C56A30">
        <w:rPr>
          <w:color w:val="auto"/>
          <w:lang w:val="en-US"/>
        </w:rPr>
        <w:t xml:space="preserve"> Success rate of periprosthetic joint infection treatment </w:t>
      </w:r>
      <w:r>
        <w:rPr>
          <w:color w:val="auto"/>
          <w:lang w:val="en-US"/>
        </w:rPr>
        <w:t xml:space="preserve">after 2 years follow-up, </w:t>
      </w:r>
      <w:r w:rsidRPr="00C56A30">
        <w:rPr>
          <w:color w:val="auto"/>
          <w:lang w:val="en-US"/>
        </w:rPr>
        <w:t>according to matching empirical antimicrobial treatment</w:t>
      </w:r>
      <w:r>
        <w:rPr>
          <w:color w:val="auto"/>
          <w:lang w:val="en-US"/>
        </w:rPr>
        <w:t>. Log-rank p=0.037</w:t>
      </w:r>
      <w:r>
        <w:rPr>
          <w:color w:val="auto"/>
          <w:lang w:val="en-US"/>
        </w:rPr>
        <w:br/>
        <w:t>CI, confidence interval</w:t>
      </w:r>
    </w:p>
    <w:p w14:paraId="4B09693F" w14:textId="77777777" w:rsidR="001C072F" w:rsidRDefault="00447C29">
      <w:pPr>
        <w:spacing w:after="160" w:line="259" w:lineRule="auto"/>
        <w:rPr>
          <w:lang w:val="en-US"/>
        </w:rPr>
        <w:sectPr w:rsidR="001C072F" w:rsidSect="00CE49C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10839352" w14:textId="77777777" w:rsidR="00447C29" w:rsidRDefault="00447C29">
      <w:pPr>
        <w:spacing w:after="160" w:line="259" w:lineRule="auto"/>
        <w:rPr>
          <w:i/>
          <w:iCs/>
          <w:sz w:val="18"/>
          <w:szCs w:val="18"/>
          <w:lang w:val="en-US"/>
        </w:rPr>
      </w:pPr>
    </w:p>
    <w:p w14:paraId="254E85F1" w14:textId="14772239" w:rsidR="00327E38" w:rsidRPr="00B2580D" w:rsidRDefault="00327E38" w:rsidP="00327E38">
      <w:pPr>
        <w:pStyle w:val="Caption"/>
        <w:keepNext/>
        <w:spacing w:after="120" w:line="240" w:lineRule="auto"/>
        <w:rPr>
          <w:color w:val="auto"/>
          <w:lang w:val="en-GB"/>
        </w:rPr>
      </w:pPr>
      <w:r w:rsidRPr="00B2580D">
        <w:rPr>
          <w:b/>
          <w:bCs/>
          <w:color w:val="auto"/>
          <w:lang w:val="en-GB"/>
        </w:rPr>
        <w:t xml:space="preserve">Table </w:t>
      </w:r>
      <w:r w:rsidR="00257DF1">
        <w:rPr>
          <w:b/>
          <w:bCs/>
          <w:color w:val="auto"/>
          <w:lang w:val="en-GB"/>
        </w:rPr>
        <w:t>S</w:t>
      </w:r>
      <w:r w:rsidRPr="00B2580D">
        <w:rPr>
          <w:b/>
          <w:bCs/>
          <w:color w:val="auto"/>
        </w:rPr>
        <w:fldChar w:fldCharType="begin"/>
      </w:r>
      <w:r w:rsidRPr="00B2580D">
        <w:rPr>
          <w:b/>
          <w:bCs/>
          <w:color w:val="auto"/>
          <w:lang w:val="en-GB"/>
        </w:rPr>
        <w:instrText xml:space="preserve"> SEQ Table \* ARABIC </w:instrText>
      </w:r>
      <w:r w:rsidRPr="00B2580D">
        <w:rPr>
          <w:b/>
          <w:bCs/>
          <w:color w:val="auto"/>
        </w:rPr>
        <w:fldChar w:fldCharType="separate"/>
      </w:r>
      <w:r w:rsidR="00D6415A">
        <w:rPr>
          <w:b/>
          <w:bCs/>
          <w:noProof/>
          <w:color w:val="auto"/>
          <w:lang w:val="en-GB"/>
        </w:rPr>
        <w:t>1</w:t>
      </w:r>
      <w:r w:rsidRPr="00B2580D">
        <w:rPr>
          <w:b/>
          <w:bCs/>
          <w:color w:val="auto"/>
        </w:rPr>
        <w:fldChar w:fldCharType="end"/>
      </w:r>
      <w:r w:rsidRPr="00B2580D">
        <w:rPr>
          <w:b/>
          <w:bCs/>
          <w:color w:val="auto"/>
          <w:lang w:val="en-GB"/>
        </w:rPr>
        <w:t>:</w:t>
      </w:r>
      <w:r w:rsidRPr="00B2580D">
        <w:rPr>
          <w:color w:val="auto"/>
          <w:lang w:val="en-GB"/>
        </w:rPr>
        <w:t xml:space="preserve"> Aetiology of periprosthetic joint infection for all patients included</w:t>
      </w:r>
    </w:p>
    <w:tbl>
      <w:tblPr>
        <w:tblStyle w:val="TableGrid"/>
        <w:tblW w:w="146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1067"/>
        <w:gridCol w:w="1677"/>
        <w:gridCol w:w="2481"/>
        <w:gridCol w:w="3050"/>
        <w:gridCol w:w="3050"/>
      </w:tblGrid>
      <w:tr w:rsidR="00327E38" w:rsidRPr="0066143A" w14:paraId="36C9E7B0" w14:textId="77777777" w:rsidTr="00B800E6">
        <w:trPr>
          <w:trHeight w:val="815"/>
        </w:trPr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</w:tcPr>
          <w:p w14:paraId="50753848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br w:type="page"/>
            </w:r>
            <w:r>
              <w:rPr>
                <w:lang w:val="en-US"/>
              </w:rPr>
              <w:t>Microorganism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3BFCF1CE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Total</w:t>
            </w:r>
            <w:r w:rsidRPr="00C62D8D">
              <w:rPr>
                <w:lang w:val="en-US"/>
              </w:rPr>
              <w:br/>
              <w:t>n=119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71D548E5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Non-mismatch</w:t>
            </w:r>
          </w:p>
          <w:p w14:paraId="1E5A69F6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n=33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0D9FC415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ntimicrobial mismatch</w:t>
            </w:r>
          </w:p>
          <w:p w14:paraId="45321892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n=86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</w:tcPr>
          <w:p w14:paraId="2DE562B2" w14:textId="77777777" w:rsidR="00327E38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i/>
                <w:iCs/>
                <w:lang w:val="en-US"/>
              </w:rPr>
              <w:t>P</w:t>
            </w:r>
            <w:r w:rsidRPr="00C62D8D">
              <w:rPr>
                <w:lang w:val="en-US"/>
              </w:rPr>
              <w:t>-value</w:t>
            </w:r>
          </w:p>
          <w:p w14:paraId="54080F58" w14:textId="77777777" w:rsidR="00327E38" w:rsidRPr="00C62D8D" w:rsidRDefault="00327E38" w:rsidP="00B800E6">
            <w:pPr>
              <w:spacing w:line="276" w:lineRule="auto"/>
              <w:rPr>
                <w:szCs w:val="20"/>
                <w:lang w:val="en-US"/>
              </w:rPr>
            </w:pPr>
            <w:r>
              <w:rPr>
                <w:lang w:val="en-US"/>
              </w:rPr>
              <w:t>(OR; 95% CI)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</w:tcPr>
          <w:p w14:paraId="54418426" w14:textId="77777777" w:rsidR="00327E38" w:rsidRDefault="00327E38" w:rsidP="00B800E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djusted p-value</w:t>
            </w:r>
          </w:p>
          <w:p w14:paraId="70779632" w14:textId="77777777" w:rsidR="00327E38" w:rsidRPr="00971B5B" w:rsidRDefault="00327E38" w:rsidP="00B800E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OR: 95% CI)</w:t>
            </w:r>
          </w:p>
        </w:tc>
      </w:tr>
      <w:tr w:rsidR="00327E38" w:rsidRPr="00C62D8D" w14:paraId="625FB703" w14:textId="77777777" w:rsidTr="00B800E6">
        <w:trPr>
          <w:trHeight w:val="266"/>
        </w:trPr>
        <w:tc>
          <w:tcPr>
            <w:tcW w:w="3356" w:type="dxa"/>
            <w:tcBorders>
              <w:top w:val="single" w:sz="4" w:space="0" w:color="auto"/>
            </w:tcBorders>
          </w:tcPr>
          <w:p w14:paraId="7ACA1796" w14:textId="77777777" w:rsidR="00327E38" w:rsidRPr="0066013F" w:rsidRDefault="00327E38" w:rsidP="00B800E6">
            <w:pPr>
              <w:spacing w:line="276" w:lineRule="auto"/>
            </w:pPr>
            <w:r w:rsidRPr="000F629C">
              <w:rPr>
                <w:i/>
                <w:iCs/>
              </w:rPr>
              <w:t>Staphylococcus spp</w:t>
            </w:r>
            <w:r w:rsidRPr="0066013F">
              <w:t>.</w:t>
            </w:r>
            <w:r>
              <w:t>,</w:t>
            </w:r>
            <w:r w:rsidRPr="0066013F">
              <w:t xml:space="preserve"> n (%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5F7CEBA" w14:textId="77777777" w:rsidR="00327E38" w:rsidRPr="00C62D8D" w:rsidRDefault="00327E38" w:rsidP="00B800E6">
            <w:pPr>
              <w:spacing w:line="276" w:lineRule="auto"/>
            </w:pPr>
            <w:r w:rsidRPr="00C62D8D">
              <w:t>93</w:t>
            </w:r>
            <w:r>
              <w:t xml:space="preserve"> (78)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7EC28B82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27 (82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086F078C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66 (77)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26812927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0.5</w:t>
            </w:r>
            <w:r>
              <w:rPr>
                <w:lang w:val="en-US"/>
              </w:rPr>
              <w:t>49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441485D9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10FFDD0F" w14:textId="77777777" w:rsidTr="00B800E6">
        <w:trPr>
          <w:trHeight w:val="266"/>
        </w:trPr>
        <w:tc>
          <w:tcPr>
            <w:tcW w:w="3356" w:type="dxa"/>
          </w:tcPr>
          <w:p w14:paraId="0CFCDE7C" w14:textId="77777777" w:rsidR="00327E38" w:rsidRPr="000F629C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F629C">
              <w:rPr>
                <w:i/>
                <w:iCs/>
              </w:rPr>
              <w:t>S. epidermidis</w:t>
            </w:r>
          </w:p>
        </w:tc>
        <w:tc>
          <w:tcPr>
            <w:tcW w:w="1067" w:type="dxa"/>
          </w:tcPr>
          <w:p w14:paraId="5BF00034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63</w:t>
            </w:r>
          </w:p>
        </w:tc>
        <w:tc>
          <w:tcPr>
            <w:tcW w:w="1677" w:type="dxa"/>
          </w:tcPr>
          <w:p w14:paraId="2144BDD5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10</w:t>
            </w:r>
          </w:p>
        </w:tc>
        <w:tc>
          <w:tcPr>
            <w:tcW w:w="2481" w:type="dxa"/>
          </w:tcPr>
          <w:p w14:paraId="65336048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53</w:t>
            </w:r>
          </w:p>
        </w:tc>
        <w:tc>
          <w:tcPr>
            <w:tcW w:w="3050" w:type="dxa"/>
          </w:tcPr>
          <w:p w14:paraId="7F018411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  <w:r w:rsidRPr="006E1CB3">
              <w:rPr>
                <w:b/>
                <w:bCs/>
                <w:lang w:val="en-US"/>
              </w:rPr>
              <w:t>0.002 (3.69; 1.56-8.73)</w:t>
            </w:r>
          </w:p>
        </w:tc>
        <w:tc>
          <w:tcPr>
            <w:tcW w:w="3050" w:type="dxa"/>
          </w:tcPr>
          <w:p w14:paraId="78347F2D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327E38" w:rsidRPr="00C62D8D" w14:paraId="747069BD" w14:textId="77777777" w:rsidTr="00B800E6">
        <w:trPr>
          <w:trHeight w:val="281"/>
        </w:trPr>
        <w:tc>
          <w:tcPr>
            <w:tcW w:w="3356" w:type="dxa"/>
          </w:tcPr>
          <w:p w14:paraId="42D037BB" w14:textId="77777777" w:rsidR="00327E38" w:rsidRPr="00C62D8D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C62D8D">
              <w:t>CoNS other</w:t>
            </w:r>
          </w:p>
        </w:tc>
        <w:tc>
          <w:tcPr>
            <w:tcW w:w="1067" w:type="dxa"/>
          </w:tcPr>
          <w:p w14:paraId="48F6CC03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9</w:t>
            </w:r>
          </w:p>
        </w:tc>
        <w:tc>
          <w:tcPr>
            <w:tcW w:w="1677" w:type="dxa"/>
          </w:tcPr>
          <w:p w14:paraId="3EFD6914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481" w:type="dxa"/>
          </w:tcPr>
          <w:p w14:paraId="1AB503E0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8</w:t>
            </w:r>
          </w:p>
        </w:tc>
        <w:tc>
          <w:tcPr>
            <w:tcW w:w="3050" w:type="dxa"/>
          </w:tcPr>
          <w:p w14:paraId="2D627986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0.72</w:t>
            </w:r>
            <w:r>
              <w:rPr>
                <w:lang w:val="en-US"/>
              </w:rPr>
              <w:t>4</w:t>
            </w:r>
          </w:p>
        </w:tc>
        <w:tc>
          <w:tcPr>
            <w:tcW w:w="3050" w:type="dxa"/>
          </w:tcPr>
          <w:p w14:paraId="35DCD8A8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158CEA63" w14:textId="77777777" w:rsidTr="00B800E6">
        <w:trPr>
          <w:trHeight w:val="266"/>
        </w:trPr>
        <w:tc>
          <w:tcPr>
            <w:tcW w:w="3356" w:type="dxa"/>
          </w:tcPr>
          <w:p w14:paraId="17956728" w14:textId="77777777" w:rsidR="00327E38" w:rsidRPr="000F629C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F629C">
              <w:rPr>
                <w:i/>
                <w:iCs/>
              </w:rPr>
              <w:t>S. aureus / S. lugdunensis</w:t>
            </w:r>
          </w:p>
        </w:tc>
        <w:tc>
          <w:tcPr>
            <w:tcW w:w="1067" w:type="dxa"/>
          </w:tcPr>
          <w:p w14:paraId="59A327CC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29</w:t>
            </w:r>
          </w:p>
        </w:tc>
        <w:tc>
          <w:tcPr>
            <w:tcW w:w="1677" w:type="dxa"/>
          </w:tcPr>
          <w:p w14:paraId="633A94C6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16</w:t>
            </w:r>
          </w:p>
        </w:tc>
        <w:tc>
          <w:tcPr>
            <w:tcW w:w="2481" w:type="dxa"/>
          </w:tcPr>
          <w:p w14:paraId="596A5DB3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 xml:space="preserve">13 </w:t>
            </w:r>
          </w:p>
        </w:tc>
        <w:tc>
          <w:tcPr>
            <w:tcW w:w="3050" w:type="dxa"/>
          </w:tcPr>
          <w:p w14:paraId="609979D6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  <w:r w:rsidRPr="006E1CB3">
              <w:rPr>
                <w:b/>
                <w:bCs/>
                <w:lang w:val="en-US"/>
              </w:rPr>
              <w:t>&lt;0.001 (0.19; 0.08-0.47)</w:t>
            </w:r>
          </w:p>
        </w:tc>
        <w:tc>
          <w:tcPr>
            <w:tcW w:w="3050" w:type="dxa"/>
          </w:tcPr>
          <w:p w14:paraId="7AE3F076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327E38" w:rsidRPr="00C62D8D" w14:paraId="3EC06773" w14:textId="77777777" w:rsidTr="00B800E6">
        <w:trPr>
          <w:trHeight w:val="266"/>
        </w:trPr>
        <w:tc>
          <w:tcPr>
            <w:tcW w:w="3356" w:type="dxa"/>
          </w:tcPr>
          <w:p w14:paraId="5A0893D5" w14:textId="77777777" w:rsidR="00327E38" w:rsidRPr="00C62D8D" w:rsidRDefault="00327E38" w:rsidP="00B800E6">
            <w:pPr>
              <w:spacing w:line="276" w:lineRule="auto"/>
            </w:pPr>
            <w:r w:rsidRPr="000F629C">
              <w:rPr>
                <w:i/>
                <w:iCs/>
              </w:rPr>
              <w:t>Cutibacterium acnes,</w:t>
            </w:r>
            <w:r>
              <w:t xml:space="preserve"> </w:t>
            </w:r>
            <w:r w:rsidRPr="0066013F">
              <w:t>n (%)</w:t>
            </w:r>
          </w:p>
        </w:tc>
        <w:tc>
          <w:tcPr>
            <w:tcW w:w="1067" w:type="dxa"/>
          </w:tcPr>
          <w:p w14:paraId="161C313E" w14:textId="77777777" w:rsidR="00327E38" w:rsidRPr="00C62D8D" w:rsidRDefault="00327E38" w:rsidP="00B800E6">
            <w:pPr>
              <w:spacing w:line="276" w:lineRule="auto"/>
            </w:pPr>
            <w:r w:rsidRPr="00C62D8D">
              <w:t>5</w:t>
            </w:r>
            <w:r>
              <w:t xml:space="preserve"> (4)</w:t>
            </w:r>
          </w:p>
        </w:tc>
        <w:tc>
          <w:tcPr>
            <w:tcW w:w="1677" w:type="dxa"/>
          </w:tcPr>
          <w:p w14:paraId="5299C95A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3 (9)</w:t>
            </w:r>
          </w:p>
        </w:tc>
        <w:tc>
          <w:tcPr>
            <w:tcW w:w="2481" w:type="dxa"/>
          </w:tcPr>
          <w:p w14:paraId="70CE5384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2 (2)</w:t>
            </w:r>
          </w:p>
        </w:tc>
        <w:tc>
          <w:tcPr>
            <w:tcW w:w="3050" w:type="dxa"/>
          </w:tcPr>
          <w:p w14:paraId="3666D648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0.13</w:t>
            </w:r>
            <w:r>
              <w:rPr>
                <w:lang w:val="en-US"/>
              </w:rPr>
              <w:t>0</w:t>
            </w:r>
          </w:p>
        </w:tc>
        <w:tc>
          <w:tcPr>
            <w:tcW w:w="3050" w:type="dxa"/>
          </w:tcPr>
          <w:p w14:paraId="22374E37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0068932C" w14:textId="77777777" w:rsidTr="00B800E6">
        <w:trPr>
          <w:trHeight w:val="266"/>
        </w:trPr>
        <w:tc>
          <w:tcPr>
            <w:tcW w:w="3356" w:type="dxa"/>
          </w:tcPr>
          <w:p w14:paraId="764D8DF3" w14:textId="77777777" w:rsidR="00327E38" w:rsidRPr="0066013F" w:rsidRDefault="00327E38" w:rsidP="00B800E6">
            <w:pPr>
              <w:spacing w:line="276" w:lineRule="auto"/>
            </w:pPr>
            <w:r w:rsidRPr="000F629C">
              <w:rPr>
                <w:i/>
                <w:iCs/>
              </w:rPr>
              <w:t>Enterococcus spp</w:t>
            </w:r>
            <w:r>
              <w:rPr>
                <w:i/>
                <w:iCs/>
              </w:rPr>
              <w:t>.</w:t>
            </w:r>
            <w:r w:rsidRPr="000F629C">
              <w:rPr>
                <w:i/>
                <w:iCs/>
              </w:rPr>
              <w:t>,</w:t>
            </w:r>
            <w:r>
              <w:t xml:space="preserve"> n (%)</w:t>
            </w:r>
          </w:p>
        </w:tc>
        <w:tc>
          <w:tcPr>
            <w:tcW w:w="1067" w:type="dxa"/>
          </w:tcPr>
          <w:p w14:paraId="184BA80E" w14:textId="77777777" w:rsidR="00327E38" w:rsidRPr="00C62D8D" w:rsidRDefault="00327E38" w:rsidP="00B800E6">
            <w:pPr>
              <w:spacing w:line="276" w:lineRule="auto"/>
            </w:pPr>
            <w:r w:rsidRPr="00C62D8D">
              <w:t>19</w:t>
            </w:r>
            <w:r>
              <w:t xml:space="preserve"> (16)</w:t>
            </w:r>
          </w:p>
        </w:tc>
        <w:tc>
          <w:tcPr>
            <w:tcW w:w="1677" w:type="dxa"/>
          </w:tcPr>
          <w:p w14:paraId="297ACF78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1 (3)</w:t>
            </w:r>
          </w:p>
        </w:tc>
        <w:tc>
          <w:tcPr>
            <w:tcW w:w="2481" w:type="dxa"/>
          </w:tcPr>
          <w:p w14:paraId="6775F2C7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18 (21)</w:t>
            </w:r>
          </w:p>
        </w:tc>
        <w:tc>
          <w:tcPr>
            <w:tcW w:w="3050" w:type="dxa"/>
          </w:tcPr>
          <w:p w14:paraId="32EFA15F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  <w:r w:rsidRPr="006E1CB3">
              <w:rPr>
                <w:b/>
                <w:bCs/>
                <w:lang w:val="en-US"/>
              </w:rPr>
              <w:t>0.023 (8.47; 1.08-66.26)</w:t>
            </w:r>
          </w:p>
        </w:tc>
        <w:tc>
          <w:tcPr>
            <w:tcW w:w="3050" w:type="dxa"/>
          </w:tcPr>
          <w:p w14:paraId="2E0E94A0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327E38" w:rsidRPr="00C62D8D" w14:paraId="271125DF" w14:textId="77777777" w:rsidTr="00B800E6">
        <w:trPr>
          <w:trHeight w:val="281"/>
        </w:trPr>
        <w:tc>
          <w:tcPr>
            <w:tcW w:w="3356" w:type="dxa"/>
          </w:tcPr>
          <w:p w14:paraId="46E2B8AE" w14:textId="77777777" w:rsidR="00327E38" w:rsidRPr="000F629C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F629C">
              <w:rPr>
                <w:i/>
                <w:iCs/>
              </w:rPr>
              <w:t>E. faecalis</w:t>
            </w:r>
          </w:p>
        </w:tc>
        <w:tc>
          <w:tcPr>
            <w:tcW w:w="1067" w:type="dxa"/>
          </w:tcPr>
          <w:p w14:paraId="02D3BFCF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15</w:t>
            </w:r>
          </w:p>
        </w:tc>
        <w:tc>
          <w:tcPr>
            <w:tcW w:w="1677" w:type="dxa"/>
          </w:tcPr>
          <w:p w14:paraId="10722CD6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1</w:t>
            </w:r>
          </w:p>
        </w:tc>
        <w:tc>
          <w:tcPr>
            <w:tcW w:w="2481" w:type="dxa"/>
          </w:tcPr>
          <w:p w14:paraId="072ECFE9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14</w:t>
            </w:r>
          </w:p>
        </w:tc>
        <w:tc>
          <w:tcPr>
            <w:tcW w:w="3050" w:type="dxa"/>
          </w:tcPr>
          <w:p w14:paraId="29EAD0AC" w14:textId="77777777" w:rsidR="00327E38" w:rsidRPr="00C62D8D" w:rsidRDefault="00327E38" w:rsidP="00B800E6">
            <w:pPr>
              <w:spacing w:line="276" w:lineRule="auto"/>
            </w:pPr>
          </w:p>
        </w:tc>
        <w:tc>
          <w:tcPr>
            <w:tcW w:w="3050" w:type="dxa"/>
          </w:tcPr>
          <w:p w14:paraId="305424B6" w14:textId="77777777" w:rsidR="00327E38" w:rsidRPr="00C62D8D" w:rsidRDefault="00327E38" w:rsidP="00B800E6">
            <w:pPr>
              <w:spacing w:line="276" w:lineRule="auto"/>
            </w:pPr>
          </w:p>
        </w:tc>
      </w:tr>
      <w:tr w:rsidR="00327E38" w:rsidRPr="00C62D8D" w14:paraId="63A577D9" w14:textId="77777777" w:rsidTr="00B800E6">
        <w:trPr>
          <w:trHeight w:val="266"/>
        </w:trPr>
        <w:tc>
          <w:tcPr>
            <w:tcW w:w="3356" w:type="dxa"/>
          </w:tcPr>
          <w:p w14:paraId="57E6A7FD" w14:textId="77777777" w:rsidR="00327E38" w:rsidRPr="000F629C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F629C">
              <w:rPr>
                <w:i/>
                <w:iCs/>
              </w:rPr>
              <w:t>E. faecium</w:t>
            </w:r>
          </w:p>
        </w:tc>
        <w:tc>
          <w:tcPr>
            <w:tcW w:w="1067" w:type="dxa"/>
          </w:tcPr>
          <w:p w14:paraId="46C775CB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5</w:t>
            </w:r>
          </w:p>
        </w:tc>
        <w:tc>
          <w:tcPr>
            <w:tcW w:w="1677" w:type="dxa"/>
          </w:tcPr>
          <w:p w14:paraId="6CFEC143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0</w:t>
            </w:r>
          </w:p>
        </w:tc>
        <w:tc>
          <w:tcPr>
            <w:tcW w:w="2481" w:type="dxa"/>
          </w:tcPr>
          <w:p w14:paraId="0449235A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5</w:t>
            </w:r>
          </w:p>
        </w:tc>
        <w:tc>
          <w:tcPr>
            <w:tcW w:w="3050" w:type="dxa"/>
          </w:tcPr>
          <w:p w14:paraId="04DDD87D" w14:textId="77777777" w:rsidR="00327E38" w:rsidRPr="00C62D8D" w:rsidRDefault="00327E38" w:rsidP="00B800E6">
            <w:pPr>
              <w:spacing w:line="276" w:lineRule="auto"/>
            </w:pPr>
          </w:p>
        </w:tc>
        <w:tc>
          <w:tcPr>
            <w:tcW w:w="3050" w:type="dxa"/>
          </w:tcPr>
          <w:p w14:paraId="4DC6EE01" w14:textId="77777777" w:rsidR="00327E38" w:rsidRPr="00C62D8D" w:rsidRDefault="00327E38" w:rsidP="00B800E6">
            <w:pPr>
              <w:spacing w:line="276" w:lineRule="auto"/>
            </w:pPr>
          </w:p>
        </w:tc>
      </w:tr>
      <w:tr w:rsidR="00327E38" w:rsidRPr="00C62D8D" w14:paraId="7755C7FA" w14:textId="77777777" w:rsidTr="00B800E6">
        <w:trPr>
          <w:trHeight w:val="266"/>
        </w:trPr>
        <w:tc>
          <w:tcPr>
            <w:tcW w:w="3356" w:type="dxa"/>
          </w:tcPr>
          <w:p w14:paraId="5DF3B7B7" w14:textId="77777777" w:rsidR="00327E38" w:rsidRPr="0066013F" w:rsidRDefault="00327E38" w:rsidP="00B800E6">
            <w:pPr>
              <w:spacing w:line="276" w:lineRule="auto"/>
            </w:pPr>
            <w:r w:rsidRPr="00057C59">
              <w:rPr>
                <w:i/>
                <w:iCs/>
              </w:rPr>
              <w:t>Corynebacterium spp,</w:t>
            </w:r>
            <w:r>
              <w:t xml:space="preserve"> n (%)</w:t>
            </w:r>
          </w:p>
        </w:tc>
        <w:tc>
          <w:tcPr>
            <w:tcW w:w="1067" w:type="dxa"/>
          </w:tcPr>
          <w:p w14:paraId="69DBD94B" w14:textId="77777777" w:rsidR="00327E38" w:rsidRPr="00C62D8D" w:rsidRDefault="00327E38" w:rsidP="00B800E6">
            <w:pPr>
              <w:spacing w:line="276" w:lineRule="auto"/>
            </w:pPr>
            <w:r w:rsidRPr="00C62D8D">
              <w:t>22</w:t>
            </w:r>
            <w:r>
              <w:t xml:space="preserve"> (18)</w:t>
            </w:r>
          </w:p>
        </w:tc>
        <w:tc>
          <w:tcPr>
            <w:tcW w:w="1677" w:type="dxa"/>
          </w:tcPr>
          <w:p w14:paraId="322C0F14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1 (3)</w:t>
            </w:r>
          </w:p>
        </w:tc>
        <w:tc>
          <w:tcPr>
            <w:tcW w:w="2481" w:type="dxa"/>
          </w:tcPr>
          <w:p w14:paraId="5F4B3D44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21 (24)</w:t>
            </w:r>
          </w:p>
        </w:tc>
        <w:tc>
          <w:tcPr>
            <w:tcW w:w="3050" w:type="dxa"/>
          </w:tcPr>
          <w:p w14:paraId="647A5316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  <w:r w:rsidRPr="006E1CB3">
              <w:rPr>
                <w:b/>
                <w:bCs/>
                <w:lang w:val="en-US"/>
              </w:rPr>
              <w:t>0.007 (10.34; 1.33-80.33)</w:t>
            </w:r>
          </w:p>
        </w:tc>
        <w:tc>
          <w:tcPr>
            <w:tcW w:w="3050" w:type="dxa"/>
          </w:tcPr>
          <w:p w14:paraId="43D256B9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327E38" w:rsidRPr="00C62D8D" w14:paraId="5F7A8E99" w14:textId="77777777" w:rsidTr="00B800E6">
        <w:trPr>
          <w:trHeight w:val="266"/>
        </w:trPr>
        <w:tc>
          <w:tcPr>
            <w:tcW w:w="3356" w:type="dxa"/>
          </w:tcPr>
          <w:p w14:paraId="30E5BAAE" w14:textId="77777777" w:rsidR="00327E38" w:rsidRPr="0066013F" w:rsidRDefault="00327E38" w:rsidP="00B800E6">
            <w:pPr>
              <w:spacing w:line="276" w:lineRule="auto"/>
            </w:pPr>
            <w:r w:rsidRPr="00057C59">
              <w:rPr>
                <w:i/>
                <w:iCs/>
              </w:rPr>
              <w:t>Streptococcus spp.</w:t>
            </w:r>
            <w:r>
              <w:t xml:space="preserve"> n (%)</w:t>
            </w:r>
          </w:p>
        </w:tc>
        <w:tc>
          <w:tcPr>
            <w:tcW w:w="1067" w:type="dxa"/>
          </w:tcPr>
          <w:p w14:paraId="78377E99" w14:textId="77777777" w:rsidR="00327E38" w:rsidRPr="00C62D8D" w:rsidRDefault="00327E38" w:rsidP="00B800E6">
            <w:pPr>
              <w:spacing w:line="276" w:lineRule="auto"/>
            </w:pPr>
            <w:r w:rsidRPr="00C62D8D">
              <w:t>11</w:t>
            </w:r>
            <w:r>
              <w:t xml:space="preserve"> (9)</w:t>
            </w:r>
          </w:p>
        </w:tc>
        <w:tc>
          <w:tcPr>
            <w:tcW w:w="1677" w:type="dxa"/>
          </w:tcPr>
          <w:p w14:paraId="0400A82D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7 (21)</w:t>
            </w:r>
          </w:p>
        </w:tc>
        <w:tc>
          <w:tcPr>
            <w:tcW w:w="2481" w:type="dxa"/>
          </w:tcPr>
          <w:p w14:paraId="28406BBD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4 (5)</w:t>
            </w:r>
          </w:p>
        </w:tc>
        <w:tc>
          <w:tcPr>
            <w:tcW w:w="3050" w:type="dxa"/>
          </w:tcPr>
          <w:p w14:paraId="4A71FDA3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  <w:r w:rsidRPr="006E1CB3">
              <w:rPr>
                <w:b/>
                <w:bCs/>
                <w:lang w:val="en-US"/>
              </w:rPr>
              <w:t>0.010 (0.18; 0.05-0.67)</w:t>
            </w:r>
          </w:p>
        </w:tc>
        <w:tc>
          <w:tcPr>
            <w:tcW w:w="3050" w:type="dxa"/>
          </w:tcPr>
          <w:p w14:paraId="121C371A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327E38" w:rsidRPr="00C62D8D" w14:paraId="008CDCF8" w14:textId="77777777" w:rsidTr="00B800E6">
        <w:trPr>
          <w:trHeight w:val="266"/>
        </w:trPr>
        <w:tc>
          <w:tcPr>
            <w:tcW w:w="3356" w:type="dxa"/>
          </w:tcPr>
          <w:p w14:paraId="7BBD7F96" w14:textId="77777777" w:rsidR="00327E38" w:rsidRPr="00C62D8D" w:rsidRDefault="00327E38" w:rsidP="00B800E6">
            <w:pPr>
              <w:spacing w:line="276" w:lineRule="auto"/>
              <w:rPr>
                <w:lang w:val="en-GB"/>
              </w:rPr>
            </w:pPr>
            <w:r w:rsidRPr="00C62D8D">
              <w:rPr>
                <w:lang w:val="en-GB"/>
              </w:rPr>
              <w:t xml:space="preserve">Gram-negative bacilli, </w:t>
            </w:r>
            <w:r>
              <w:rPr>
                <w:lang w:val="en-GB"/>
              </w:rPr>
              <w:t>n (%)</w:t>
            </w:r>
          </w:p>
        </w:tc>
        <w:tc>
          <w:tcPr>
            <w:tcW w:w="1067" w:type="dxa"/>
          </w:tcPr>
          <w:p w14:paraId="2FD48EEF" w14:textId="77777777" w:rsidR="00327E38" w:rsidRPr="00C62D8D" w:rsidRDefault="00327E38" w:rsidP="00B800E6">
            <w:pPr>
              <w:spacing w:line="276" w:lineRule="auto"/>
            </w:pPr>
            <w:r w:rsidRPr="00C62D8D">
              <w:t>37</w:t>
            </w:r>
            <w:r>
              <w:t xml:space="preserve"> (31)</w:t>
            </w:r>
          </w:p>
        </w:tc>
        <w:tc>
          <w:tcPr>
            <w:tcW w:w="1677" w:type="dxa"/>
          </w:tcPr>
          <w:p w14:paraId="087C40F7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1 (3)</w:t>
            </w:r>
          </w:p>
        </w:tc>
        <w:tc>
          <w:tcPr>
            <w:tcW w:w="2481" w:type="dxa"/>
          </w:tcPr>
          <w:p w14:paraId="21D50AEA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36 (42)</w:t>
            </w:r>
          </w:p>
        </w:tc>
        <w:tc>
          <w:tcPr>
            <w:tcW w:w="3050" w:type="dxa"/>
          </w:tcPr>
          <w:p w14:paraId="05107BEB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  <w:r w:rsidRPr="006E1CB3">
              <w:rPr>
                <w:b/>
                <w:bCs/>
                <w:lang w:val="en-US"/>
              </w:rPr>
              <w:t>&lt;0.001 (23.04; 3.01-176.47)</w:t>
            </w:r>
          </w:p>
        </w:tc>
        <w:tc>
          <w:tcPr>
            <w:tcW w:w="3050" w:type="dxa"/>
          </w:tcPr>
          <w:p w14:paraId="646E8FBB" w14:textId="77777777" w:rsidR="00327E38" w:rsidRPr="006E1CB3" w:rsidRDefault="00327E38" w:rsidP="00B800E6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327E38" w:rsidRPr="00C62D8D" w14:paraId="4D4976D9" w14:textId="77777777" w:rsidTr="00B800E6">
        <w:trPr>
          <w:trHeight w:val="281"/>
        </w:trPr>
        <w:tc>
          <w:tcPr>
            <w:tcW w:w="3356" w:type="dxa"/>
          </w:tcPr>
          <w:p w14:paraId="3705B604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Pseudomonas spp.</w:t>
            </w:r>
          </w:p>
        </w:tc>
        <w:tc>
          <w:tcPr>
            <w:tcW w:w="1067" w:type="dxa"/>
          </w:tcPr>
          <w:p w14:paraId="71247977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12</w:t>
            </w:r>
          </w:p>
        </w:tc>
        <w:tc>
          <w:tcPr>
            <w:tcW w:w="1677" w:type="dxa"/>
          </w:tcPr>
          <w:p w14:paraId="1F54B083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0</w:t>
            </w:r>
          </w:p>
        </w:tc>
        <w:tc>
          <w:tcPr>
            <w:tcW w:w="2481" w:type="dxa"/>
          </w:tcPr>
          <w:p w14:paraId="0F0442D2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12</w:t>
            </w:r>
          </w:p>
        </w:tc>
        <w:tc>
          <w:tcPr>
            <w:tcW w:w="3050" w:type="dxa"/>
          </w:tcPr>
          <w:p w14:paraId="318432BB" w14:textId="77777777" w:rsidR="00327E38" w:rsidRPr="00C62D8D" w:rsidRDefault="00327E38" w:rsidP="00B800E6">
            <w:pPr>
              <w:spacing w:line="276" w:lineRule="auto"/>
            </w:pPr>
          </w:p>
        </w:tc>
        <w:tc>
          <w:tcPr>
            <w:tcW w:w="3050" w:type="dxa"/>
          </w:tcPr>
          <w:p w14:paraId="379AEB81" w14:textId="77777777" w:rsidR="00327E38" w:rsidRPr="00C62D8D" w:rsidRDefault="00327E38" w:rsidP="00B800E6">
            <w:pPr>
              <w:spacing w:line="276" w:lineRule="auto"/>
            </w:pPr>
          </w:p>
        </w:tc>
      </w:tr>
      <w:tr w:rsidR="00327E38" w:rsidRPr="00C62D8D" w14:paraId="240653A1" w14:textId="77777777" w:rsidTr="00B800E6">
        <w:trPr>
          <w:trHeight w:val="266"/>
        </w:trPr>
        <w:tc>
          <w:tcPr>
            <w:tcW w:w="3356" w:type="dxa"/>
          </w:tcPr>
          <w:p w14:paraId="16614B82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Enter</w:t>
            </w:r>
            <w:r>
              <w:rPr>
                <w:i/>
                <w:iCs/>
              </w:rPr>
              <w:t>o</w:t>
            </w:r>
            <w:r w:rsidRPr="00057C59">
              <w:rPr>
                <w:i/>
                <w:iCs/>
              </w:rPr>
              <w:t>bacter spp.</w:t>
            </w:r>
          </w:p>
        </w:tc>
        <w:tc>
          <w:tcPr>
            <w:tcW w:w="1067" w:type="dxa"/>
          </w:tcPr>
          <w:p w14:paraId="2D9A8A8D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9</w:t>
            </w:r>
          </w:p>
        </w:tc>
        <w:tc>
          <w:tcPr>
            <w:tcW w:w="1677" w:type="dxa"/>
          </w:tcPr>
          <w:p w14:paraId="1CC21246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0</w:t>
            </w:r>
          </w:p>
        </w:tc>
        <w:tc>
          <w:tcPr>
            <w:tcW w:w="2481" w:type="dxa"/>
          </w:tcPr>
          <w:p w14:paraId="5C43D31B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9</w:t>
            </w:r>
          </w:p>
        </w:tc>
        <w:tc>
          <w:tcPr>
            <w:tcW w:w="3050" w:type="dxa"/>
          </w:tcPr>
          <w:p w14:paraId="31069E2F" w14:textId="77777777" w:rsidR="00327E38" w:rsidRPr="00C62D8D" w:rsidRDefault="00327E38" w:rsidP="00B800E6">
            <w:pPr>
              <w:spacing w:line="276" w:lineRule="auto"/>
            </w:pPr>
          </w:p>
        </w:tc>
        <w:tc>
          <w:tcPr>
            <w:tcW w:w="3050" w:type="dxa"/>
          </w:tcPr>
          <w:p w14:paraId="65EF2FB6" w14:textId="77777777" w:rsidR="00327E38" w:rsidRPr="00C62D8D" w:rsidRDefault="00327E38" w:rsidP="00B800E6">
            <w:pPr>
              <w:spacing w:line="276" w:lineRule="auto"/>
            </w:pPr>
          </w:p>
        </w:tc>
      </w:tr>
      <w:tr w:rsidR="00327E38" w:rsidRPr="00C62D8D" w14:paraId="34A4E2DE" w14:textId="77777777" w:rsidTr="00B800E6">
        <w:trPr>
          <w:trHeight w:val="281"/>
        </w:trPr>
        <w:tc>
          <w:tcPr>
            <w:tcW w:w="3356" w:type="dxa"/>
          </w:tcPr>
          <w:p w14:paraId="21C2FA4B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Klebsiella spp.</w:t>
            </w:r>
          </w:p>
        </w:tc>
        <w:tc>
          <w:tcPr>
            <w:tcW w:w="1067" w:type="dxa"/>
          </w:tcPr>
          <w:p w14:paraId="5008C891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6</w:t>
            </w:r>
          </w:p>
        </w:tc>
        <w:tc>
          <w:tcPr>
            <w:tcW w:w="1677" w:type="dxa"/>
          </w:tcPr>
          <w:p w14:paraId="7C033ACA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0</w:t>
            </w:r>
          </w:p>
        </w:tc>
        <w:tc>
          <w:tcPr>
            <w:tcW w:w="2481" w:type="dxa"/>
          </w:tcPr>
          <w:p w14:paraId="22F3489A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6</w:t>
            </w:r>
          </w:p>
        </w:tc>
        <w:tc>
          <w:tcPr>
            <w:tcW w:w="3050" w:type="dxa"/>
          </w:tcPr>
          <w:p w14:paraId="6A35011A" w14:textId="77777777" w:rsidR="00327E38" w:rsidRPr="00C62D8D" w:rsidRDefault="00327E38" w:rsidP="00B800E6">
            <w:pPr>
              <w:spacing w:line="276" w:lineRule="auto"/>
            </w:pPr>
          </w:p>
        </w:tc>
        <w:tc>
          <w:tcPr>
            <w:tcW w:w="3050" w:type="dxa"/>
          </w:tcPr>
          <w:p w14:paraId="0E783563" w14:textId="77777777" w:rsidR="00327E38" w:rsidRPr="00C62D8D" w:rsidRDefault="00327E38" w:rsidP="00B800E6">
            <w:pPr>
              <w:spacing w:line="276" w:lineRule="auto"/>
            </w:pPr>
          </w:p>
        </w:tc>
      </w:tr>
      <w:tr w:rsidR="00327E38" w:rsidRPr="00C62D8D" w14:paraId="3208D988" w14:textId="77777777" w:rsidTr="00B800E6">
        <w:trPr>
          <w:trHeight w:val="266"/>
        </w:trPr>
        <w:tc>
          <w:tcPr>
            <w:tcW w:w="3356" w:type="dxa"/>
          </w:tcPr>
          <w:p w14:paraId="34A03890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Proteus spp.</w:t>
            </w:r>
          </w:p>
        </w:tc>
        <w:tc>
          <w:tcPr>
            <w:tcW w:w="1067" w:type="dxa"/>
          </w:tcPr>
          <w:p w14:paraId="01A6C4F5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6</w:t>
            </w:r>
          </w:p>
        </w:tc>
        <w:tc>
          <w:tcPr>
            <w:tcW w:w="1677" w:type="dxa"/>
          </w:tcPr>
          <w:p w14:paraId="75DE99E8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1</w:t>
            </w:r>
          </w:p>
        </w:tc>
        <w:tc>
          <w:tcPr>
            <w:tcW w:w="2481" w:type="dxa"/>
          </w:tcPr>
          <w:p w14:paraId="77C34E3E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6</w:t>
            </w:r>
          </w:p>
        </w:tc>
        <w:tc>
          <w:tcPr>
            <w:tcW w:w="3050" w:type="dxa"/>
          </w:tcPr>
          <w:p w14:paraId="1A9D9ABC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50" w:type="dxa"/>
          </w:tcPr>
          <w:p w14:paraId="2B45DBAA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05AF3F44" w14:textId="77777777" w:rsidTr="00B800E6">
        <w:trPr>
          <w:trHeight w:val="281"/>
        </w:trPr>
        <w:tc>
          <w:tcPr>
            <w:tcW w:w="3356" w:type="dxa"/>
          </w:tcPr>
          <w:p w14:paraId="188E08E8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Acinetobacter spp.</w:t>
            </w:r>
          </w:p>
        </w:tc>
        <w:tc>
          <w:tcPr>
            <w:tcW w:w="1067" w:type="dxa"/>
          </w:tcPr>
          <w:p w14:paraId="1BF85F3C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2</w:t>
            </w:r>
          </w:p>
        </w:tc>
        <w:tc>
          <w:tcPr>
            <w:tcW w:w="1677" w:type="dxa"/>
          </w:tcPr>
          <w:p w14:paraId="226A480E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0</w:t>
            </w:r>
          </w:p>
        </w:tc>
        <w:tc>
          <w:tcPr>
            <w:tcW w:w="2481" w:type="dxa"/>
          </w:tcPr>
          <w:p w14:paraId="625B10F5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2</w:t>
            </w:r>
          </w:p>
        </w:tc>
        <w:tc>
          <w:tcPr>
            <w:tcW w:w="3050" w:type="dxa"/>
          </w:tcPr>
          <w:p w14:paraId="5AA678F8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50" w:type="dxa"/>
          </w:tcPr>
          <w:p w14:paraId="3F7BA67F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38A0CEF8" w14:textId="77777777" w:rsidTr="00B800E6">
        <w:trPr>
          <w:trHeight w:val="266"/>
        </w:trPr>
        <w:tc>
          <w:tcPr>
            <w:tcW w:w="3356" w:type="dxa"/>
          </w:tcPr>
          <w:p w14:paraId="2F1AC11C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Escherichia coli</w:t>
            </w:r>
          </w:p>
        </w:tc>
        <w:tc>
          <w:tcPr>
            <w:tcW w:w="1067" w:type="dxa"/>
          </w:tcPr>
          <w:p w14:paraId="306F2BDC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2</w:t>
            </w:r>
          </w:p>
        </w:tc>
        <w:tc>
          <w:tcPr>
            <w:tcW w:w="1677" w:type="dxa"/>
          </w:tcPr>
          <w:p w14:paraId="33F264D9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0</w:t>
            </w:r>
          </w:p>
        </w:tc>
        <w:tc>
          <w:tcPr>
            <w:tcW w:w="2481" w:type="dxa"/>
          </w:tcPr>
          <w:p w14:paraId="7513AF12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2</w:t>
            </w:r>
          </w:p>
        </w:tc>
        <w:tc>
          <w:tcPr>
            <w:tcW w:w="3050" w:type="dxa"/>
          </w:tcPr>
          <w:p w14:paraId="0F30485E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50" w:type="dxa"/>
          </w:tcPr>
          <w:p w14:paraId="4A54F752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5216C677" w14:textId="77777777" w:rsidTr="00B800E6">
        <w:trPr>
          <w:trHeight w:val="281"/>
        </w:trPr>
        <w:tc>
          <w:tcPr>
            <w:tcW w:w="3356" w:type="dxa"/>
          </w:tcPr>
          <w:p w14:paraId="0C30D331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Morganella spp.</w:t>
            </w:r>
          </w:p>
        </w:tc>
        <w:tc>
          <w:tcPr>
            <w:tcW w:w="1067" w:type="dxa"/>
          </w:tcPr>
          <w:p w14:paraId="4822C323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2</w:t>
            </w:r>
          </w:p>
        </w:tc>
        <w:tc>
          <w:tcPr>
            <w:tcW w:w="1677" w:type="dxa"/>
          </w:tcPr>
          <w:p w14:paraId="78A4E25D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0</w:t>
            </w:r>
          </w:p>
        </w:tc>
        <w:tc>
          <w:tcPr>
            <w:tcW w:w="2481" w:type="dxa"/>
          </w:tcPr>
          <w:p w14:paraId="688D0304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2</w:t>
            </w:r>
          </w:p>
        </w:tc>
        <w:tc>
          <w:tcPr>
            <w:tcW w:w="3050" w:type="dxa"/>
          </w:tcPr>
          <w:p w14:paraId="04B9ACC3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50" w:type="dxa"/>
          </w:tcPr>
          <w:p w14:paraId="6225756D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30B0CA6C" w14:textId="77777777" w:rsidTr="00B800E6">
        <w:trPr>
          <w:trHeight w:val="266"/>
        </w:trPr>
        <w:tc>
          <w:tcPr>
            <w:tcW w:w="3356" w:type="dxa"/>
          </w:tcPr>
          <w:p w14:paraId="4EC8A456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Haemophilus spp.</w:t>
            </w:r>
          </w:p>
        </w:tc>
        <w:tc>
          <w:tcPr>
            <w:tcW w:w="1067" w:type="dxa"/>
          </w:tcPr>
          <w:p w14:paraId="025560AC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2</w:t>
            </w:r>
          </w:p>
        </w:tc>
        <w:tc>
          <w:tcPr>
            <w:tcW w:w="1677" w:type="dxa"/>
          </w:tcPr>
          <w:p w14:paraId="206A4967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0</w:t>
            </w:r>
          </w:p>
        </w:tc>
        <w:tc>
          <w:tcPr>
            <w:tcW w:w="2481" w:type="dxa"/>
          </w:tcPr>
          <w:p w14:paraId="288EC0A0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2</w:t>
            </w:r>
          </w:p>
        </w:tc>
        <w:tc>
          <w:tcPr>
            <w:tcW w:w="3050" w:type="dxa"/>
          </w:tcPr>
          <w:p w14:paraId="07807A31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50" w:type="dxa"/>
          </w:tcPr>
          <w:p w14:paraId="66DC68E3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544378BD" w14:textId="77777777" w:rsidTr="00B800E6">
        <w:trPr>
          <w:trHeight w:val="266"/>
        </w:trPr>
        <w:tc>
          <w:tcPr>
            <w:tcW w:w="3356" w:type="dxa"/>
          </w:tcPr>
          <w:p w14:paraId="095251AD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Pasteurella spp.</w:t>
            </w:r>
          </w:p>
        </w:tc>
        <w:tc>
          <w:tcPr>
            <w:tcW w:w="1067" w:type="dxa"/>
          </w:tcPr>
          <w:p w14:paraId="3614156B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1</w:t>
            </w:r>
          </w:p>
        </w:tc>
        <w:tc>
          <w:tcPr>
            <w:tcW w:w="1677" w:type="dxa"/>
          </w:tcPr>
          <w:p w14:paraId="3B866CDC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0</w:t>
            </w:r>
          </w:p>
        </w:tc>
        <w:tc>
          <w:tcPr>
            <w:tcW w:w="2481" w:type="dxa"/>
          </w:tcPr>
          <w:p w14:paraId="2F0AF63C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1</w:t>
            </w:r>
          </w:p>
        </w:tc>
        <w:tc>
          <w:tcPr>
            <w:tcW w:w="3050" w:type="dxa"/>
          </w:tcPr>
          <w:p w14:paraId="52952C1F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50" w:type="dxa"/>
          </w:tcPr>
          <w:p w14:paraId="3FCA7050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2208DCE4" w14:textId="77777777" w:rsidTr="00B800E6">
        <w:trPr>
          <w:trHeight w:val="281"/>
        </w:trPr>
        <w:tc>
          <w:tcPr>
            <w:tcW w:w="3356" w:type="dxa"/>
          </w:tcPr>
          <w:p w14:paraId="3B7BD608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Citrobacter spp.</w:t>
            </w:r>
          </w:p>
        </w:tc>
        <w:tc>
          <w:tcPr>
            <w:tcW w:w="1067" w:type="dxa"/>
          </w:tcPr>
          <w:p w14:paraId="18CED5EA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1</w:t>
            </w:r>
          </w:p>
        </w:tc>
        <w:tc>
          <w:tcPr>
            <w:tcW w:w="1677" w:type="dxa"/>
          </w:tcPr>
          <w:p w14:paraId="51F11FCA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1</w:t>
            </w:r>
          </w:p>
        </w:tc>
        <w:tc>
          <w:tcPr>
            <w:tcW w:w="2481" w:type="dxa"/>
          </w:tcPr>
          <w:p w14:paraId="2A5D618D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0</w:t>
            </w:r>
          </w:p>
        </w:tc>
        <w:tc>
          <w:tcPr>
            <w:tcW w:w="3050" w:type="dxa"/>
          </w:tcPr>
          <w:p w14:paraId="5B74178B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50" w:type="dxa"/>
          </w:tcPr>
          <w:p w14:paraId="0FB8079D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327E38" w:rsidRPr="00C62D8D" w14:paraId="11368E2A" w14:textId="77777777" w:rsidTr="00B800E6">
        <w:trPr>
          <w:trHeight w:val="266"/>
        </w:trPr>
        <w:tc>
          <w:tcPr>
            <w:tcW w:w="3356" w:type="dxa"/>
          </w:tcPr>
          <w:p w14:paraId="490EDBE9" w14:textId="77777777" w:rsidR="00327E38" w:rsidRPr="00057C59" w:rsidRDefault="00327E38" w:rsidP="00B800E6">
            <w:pPr>
              <w:spacing w:line="276" w:lineRule="auto"/>
              <w:jc w:val="right"/>
              <w:rPr>
                <w:i/>
                <w:iCs/>
              </w:rPr>
            </w:pPr>
            <w:r w:rsidRPr="00057C59">
              <w:rPr>
                <w:i/>
                <w:iCs/>
              </w:rPr>
              <w:t>Serratia spp.</w:t>
            </w:r>
          </w:p>
        </w:tc>
        <w:tc>
          <w:tcPr>
            <w:tcW w:w="1067" w:type="dxa"/>
          </w:tcPr>
          <w:p w14:paraId="5A17659D" w14:textId="77777777" w:rsidR="00327E38" w:rsidRPr="00C62D8D" w:rsidRDefault="00327E38" w:rsidP="00B800E6">
            <w:pPr>
              <w:spacing w:line="276" w:lineRule="auto"/>
              <w:jc w:val="center"/>
            </w:pPr>
            <w:r w:rsidRPr="00C62D8D">
              <w:t>2</w:t>
            </w:r>
          </w:p>
        </w:tc>
        <w:tc>
          <w:tcPr>
            <w:tcW w:w="1677" w:type="dxa"/>
          </w:tcPr>
          <w:p w14:paraId="4EA22E6C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0</w:t>
            </w:r>
          </w:p>
        </w:tc>
        <w:tc>
          <w:tcPr>
            <w:tcW w:w="2481" w:type="dxa"/>
          </w:tcPr>
          <w:p w14:paraId="3EDBBEC6" w14:textId="77777777" w:rsidR="00327E38" w:rsidRPr="00C62D8D" w:rsidRDefault="00327E38" w:rsidP="00B800E6">
            <w:pPr>
              <w:spacing w:line="276" w:lineRule="auto"/>
              <w:jc w:val="center"/>
              <w:rPr>
                <w:lang w:val="en-US"/>
              </w:rPr>
            </w:pPr>
            <w:r w:rsidRPr="00C62D8D">
              <w:rPr>
                <w:lang w:val="en-US"/>
              </w:rPr>
              <w:t>2</w:t>
            </w:r>
          </w:p>
        </w:tc>
        <w:tc>
          <w:tcPr>
            <w:tcW w:w="3050" w:type="dxa"/>
          </w:tcPr>
          <w:p w14:paraId="0F328E18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50" w:type="dxa"/>
          </w:tcPr>
          <w:p w14:paraId="2181F23B" w14:textId="77777777" w:rsidR="00327E38" w:rsidRPr="00C62D8D" w:rsidRDefault="00327E38" w:rsidP="00B800E6">
            <w:pPr>
              <w:spacing w:line="276" w:lineRule="auto"/>
              <w:rPr>
                <w:lang w:val="en-US"/>
              </w:rPr>
            </w:pPr>
          </w:p>
        </w:tc>
      </w:tr>
      <w:tr w:rsidR="0066143A" w:rsidRPr="00C62D8D" w14:paraId="05BE666A" w14:textId="77777777" w:rsidTr="00B800E6">
        <w:trPr>
          <w:trHeight w:val="266"/>
        </w:trPr>
        <w:tc>
          <w:tcPr>
            <w:tcW w:w="3356" w:type="dxa"/>
          </w:tcPr>
          <w:p w14:paraId="5E44E6B4" w14:textId="65748C60" w:rsidR="0066143A" w:rsidRPr="00057C59" w:rsidRDefault="0066143A" w:rsidP="0066143A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Candida albicans</w:t>
            </w:r>
          </w:p>
        </w:tc>
        <w:tc>
          <w:tcPr>
            <w:tcW w:w="1067" w:type="dxa"/>
          </w:tcPr>
          <w:p w14:paraId="145370BE" w14:textId="433A277A" w:rsidR="0066143A" w:rsidRPr="00C62D8D" w:rsidRDefault="0066143A" w:rsidP="0066143A">
            <w:pPr>
              <w:spacing w:line="276" w:lineRule="auto"/>
            </w:pPr>
            <w:r>
              <w:t>1 (&lt;1)</w:t>
            </w:r>
          </w:p>
        </w:tc>
        <w:tc>
          <w:tcPr>
            <w:tcW w:w="1677" w:type="dxa"/>
          </w:tcPr>
          <w:p w14:paraId="6018EB55" w14:textId="29093CAD" w:rsidR="0066143A" w:rsidRPr="00C62D8D" w:rsidRDefault="0066143A" w:rsidP="0066143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481" w:type="dxa"/>
          </w:tcPr>
          <w:p w14:paraId="37091291" w14:textId="62698C04" w:rsidR="0066143A" w:rsidRPr="00C62D8D" w:rsidRDefault="0066143A" w:rsidP="0066143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50" w:type="dxa"/>
          </w:tcPr>
          <w:p w14:paraId="721A13B9" w14:textId="77777777" w:rsidR="0066143A" w:rsidRPr="00C62D8D" w:rsidRDefault="0066143A" w:rsidP="0066143A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50" w:type="dxa"/>
          </w:tcPr>
          <w:p w14:paraId="6D73923F" w14:textId="77777777" w:rsidR="0066143A" w:rsidRPr="00C62D8D" w:rsidRDefault="0066143A" w:rsidP="0066143A">
            <w:pPr>
              <w:spacing w:line="276" w:lineRule="auto"/>
              <w:rPr>
                <w:lang w:val="en-US"/>
              </w:rPr>
            </w:pPr>
          </w:p>
        </w:tc>
      </w:tr>
    </w:tbl>
    <w:p w14:paraId="2AC1C175" w14:textId="77777777" w:rsidR="00327E38" w:rsidRDefault="00327E38" w:rsidP="00327E38">
      <w:pPr>
        <w:pStyle w:val="Caption"/>
        <w:spacing w:line="240" w:lineRule="auto"/>
        <w:rPr>
          <w:color w:val="auto"/>
          <w:lang w:val="en-GB"/>
        </w:rPr>
      </w:pPr>
      <w:r w:rsidRPr="00262858">
        <w:rPr>
          <w:color w:val="auto"/>
          <w:lang w:val="en-GB"/>
        </w:rPr>
        <w:t xml:space="preserve">95% CI: 95% confidence interval; </w:t>
      </w:r>
      <w:proofErr w:type="spellStart"/>
      <w:r>
        <w:rPr>
          <w:color w:val="auto"/>
          <w:lang w:val="en-GB"/>
        </w:rPr>
        <w:t>CoNS</w:t>
      </w:r>
      <w:proofErr w:type="spellEnd"/>
      <w:r>
        <w:rPr>
          <w:color w:val="auto"/>
          <w:lang w:val="en-GB"/>
        </w:rPr>
        <w:t xml:space="preserve">, coagulase negative Staphylococci; IQR, interquartile range; n, number; </w:t>
      </w:r>
      <w:r w:rsidRPr="00262858">
        <w:rPr>
          <w:color w:val="auto"/>
          <w:lang w:val="en-GB"/>
        </w:rPr>
        <w:t>OR, od</w:t>
      </w:r>
      <w:r>
        <w:rPr>
          <w:color w:val="auto"/>
          <w:lang w:val="en-GB"/>
        </w:rPr>
        <w:t>d</w:t>
      </w:r>
      <w:r w:rsidRPr="00262858">
        <w:rPr>
          <w:color w:val="auto"/>
          <w:lang w:val="en-GB"/>
        </w:rPr>
        <w:t>s ratio; SD, Standard deviation</w:t>
      </w:r>
      <w:r>
        <w:rPr>
          <w:color w:val="auto"/>
          <w:lang w:val="en-GB"/>
        </w:rPr>
        <w:t>; spp., species</w:t>
      </w:r>
    </w:p>
    <w:p w14:paraId="60072E98" w14:textId="7CC87310" w:rsidR="00D6415A" w:rsidRDefault="00D6415A">
      <w:pPr>
        <w:spacing w:after="160" w:line="259" w:lineRule="auto"/>
        <w:rPr>
          <w:b/>
          <w:bCs/>
          <w:lang w:val="en-GB"/>
        </w:rPr>
        <w:sectPr w:rsidR="00D6415A" w:rsidSect="001C072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6040748" w14:textId="39689928" w:rsidR="00421469" w:rsidRPr="00421469" w:rsidRDefault="00421469" w:rsidP="00421469">
      <w:pPr>
        <w:pStyle w:val="Caption"/>
        <w:keepNext/>
        <w:spacing w:after="120" w:line="240" w:lineRule="auto"/>
        <w:rPr>
          <w:color w:val="auto"/>
          <w:lang w:val="en-GB"/>
        </w:rPr>
      </w:pPr>
      <w:r w:rsidRPr="00421469">
        <w:rPr>
          <w:b/>
          <w:bCs/>
          <w:color w:val="auto"/>
          <w:lang w:val="en-GB"/>
        </w:rPr>
        <w:lastRenderedPageBreak/>
        <w:t xml:space="preserve">Table </w:t>
      </w:r>
      <w:r w:rsidR="00257DF1">
        <w:rPr>
          <w:b/>
          <w:bCs/>
          <w:color w:val="auto"/>
          <w:lang w:val="en-GB"/>
        </w:rPr>
        <w:t>S</w:t>
      </w:r>
      <w:r w:rsidRPr="00421469">
        <w:rPr>
          <w:b/>
          <w:bCs/>
          <w:color w:val="auto"/>
        </w:rPr>
        <w:fldChar w:fldCharType="begin"/>
      </w:r>
      <w:r w:rsidRPr="00421469">
        <w:rPr>
          <w:b/>
          <w:bCs/>
          <w:color w:val="auto"/>
          <w:lang w:val="en-GB"/>
        </w:rPr>
        <w:instrText xml:space="preserve"> SEQ Table \* ARABIC </w:instrText>
      </w:r>
      <w:r w:rsidRPr="00421469">
        <w:rPr>
          <w:b/>
          <w:bCs/>
          <w:color w:val="auto"/>
        </w:rPr>
        <w:fldChar w:fldCharType="separate"/>
      </w:r>
      <w:r w:rsidR="00D6415A">
        <w:rPr>
          <w:b/>
          <w:bCs/>
          <w:noProof/>
          <w:color w:val="auto"/>
          <w:lang w:val="en-GB"/>
        </w:rPr>
        <w:t>2</w:t>
      </w:r>
      <w:r w:rsidRPr="00421469">
        <w:rPr>
          <w:b/>
          <w:bCs/>
          <w:color w:val="auto"/>
        </w:rPr>
        <w:fldChar w:fldCharType="end"/>
      </w:r>
      <w:r w:rsidRPr="00421469">
        <w:rPr>
          <w:b/>
          <w:bCs/>
          <w:color w:val="auto"/>
          <w:lang w:val="en-GB"/>
        </w:rPr>
        <w:t>:</w:t>
      </w:r>
      <w:r w:rsidRPr="00421469">
        <w:rPr>
          <w:color w:val="auto"/>
          <w:lang w:val="en-GB"/>
        </w:rPr>
        <w:t xml:space="preserve"> Characteristics of monomicrobial and polymicrobial periprosthetic joint infections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977"/>
        <w:gridCol w:w="425"/>
        <w:gridCol w:w="1701"/>
        <w:gridCol w:w="1560"/>
        <w:gridCol w:w="2835"/>
      </w:tblGrid>
      <w:tr w:rsidR="00447C29" w:rsidRPr="00DE52F2" w14:paraId="2E37E576" w14:textId="77777777" w:rsidTr="00895E3F">
        <w:trPr>
          <w:trHeight w:val="6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0D5A9" w14:textId="117CCB7C" w:rsidR="00447C29" w:rsidRPr="00D6415A" w:rsidRDefault="00447C29" w:rsidP="00911C9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180AC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21CE0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onomicrobial</w:t>
            </w:r>
          </w:p>
          <w:p w14:paraId="6A2AA7C5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 w:rsidRPr="00C62D8D">
              <w:rPr>
                <w:lang w:val="en-US"/>
              </w:rPr>
              <w:t>n=</w:t>
            </w:r>
            <w:r>
              <w:rPr>
                <w:lang w:val="en-US"/>
              </w:rPr>
              <w:t>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32E13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olymicrobial</w:t>
            </w:r>
          </w:p>
          <w:p w14:paraId="3ABB4BE5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=5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B647D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 w:rsidRPr="00C62D8D">
              <w:rPr>
                <w:i/>
                <w:iCs/>
                <w:lang w:val="en-US"/>
              </w:rPr>
              <w:t>P</w:t>
            </w:r>
            <w:r w:rsidRPr="00C62D8D">
              <w:rPr>
                <w:lang w:val="en-US"/>
              </w:rPr>
              <w:t>-value</w:t>
            </w:r>
          </w:p>
          <w:p w14:paraId="532ADB9D" w14:textId="77777777" w:rsidR="00447C29" w:rsidRPr="00C62D8D" w:rsidRDefault="00447C29" w:rsidP="00911C98">
            <w:pPr>
              <w:spacing w:line="276" w:lineRule="auto"/>
              <w:rPr>
                <w:szCs w:val="20"/>
                <w:lang w:val="en-US"/>
              </w:rPr>
            </w:pPr>
            <w:r>
              <w:rPr>
                <w:lang w:val="en-US"/>
              </w:rPr>
              <w:t>(OR; 95% CI)</w:t>
            </w:r>
          </w:p>
        </w:tc>
      </w:tr>
      <w:tr w:rsidR="00447C29" w:rsidRPr="00C62D8D" w14:paraId="6D4B1FA6" w14:textId="77777777" w:rsidTr="00895E3F">
        <w:trPr>
          <w:trHeight w:val="26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AA806" w14:textId="77777777" w:rsidR="00447C29" w:rsidRPr="00C62D8D" w:rsidRDefault="00447C29" w:rsidP="00911C98">
            <w:pPr>
              <w:spacing w:line="276" w:lineRule="auto"/>
              <w:rPr>
                <w:szCs w:val="20"/>
                <w:lang w:val="en-US"/>
              </w:rPr>
            </w:pPr>
            <w:r w:rsidRPr="006F4126">
              <w:rPr>
                <w:lang w:val="en-US"/>
              </w:rPr>
              <w:t>Centre</w:t>
            </w:r>
            <w:r>
              <w:rPr>
                <w:lang w:val="en-US"/>
              </w:rPr>
              <w:t>, 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CC4F2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C5ECA" w14:textId="77777777" w:rsidR="00447C29" w:rsidRPr="003F0488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D5449" w14:textId="77777777" w:rsidR="00447C29" w:rsidRPr="003F0488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73362" w14:textId="77777777" w:rsidR="00447C29" w:rsidRPr="006C5CD7" w:rsidRDefault="00447C29" w:rsidP="00911C98">
            <w:pPr>
              <w:spacing w:line="276" w:lineRule="auto"/>
              <w:rPr>
                <w:b/>
                <w:bCs/>
                <w:lang w:val="en-US"/>
              </w:rPr>
            </w:pPr>
            <w:r w:rsidRPr="006C5CD7">
              <w:rPr>
                <w:b/>
                <w:bCs/>
                <w:lang w:val="en-US"/>
              </w:rPr>
              <w:t>&lt;0.001 (0.18; 0.08-0.41)</w:t>
            </w:r>
          </w:p>
        </w:tc>
      </w:tr>
      <w:tr w:rsidR="00447C29" w:rsidRPr="00C62D8D" w14:paraId="7DE06418" w14:textId="77777777" w:rsidTr="007C7C28">
        <w:trPr>
          <w:trHeight w:val="1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0A1677" w14:textId="77777777" w:rsidR="00447C29" w:rsidRPr="00C62D8D" w:rsidRDefault="00447C29" w:rsidP="00895E3F">
            <w:pPr>
              <w:spacing w:line="276" w:lineRule="auto"/>
              <w:jc w:val="center"/>
              <w:rPr>
                <w:szCs w:val="20"/>
                <w:lang w:val="en-US"/>
              </w:rPr>
            </w:pPr>
            <w:r>
              <w:rPr>
                <w:lang w:val="en-US"/>
              </w:rPr>
              <w:t>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0CDA79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64EEB" w14:textId="77777777" w:rsidR="00447C29" w:rsidRPr="003F0488" w:rsidRDefault="00447C29" w:rsidP="00911C98">
            <w:pPr>
              <w:spacing w:line="276" w:lineRule="auto"/>
              <w:rPr>
                <w:lang w:val="en-US"/>
              </w:rPr>
            </w:pPr>
            <w:r w:rsidRPr="003F0488">
              <w:rPr>
                <w:lang w:val="en-US"/>
              </w:rPr>
              <w:t>14</w:t>
            </w:r>
            <w:r>
              <w:rPr>
                <w:lang w:val="en-US"/>
              </w:rPr>
              <w:t xml:space="preserve"> (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AE43B2" w14:textId="77777777" w:rsidR="00447C29" w:rsidRPr="003F0488" w:rsidRDefault="00447C29" w:rsidP="00911C98">
            <w:pPr>
              <w:spacing w:line="276" w:lineRule="auto"/>
              <w:rPr>
                <w:lang w:val="en-US"/>
              </w:rPr>
            </w:pPr>
            <w:r w:rsidRPr="003F0488">
              <w:rPr>
                <w:lang w:val="en-US"/>
              </w:rPr>
              <w:t>30</w:t>
            </w:r>
            <w:r>
              <w:rPr>
                <w:lang w:val="en-US"/>
              </w:rPr>
              <w:t xml:space="preserve"> (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67D196" w14:textId="77777777" w:rsidR="00447C29" w:rsidRPr="003F0488" w:rsidRDefault="00447C29" w:rsidP="00911C98">
            <w:pPr>
              <w:spacing w:line="276" w:lineRule="auto"/>
              <w:rPr>
                <w:lang w:val="en-US"/>
              </w:rPr>
            </w:pPr>
          </w:p>
        </w:tc>
      </w:tr>
      <w:tr w:rsidR="00447C29" w:rsidRPr="00C62D8D" w14:paraId="7F47E83F" w14:textId="77777777" w:rsidTr="007C7C28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CEF8C" w14:textId="77777777" w:rsidR="00447C29" w:rsidRPr="00C62D8D" w:rsidRDefault="00447C29" w:rsidP="00895E3F">
            <w:pPr>
              <w:spacing w:line="276" w:lineRule="auto"/>
              <w:jc w:val="center"/>
              <w:rPr>
                <w:szCs w:val="20"/>
                <w:lang w:val="en-US"/>
              </w:rPr>
            </w:pPr>
            <w:r>
              <w:rPr>
                <w:lang w:val="en-US"/>
              </w:rPr>
              <w:t>Tw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E8709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F0816" w14:textId="77777777" w:rsidR="00447C29" w:rsidRPr="003F0488" w:rsidRDefault="00447C29" w:rsidP="00911C98">
            <w:pPr>
              <w:spacing w:line="276" w:lineRule="auto"/>
              <w:rPr>
                <w:lang w:val="en-US"/>
              </w:rPr>
            </w:pPr>
            <w:r w:rsidRPr="003F0488">
              <w:rPr>
                <w:lang w:val="en-US"/>
              </w:rPr>
              <w:t>54</w:t>
            </w:r>
            <w:r>
              <w:rPr>
                <w:lang w:val="en-US"/>
              </w:rPr>
              <w:t xml:space="preserve"> (7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60717" w14:textId="77777777" w:rsidR="00447C29" w:rsidRPr="003F0488" w:rsidRDefault="00447C29" w:rsidP="00911C98">
            <w:pPr>
              <w:spacing w:line="276" w:lineRule="auto"/>
              <w:rPr>
                <w:lang w:val="en-US"/>
              </w:rPr>
            </w:pPr>
            <w:r w:rsidRPr="003F0488">
              <w:rPr>
                <w:lang w:val="en-US"/>
              </w:rPr>
              <w:t>21</w:t>
            </w:r>
            <w:r>
              <w:rPr>
                <w:lang w:val="en-US"/>
              </w:rPr>
              <w:t xml:space="preserve"> (4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AD8B1" w14:textId="77777777" w:rsidR="00447C29" w:rsidRPr="003F0488" w:rsidRDefault="00447C29" w:rsidP="00911C98">
            <w:pPr>
              <w:spacing w:line="276" w:lineRule="auto"/>
              <w:rPr>
                <w:lang w:val="en-US"/>
              </w:rPr>
            </w:pPr>
          </w:p>
        </w:tc>
      </w:tr>
      <w:tr w:rsidR="00447C29" w:rsidRPr="00C62D8D" w14:paraId="59369C56" w14:textId="77777777" w:rsidTr="00895E3F">
        <w:trPr>
          <w:trHeight w:val="34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5B2F3" w14:textId="77777777" w:rsidR="00447C29" w:rsidRPr="00C62D8D" w:rsidRDefault="00447C29" w:rsidP="00911C98">
            <w:pPr>
              <w:spacing w:line="276" w:lineRule="auto"/>
              <w:rPr>
                <w:szCs w:val="20"/>
                <w:lang w:val="en-US"/>
              </w:rPr>
            </w:pPr>
            <w:r w:rsidRPr="006F4126">
              <w:rPr>
                <w:lang w:val="en-US"/>
              </w:rPr>
              <w:t xml:space="preserve">Age </w:t>
            </w:r>
            <w:r w:rsidRPr="006F4126">
              <w:t>year</w:t>
            </w:r>
            <w:r>
              <w:t xml:space="preserve">, </w:t>
            </w:r>
            <w:r w:rsidRPr="006F4126">
              <w:t>me</w:t>
            </w:r>
            <w:r>
              <w:t>an (SD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EC3B5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6CFC6" w14:textId="77777777" w:rsidR="00447C29" w:rsidRDefault="00447C29" w:rsidP="00911C98">
            <w:pPr>
              <w:spacing w:line="276" w:lineRule="auto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6</w:t>
            </w:r>
            <w:r>
              <w:rPr>
                <w:lang w:val="en-US"/>
              </w:rPr>
              <w:t xml:space="preserve"> (1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D8A50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0 (9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FFF6B" w14:textId="77777777" w:rsidR="00447C29" w:rsidRPr="00841E82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</w:tr>
      <w:tr w:rsidR="00447C29" w:rsidRPr="00C62D8D" w14:paraId="60D2A5AA" w14:textId="77777777" w:rsidTr="007C7C28">
        <w:trPr>
          <w:trHeight w:val="14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881BC" w14:textId="77777777" w:rsidR="00447C29" w:rsidRPr="00C62D8D" w:rsidRDefault="00447C29" w:rsidP="00911C98">
            <w:pPr>
              <w:spacing w:line="276" w:lineRule="auto"/>
              <w:rPr>
                <w:szCs w:val="20"/>
                <w:lang w:val="en-US"/>
              </w:rPr>
            </w:pPr>
            <w:r>
              <w:rPr>
                <w:lang w:val="en-US"/>
              </w:rPr>
              <w:t>Male gender, 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5D1C2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CA564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5 (5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1C3B8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1 (6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E543D" w14:textId="77777777" w:rsidR="00447C29" w:rsidRPr="00841E82" w:rsidRDefault="00447C29" w:rsidP="00911C98">
            <w:pPr>
              <w:spacing w:line="276" w:lineRule="auto"/>
              <w:rPr>
                <w:lang w:val="en-US"/>
              </w:rPr>
            </w:pPr>
            <w:r w:rsidRPr="00841E82">
              <w:rPr>
                <w:lang w:val="en-US"/>
              </w:rPr>
              <w:t>0.312</w:t>
            </w:r>
          </w:p>
        </w:tc>
      </w:tr>
      <w:tr w:rsidR="00447C29" w:rsidRPr="00F071BF" w14:paraId="56FD46BF" w14:textId="77777777" w:rsidTr="007C7C28">
        <w:trPr>
          <w:trHeight w:val="34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A4E31" w14:textId="77777777" w:rsidR="00447C29" w:rsidRPr="00C62D8D" w:rsidRDefault="00447C29" w:rsidP="00911C98">
            <w:pPr>
              <w:spacing w:line="276" w:lineRule="auto"/>
              <w:rPr>
                <w:szCs w:val="20"/>
                <w:lang w:val="en-US"/>
              </w:rPr>
            </w:pPr>
            <w:r w:rsidRPr="006F4126">
              <w:rPr>
                <w:lang w:val="en-US"/>
              </w:rPr>
              <w:t>BMI</w:t>
            </w:r>
            <w:r>
              <w:rPr>
                <w:lang w:val="en-US"/>
              </w:rPr>
              <w:t xml:space="preserve"> </w:t>
            </w:r>
            <w:r w:rsidRPr="00B26B29">
              <w:rPr>
                <w:lang w:val="en-US"/>
              </w:rPr>
              <w:t>kg/m²</w:t>
            </w:r>
            <w:r>
              <w:rPr>
                <w:lang w:val="en-US"/>
              </w:rPr>
              <w:t>,</w:t>
            </w:r>
            <w:r w:rsidRPr="006F412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ean </w:t>
            </w:r>
            <w:r w:rsidRPr="00FF64E9">
              <w:rPr>
                <w:lang w:val="en-GB"/>
              </w:rPr>
              <w:t>(SD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662B3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55001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0 (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B348A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0 (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B8DD8" w14:textId="77777777" w:rsidR="00447C29" w:rsidRPr="00841E82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18</w:t>
            </w:r>
          </w:p>
        </w:tc>
      </w:tr>
      <w:tr w:rsidR="00447C29" w:rsidRPr="00C62D8D" w14:paraId="52A3F13A" w14:textId="77777777" w:rsidTr="00895E3F">
        <w:trPr>
          <w:trHeight w:val="29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FFED4" w14:textId="77777777" w:rsidR="00447C29" w:rsidRPr="00C62D8D" w:rsidRDefault="00447C29" w:rsidP="00911C98">
            <w:pPr>
              <w:spacing w:line="276" w:lineRule="auto"/>
              <w:rPr>
                <w:szCs w:val="20"/>
                <w:lang w:val="en-US"/>
              </w:rPr>
            </w:pPr>
            <w:r w:rsidRPr="006F4126">
              <w:rPr>
                <w:lang w:val="en-US"/>
              </w:rPr>
              <w:t>Comorbidity</w:t>
            </w:r>
            <w:r>
              <w:rPr>
                <w:lang w:val="en-US"/>
              </w:rPr>
              <w:t>, 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FE502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136F9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6BF9B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16C48" w14:textId="77777777" w:rsidR="00447C29" w:rsidRPr="00841E82" w:rsidRDefault="00447C29" w:rsidP="00911C98">
            <w:pPr>
              <w:spacing w:line="276" w:lineRule="auto"/>
              <w:rPr>
                <w:lang w:val="en-US"/>
              </w:rPr>
            </w:pPr>
          </w:p>
        </w:tc>
      </w:tr>
      <w:tr w:rsidR="00447C29" w:rsidRPr="00C62D8D" w14:paraId="545EBE52" w14:textId="77777777" w:rsidTr="00895E3F">
        <w:trPr>
          <w:trHeight w:val="1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6A2DA3" w14:textId="77777777" w:rsidR="00447C29" w:rsidRPr="00C62D8D" w:rsidRDefault="00447C29" w:rsidP="00911C98">
            <w:pPr>
              <w:spacing w:line="276" w:lineRule="auto"/>
              <w:jc w:val="right"/>
              <w:rPr>
                <w:szCs w:val="20"/>
                <w:lang w:val="en-US"/>
              </w:rPr>
            </w:pPr>
            <w:r w:rsidRPr="007E0932">
              <w:rPr>
                <w:lang w:val="en-US"/>
              </w:rPr>
              <w:t>Rheumatic arthrit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65B1CF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634C1B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6B95F4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 (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648C14" w14:textId="77777777" w:rsidR="00447C29" w:rsidRPr="00841E82" w:rsidRDefault="00447C29" w:rsidP="00911C98">
            <w:pPr>
              <w:spacing w:line="276" w:lineRule="auto"/>
              <w:rPr>
                <w:lang w:val="en-US"/>
              </w:rPr>
            </w:pPr>
            <w:r w:rsidRPr="00841E82">
              <w:rPr>
                <w:lang w:val="en-US"/>
              </w:rPr>
              <w:t>0.436</w:t>
            </w:r>
          </w:p>
        </w:tc>
      </w:tr>
      <w:tr w:rsidR="00447C29" w:rsidRPr="00C62D8D" w14:paraId="1A37FAE2" w14:textId="77777777" w:rsidTr="00895E3F">
        <w:trPr>
          <w:trHeight w:val="1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B82E93" w14:textId="77777777" w:rsidR="00447C29" w:rsidRPr="00C62D8D" w:rsidRDefault="00447C29" w:rsidP="00911C98">
            <w:pPr>
              <w:spacing w:line="276" w:lineRule="auto"/>
              <w:jc w:val="right"/>
              <w:rPr>
                <w:szCs w:val="20"/>
                <w:lang w:val="en-US"/>
              </w:rPr>
            </w:pPr>
            <w:r w:rsidRPr="007E0932">
              <w:rPr>
                <w:lang w:val="en-US"/>
              </w:rPr>
              <w:t>Diabetes mellit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DF8EA0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F6612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 (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AB8122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85987E" w14:textId="77777777" w:rsidR="00447C29" w:rsidRPr="00841E82" w:rsidRDefault="00447C29" w:rsidP="00911C98">
            <w:pPr>
              <w:spacing w:line="276" w:lineRule="auto"/>
              <w:rPr>
                <w:lang w:val="en-US"/>
              </w:rPr>
            </w:pPr>
            <w:r w:rsidRPr="00841E82">
              <w:rPr>
                <w:lang w:val="en-US"/>
              </w:rPr>
              <w:t>0.552</w:t>
            </w:r>
          </w:p>
        </w:tc>
      </w:tr>
      <w:tr w:rsidR="00447C29" w:rsidRPr="00C62D8D" w14:paraId="074591B6" w14:textId="77777777" w:rsidTr="00895E3F">
        <w:trPr>
          <w:trHeight w:val="2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07329" w14:textId="77777777" w:rsidR="00447C29" w:rsidRPr="00C62D8D" w:rsidRDefault="00447C29" w:rsidP="00911C98">
            <w:pPr>
              <w:spacing w:line="276" w:lineRule="auto"/>
              <w:jc w:val="right"/>
              <w:rPr>
                <w:szCs w:val="20"/>
                <w:lang w:val="en-US"/>
              </w:rPr>
            </w:pPr>
            <w:r w:rsidRPr="007E0932">
              <w:rPr>
                <w:lang w:val="en-US"/>
              </w:rPr>
              <w:t>Immunosuppre</w:t>
            </w:r>
            <w:r>
              <w:rPr>
                <w:lang w:val="en-US"/>
              </w:rPr>
              <w:t>ss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EDB89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9097B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 (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DB769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 (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1F735" w14:textId="77777777" w:rsidR="00447C29" w:rsidRPr="00841E82" w:rsidRDefault="00447C29" w:rsidP="00911C98">
            <w:pPr>
              <w:spacing w:line="276" w:lineRule="auto"/>
              <w:rPr>
                <w:lang w:val="en-US"/>
              </w:rPr>
            </w:pPr>
            <w:r w:rsidRPr="00841E82">
              <w:rPr>
                <w:lang w:val="en-US"/>
              </w:rPr>
              <w:t>0.552</w:t>
            </w:r>
          </w:p>
        </w:tc>
      </w:tr>
      <w:tr w:rsidR="00447C29" w:rsidRPr="00C62D8D" w14:paraId="3F657E58" w14:textId="77777777" w:rsidTr="00895E3F">
        <w:trPr>
          <w:trHeight w:val="18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3A47F" w14:textId="77777777" w:rsidR="00447C29" w:rsidRPr="00C62D8D" w:rsidRDefault="00447C29" w:rsidP="00911C98">
            <w:pPr>
              <w:spacing w:line="276" w:lineRule="auto"/>
              <w:rPr>
                <w:szCs w:val="20"/>
                <w:lang w:val="en-US"/>
              </w:rPr>
            </w:pPr>
            <w:r w:rsidRPr="006F4126">
              <w:rPr>
                <w:lang w:val="en-US"/>
              </w:rPr>
              <w:t>Joint</w:t>
            </w:r>
            <w:r>
              <w:rPr>
                <w:lang w:val="en-US"/>
              </w:rPr>
              <w:t xml:space="preserve"> hip, n (%)</w:t>
            </w:r>
            <w:r w:rsidRPr="006F4126">
              <w:rPr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A6A83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4FD47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4 (6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576E5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0 (7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EEA76" w14:textId="77777777" w:rsidR="00447C29" w:rsidRPr="00841E82" w:rsidRDefault="00447C29" w:rsidP="00911C98">
            <w:pPr>
              <w:spacing w:line="276" w:lineRule="auto"/>
              <w:rPr>
                <w:lang w:val="en-US"/>
              </w:rPr>
            </w:pPr>
            <w:r w:rsidRPr="00841E82">
              <w:rPr>
                <w:lang w:val="en-US"/>
              </w:rPr>
              <w:t>0.104</w:t>
            </w:r>
          </w:p>
        </w:tc>
      </w:tr>
      <w:tr w:rsidR="00447C29" w:rsidRPr="00C62D8D" w14:paraId="5519CA6F" w14:textId="77777777" w:rsidTr="00895E3F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CC8C4" w14:textId="77777777" w:rsidR="00447C29" w:rsidRPr="00C62D8D" w:rsidRDefault="00447C29" w:rsidP="00911C98">
            <w:pPr>
              <w:spacing w:line="276" w:lineRule="auto"/>
              <w:rPr>
                <w:szCs w:val="20"/>
                <w:lang w:val="en-US"/>
              </w:rPr>
            </w:pPr>
            <w:r w:rsidRPr="00DE4E89">
              <w:rPr>
                <w:lang w:val="en-US"/>
              </w:rPr>
              <w:t>Nr. index, median (IQR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ED608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5A7AF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 (1-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E8F96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(1-3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72B02" w14:textId="77777777" w:rsidR="00447C29" w:rsidRPr="00841E82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10</w:t>
            </w:r>
          </w:p>
        </w:tc>
      </w:tr>
      <w:tr w:rsidR="00447C29" w:rsidRPr="00C62D8D" w14:paraId="5C76ED72" w14:textId="77777777" w:rsidTr="00895E3F">
        <w:trPr>
          <w:trHeight w:val="25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77F4F1" w14:textId="77777777" w:rsidR="00447C29" w:rsidRPr="00DE4E89" w:rsidRDefault="00447C29" w:rsidP="00911C98">
            <w:pPr>
              <w:spacing w:line="276" w:lineRule="auto"/>
              <w:rPr>
                <w:b/>
                <w:bCs/>
                <w:lang w:val="en-US"/>
              </w:rPr>
            </w:pPr>
            <w:r w:rsidRPr="00C622FD">
              <w:rPr>
                <w:i/>
                <w:iCs/>
              </w:rPr>
              <w:t>Staphylococcus spp.,</w:t>
            </w:r>
            <w:r w:rsidRPr="0066013F">
              <w:t xml:space="preserve"> n (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FC9B9D" w14:textId="77777777" w:rsidR="00447C29" w:rsidRPr="00C62D8D" w:rsidRDefault="00447C29" w:rsidP="00911C98">
            <w:pPr>
              <w:spacing w:line="27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ABC9D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1 (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52A010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2 (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D3552A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37</w:t>
            </w:r>
          </w:p>
        </w:tc>
      </w:tr>
      <w:tr w:rsidR="00447C29" w:rsidRPr="00C62D8D" w14:paraId="51B8FDDF" w14:textId="77777777" w:rsidTr="00895E3F">
        <w:trPr>
          <w:trHeight w:val="23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80094D" w14:textId="77777777" w:rsidR="00447C29" w:rsidRPr="00C622FD" w:rsidRDefault="00447C29" w:rsidP="00911C98">
            <w:pPr>
              <w:spacing w:line="276" w:lineRule="auto"/>
              <w:jc w:val="right"/>
              <w:rPr>
                <w:b/>
                <w:bCs/>
                <w:i/>
                <w:iCs/>
                <w:lang w:val="en-US"/>
              </w:rPr>
            </w:pPr>
            <w:r w:rsidRPr="00C622FD">
              <w:rPr>
                <w:i/>
                <w:iCs/>
              </w:rPr>
              <w:t>S. epidermid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F1B57A" w14:textId="77777777" w:rsidR="00447C29" w:rsidRPr="00C622FD" w:rsidRDefault="00447C29" w:rsidP="00911C98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BCF62" w14:textId="77777777" w:rsidR="00447C29" w:rsidRPr="00C62D8D" w:rsidRDefault="00447C29" w:rsidP="00911C98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DF8FB6" w14:textId="77777777" w:rsidR="00447C29" w:rsidRPr="00C62D8D" w:rsidRDefault="00447C29" w:rsidP="00911C98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98F9EE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</w:tr>
      <w:tr w:rsidR="00447C29" w:rsidRPr="00C62D8D" w14:paraId="2664BA30" w14:textId="77777777" w:rsidTr="00895E3F">
        <w:trPr>
          <w:trHeight w:val="20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028C2" w14:textId="77777777" w:rsidR="00447C29" w:rsidRPr="00C622FD" w:rsidRDefault="00447C29" w:rsidP="00911C98">
            <w:pPr>
              <w:spacing w:line="276" w:lineRule="auto"/>
              <w:jc w:val="right"/>
              <w:rPr>
                <w:i/>
                <w:iCs/>
              </w:rPr>
            </w:pPr>
            <w:r w:rsidRPr="00C622FD">
              <w:rPr>
                <w:i/>
                <w:iCs/>
              </w:rPr>
              <w:t>S. aureus / S. lugdunensi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85EA9" w14:textId="77777777" w:rsidR="00447C29" w:rsidRPr="00C622FD" w:rsidRDefault="00447C29" w:rsidP="00911C98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45E79" w14:textId="77777777" w:rsidR="00447C29" w:rsidRPr="00C62D8D" w:rsidRDefault="00447C29" w:rsidP="00911C98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92311" w14:textId="77777777" w:rsidR="00447C29" w:rsidRPr="00C62D8D" w:rsidRDefault="00447C29" w:rsidP="00911C98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33E96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98</w:t>
            </w:r>
          </w:p>
        </w:tc>
      </w:tr>
      <w:tr w:rsidR="00447C29" w:rsidRPr="00C62D8D" w14:paraId="64AB7690" w14:textId="77777777" w:rsidTr="00895E3F">
        <w:trPr>
          <w:trHeight w:val="16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79809" w14:textId="77777777" w:rsidR="00447C29" w:rsidRPr="00C62D8D" w:rsidRDefault="00447C29" w:rsidP="00911C98">
            <w:pPr>
              <w:spacing w:line="276" w:lineRule="auto"/>
            </w:pPr>
            <w:r w:rsidRPr="0046246D">
              <w:rPr>
                <w:i/>
                <w:iCs/>
              </w:rPr>
              <w:t>Cutibacterium acnes,</w:t>
            </w:r>
            <w:r>
              <w:t xml:space="preserve"> </w:t>
            </w:r>
            <w:r w:rsidRPr="0066013F">
              <w:t>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04785" w14:textId="77777777" w:rsidR="00447C29" w:rsidRPr="00C62D8D" w:rsidRDefault="00447C29" w:rsidP="00911C98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48046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 (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9E34B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 (6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19EF2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50</w:t>
            </w:r>
          </w:p>
        </w:tc>
      </w:tr>
      <w:tr w:rsidR="00447C29" w:rsidRPr="00C62D8D" w14:paraId="4CC6AB25" w14:textId="77777777" w:rsidTr="007C7C28">
        <w:trPr>
          <w:gridAfter w:val="1"/>
          <w:wAfter w:w="2835" w:type="dxa"/>
          <w:trHeight w:val="214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06B8C" w14:textId="77777777" w:rsidR="00447C29" w:rsidRPr="0066013F" w:rsidRDefault="00447C29" w:rsidP="00911C98">
            <w:pPr>
              <w:spacing w:line="276" w:lineRule="auto"/>
            </w:pPr>
            <w:r w:rsidRPr="0046246D">
              <w:rPr>
                <w:i/>
                <w:iCs/>
              </w:rPr>
              <w:t>Enterococcus spp</w:t>
            </w:r>
            <w:r>
              <w:rPr>
                <w:i/>
                <w:iCs/>
              </w:rPr>
              <w:t>.</w:t>
            </w:r>
            <w:r w:rsidRPr="00C62D8D">
              <w:t>,</w:t>
            </w:r>
            <w:r>
              <w:t xml:space="preserve"> 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AAFA7" w14:textId="77777777" w:rsidR="00447C29" w:rsidRPr="00C62D8D" w:rsidRDefault="00447C29" w:rsidP="00911C98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172AF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97552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8 (35)</w:t>
            </w:r>
          </w:p>
        </w:tc>
      </w:tr>
      <w:tr w:rsidR="00447C29" w:rsidRPr="00C62D8D" w14:paraId="38AE397B" w14:textId="77777777" w:rsidTr="007C7C28">
        <w:trPr>
          <w:trHeight w:val="30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09AE8" w14:textId="77777777" w:rsidR="00447C29" w:rsidRPr="0066013F" w:rsidRDefault="00447C29" w:rsidP="00911C98">
            <w:pPr>
              <w:spacing w:line="276" w:lineRule="auto"/>
            </w:pPr>
            <w:r w:rsidRPr="0046246D">
              <w:rPr>
                <w:i/>
                <w:iCs/>
              </w:rPr>
              <w:t>Corynebacterium spp</w:t>
            </w:r>
            <w:r>
              <w:rPr>
                <w:i/>
                <w:iCs/>
              </w:rPr>
              <w:t>.</w:t>
            </w:r>
            <w:r>
              <w:t>, 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3A8C6" w14:textId="77777777" w:rsidR="00447C29" w:rsidRPr="00C62D8D" w:rsidRDefault="00447C29" w:rsidP="00911C98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E7C62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6AE3D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1 (4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756EB" w14:textId="77777777" w:rsidR="00447C29" w:rsidRPr="0045458D" w:rsidRDefault="00447C29" w:rsidP="00911C98">
            <w:pPr>
              <w:spacing w:line="276" w:lineRule="auto"/>
              <w:rPr>
                <w:b/>
                <w:bCs/>
                <w:lang w:val="en-US"/>
              </w:rPr>
            </w:pPr>
            <w:r w:rsidRPr="0045458D">
              <w:rPr>
                <w:b/>
                <w:bCs/>
                <w:lang w:val="en-US"/>
              </w:rPr>
              <w:t>&lt;0.001 (46.90; 6.03-364.96)</w:t>
            </w:r>
          </w:p>
        </w:tc>
      </w:tr>
      <w:tr w:rsidR="00447C29" w:rsidRPr="00C62D8D" w14:paraId="16C0F7BB" w14:textId="77777777" w:rsidTr="00EA2596">
        <w:trPr>
          <w:trHeight w:val="29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001CC" w14:textId="77777777" w:rsidR="00447C29" w:rsidRPr="0066013F" w:rsidRDefault="00447C29" w:rsidP="00911C98">
            <w:pPr>
              <w:spacing w:line="276" w:lineRule="auto"/>
            </w:pPr>
            <w:r w:rsidRPr="0046246D">
              <w:rPr>
                <w:i/>
                <w:iCs/>
              </w:rPr>
              <w:t>Streptococcus spp.</w:t>
            </w:r>
            <w:r>
              <w:rPr>
                <w:i/>
                <w:iCs/>
              </w:rPr>
              <w:t>,</w:t>
            </w:r>
            <w:r>
              <w:t xml:space="preserve"> 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1A7FB" w14:textId="77777777" w:rsidR="00447C29" w:rsidRPr="00C62D8D" w:rsidRDefault="00447C29" w:rsidP="00911C98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61CDB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 (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DBAC7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 (14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32721" w14:textId="77777777" w:rsidR="00447C29" w:rsidRPr="008A7278" w:rsidRDefault="00447C29" w:rsidP="00911C98">
            <w:pPr>
              <w:spacing w:line="276" w:lineRule="auto"/>
              <w:rPr>
                <w:lang w:val="en-US"/>
              </w:rPr>
            </w:pPr>
            <w:r w:rsidRPr="008A7278">
              <w:rPr>
                <w:lang w:val="en-US"/>
              </w:rPr>
              <w:t>0.202</w:t>
            </w:r>
          </w:p>
        </w:tc>
      </w:tr>
      <w:tr w:rsidR="00447C29" w:rsidRPr="00C62D8D" w14:paraId="1E5464CE" w14:textId="77777777" w:rsidTr="00895E3F">
        <w:trPr>
          <w:trHeight w:val="29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C7324" w14:textId="77777777" w:rsidR="00447C29" w:rsidRPr="00C62D8D" w:rsidRDefault="00447C29" w:rsidP="00911C98">
            <w:pPr>
              <w:spacing w:line="276" w:lineRule="auto"/>
              <w:rPr>
                <w:lang w:val="en-GB"/>
              </w:rPr>
            </w:pPr>
            <w:r w:rsidRPr="00C62D8D">
              <w:rPr>
                <w:lang w:val="en-GB"/>
              </w:rPr>
              <w:t xml:space="preserve">Gram-negative bacilli, </w:t>
            </w:r>
            <w:r>
              <w:rPr>
                <w:lang w:val="en-GB"/>
              </w:rPr>
              <w:t>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9D404" w14:textId="77777777" w:rsidR="00447C29" w:rsidRPr="00C62D8D" w:rsidRDefault="00447C29" w:rsidP="00911C98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7702D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 (1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73634" w14:textId="77777777" w:rsidR="00447C29" w:rsidRPr="00C62D8D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8 (5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74A26" w14:textId="77777777" w:rsidR="00447C29" w:rsidRPr="0045458D" w:rsidRDefault="00447C29" w:rsidP="00911C98">
            <w:pPr>
              <w:spacing w:line="276" w:lineRule="auto"/>
              <w:rPr>
                <w:b/>
                <w:bCs/>
                <w:lang w:val="en-US"/>
              </w:rPr>
            </w:pPr>
            <w:r w:rsidRPr="0045458D">
              <w:rPr>
                <w:b/>
                <w:bCs/>
                <w:lang w:val="en-US"/>
              </w:rPr>
              <w:t>&lt;0.001 (7.98; 3.27-19.48)</w:t>
            </w:r>
          </w:p>
        </w:tc>
      </w:tr>
      <w:tr w:rsidR="00447C29" w:rsidRPr="00C62D8D" w14:paraId="72531B00" w14:textId="77777777" w:rsidTr="00895E3F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BF3E0" w14:textId="77777777" w:rsidR="00447C29" w:rsidRPr="004F04C3" w:rsidRDefault="00447C29" w:rsidP="00911C98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Antimicrobial mismatch, 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7A554" w14:textId="77777777" w:rsidR="00447C29" w:rsidRPr="004F04C3" w:rsidRDefault="00447C29" w:rsidP="00911C98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E4FE5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0 (5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BEFDD" w14:textId="77777777" w:rsidR="00447C29" w:rsidRDefault="00447C29" w:rsidP="00911C9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6 (9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DCBDF" w14:textId="77777777" w:rsidR="00447C29" w:rsidRPr="0045458D" w:rsidRDefault="00447C29" w:rsidP="00447C29">
            <w:pPr>
              <w:keepNext/>
              <w:spacing w:line="276" w:lineRule="auto"/>
              <w:rPr>
                <w:b/>
                <w:bCs/>
              </w:rPr>
            </w:pPr>
            <w:r w:rsidRPr="0045458D">
              <w:rPr>
                <w:b/>
                <w:bCs/>
              </w:rPr>
              <w:t>&lt;0.001 (6.44; 2.27-</w:t>
            </w:r>
            <w:r>
              <w:rPr>
                <w:b/>
                <w:bCs/>
              </w:rPr>
              <w:t>1</w:t>
            </w:r>
            <w:r w:rsidRPr="0045458D">
              <w:rPr>
                <w:b/>
                <w:bCs/>
              </w:rPr>
              <w:t>8.25)</w:t>
            </w:r>
          </w:p>
        </w:tc>
      </w:tr>
    </w:tbl>
    <w:p w14:paraId="30C376E2" w14:textId="07D10246" w:rsidR="00C701C4" w:rsidRDefault="00447C29" w:rsidP="00C701C4">
      <w:pPr>
        <w:pStyle w:val="Caption"/>
        <w:spacing w:line="240" w:lineRule="auto"/>
        <w:rPr>
          <w:color w:val="auto"/>
          <w:lang w:val="en-GB"/>
        </w:rPr>
      </w:pPr>
      <w:r w:rsidRPr="00262858">
        <w:rPr>
          <w:color w:val="auto"/>
          <w:lang w:val="en-GB"/>
        </w:rPr>
        <w:t xml:space="preserve">95% CI: 95% confidence interval; </w:t>
      </w:r>
      <w:r>
        <w:rPr>
          <w:color w:val="auto"/>
          <w:lang w:val="en-GB"/>
        </w:rPr>
        <w:t xml:space="preserve">BMI, body mass index; IQR, interquartile range; n, number; </w:t>
      </w:r>
      <w:r>
        <w:rPr>
          <w:color w:val="auto"/>
          <w:lang w:val="en-US"/>
        </w:rPr>
        <w:t>Nr index: consecutive number of procedures on affective joint;</w:t>
      </w:r>
      <w:r>
        <w:rPr>
          <w:color w:val="auto"/>
          <w:lang w:val="en-GB"/>
        </w:rPr>
        <w:t xml:space="preserve"> </w:t>
      </w:r>
      <w:r w:rsidRPr="00262858">
        <w:rPr>
          <w:color w:val="auto"/>
          <w:lang w:val="en-GB"/>
        </w:rPr>
        <w:t>OR, od</w:t>
      </w:r>
      <w:r>
        <w:rPr>
          <w:color w:val="auto"/>
          <w:lang w:val="en-GB"/>
        </w:rPr>
        <w:t>d</w:t>
      </w:r>
      <w:r w:rsidRPr="00262858">
        <w:rPr>
          <w:color w:val="auto"/>
          <w:lang w:val="en-GB"/>
        </w:rPr>
        <w:t>s ratio; SD, Standard</w:t>
      </w:r>
      <w:r w:rsidRPr="00447C29">
        <w:rPr>
          <w:color w:val="auto"/>
          <w:lang w:val="en-GB"/>
        </w:rPr>
        <w:t xml:space="preserve"> </w:t>
      </w:r>
      <w:r w:rsidRPr="00262858">
        <w:rPr>
          <w:color w:val="auto"/>
          <w:lang w:val="en-GB"/>
        </w:rPr>
        <w:t>deviation</w:t>
      </w:r>
      <w:r>
        <w:rPr>
          <w:color w:val="auto"/>
          <w:lang w:val="en-GB"/>
        </w:rPr>
        <w:t>; spp., species</w:t>
      </w:r>
    </w:p>
    <w:p w14:paraId="17B9E567" w14:textId="77777777" w:rsidR="00296054" w:rsidRPr="00C701C4" w:rsidRDefault="00296054">
      <w:pPr>
        <w:rPr>
          <w:lang w:val="en-GB"/>
        </w:rPr>
      </w:pPr>
    </w:p>
    <w:sectPr w:rsidR="00296054" w:rsidRPr="00C701C4" w:rsidSect="00895E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1C4"/>
    <w:rsid w:val="000425DB"/>
    <w:rsid w:val="000D676F"/>
    <w:rsid w:val="001C072F"/>
    <w:rsid w:val="00257DF1"/>
    <w:rsid w:val="00296054"/>
    <w:rsid w:val="00327E38"/>
    <w:rsid w:val="00421469"/>
    <w:rsid w:val="00447C29"/>
    <w:rsid w:val="0066143A"/>
    <w:rsid w:val="007C6858"/>
    <w:rsid w:val="007C7C28"/>
    <w:rsid w:val="00860388"/>
    <w:rsid w:val="00895E3F"/>
    <w:rsid w:val="008C1476"/>
    <w:rsid w:val="00C701C4"/>
    <w:rsid w:val="00CE49C3"/>
    <w:rsid w:val="00D01A63"/>
    <w:rsid w:val="00D604B7"/>
    <w:rsid w:val="00D6415A"/>
    <w:rsid w:val="00E40E56"/>
    <w:rsid w:val="00E91AE5"/>
    <w:rsid w:val="00EA2596"/>
    <w:rsid w:val="00FE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CBAEB"/>
  <w15:chartTrackingRefBased/>
  <w15:docId w15:val="{26C626EE-C906-4834-87C9-70C4CF5D9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01C4"/>
    <w:pPr>
      <w:spacing w:after="0" w:line="480" w:lineRule="auto"/>
    </w:pPr>
    <w:rPr>
      <w:rFonts w:eastAsia="Times New Roman" w:cstheme="minorHAns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01C4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701C4"/>
  </w:style>
  <w:style w:type="character" w:styleId="CommentReference">
    <w:name w:val="annotation reference"/>
    <w:basedOn w:val="DefaultParagraphFont"/>
    <w:uiPriority w:val="99"/>
    <w:semiHidden/>
    <w:unhideWhenUsed/>
    <w:rsid w:val="00447C29"/>
    <w:rPr>
      <w:sz w:val="16"/>
      <w:szCs w:val="16"/>
    </w:rPr>
  </w:style>
  <w:style w:type="table" w:styleId="TableGrid">
    <w:name w:val="Table Grid"/>
    <w:basedOn w:val="TableNormal"/>
    <w:uiPriority w:val="39"/>
    <w:rsid w:val="00447C2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EDAE19B-FD14-48CA-85D2-9FBB93433991}" type="doc">
      <dgm:prSet loTypeId="urn:microsoft.com/office/officeart/2005/8/layout/orgChart1" loCatId="hierarchy" qsTypeId="urn:microsoft.com/office/officeart/2005/8/quickstyle/simple3" qsCatId="simple" csTypeId="urn:microsoft.com/office/officeart/2005/8/colors/accent0_2" csCatId="mainScheme" phldr="1"/>
      <dgm:spPr/>
      <dgm:t>
        <a:bodyPr/>
        <a:lstStyle/>
        <a:p>
          <a:endParaRPr lang="nl-NL"/>
        </a:p>
      </dgm:t>
    </dgm:pt>
    <dgm:pt modelId="{803C2949-FDF2-4380-B9C9-46ED5F568FD9}">
      <dgm:prSet phldrT="[Tekst]" custT="1"/>
      <dgm:spPr/>
      <dgm:t>
        <a:bodyPr/>
        <a:lstStyle/>
        <a:p>
          <a:pPr algn="ctr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164 DAIRs &lt;90 days after aseptic index revision</a:t>
          </a:r>
        </a:p>
      </dgm:t>
    </dgm:pt>
    <dgm:pt modelId="{AFBC5BB5-DFB3-4382-A668-677220DA8593}" type="parTrans" cxnId="{6616BA84-C604-4BE3-9DDB-7B30C6386AFF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214FC2A-5C74-47B9-AB7F-DD58A0DE0689}" type="sibTrans" cxnId="{6616BA84-C604-4BE3-9DDB-7B30C6386AFF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8EC11FF-67AE-4D66-95FB-980B0E1FB435}" type="asst">
      <dgm:prSet phldrT="[Tekst]" custT="1"/>
      <dgm:spPr/>
      <dgm:t>
        <a:bodyPr/>
        <a:lstStyle/>
        <a:p>
          <a:pPr algn="l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  <a:p>
          <a:pPr algn="l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xclusion:</a:t>
          </a:r>
        </a:p>
        <a:p>
          <a:pPr algn="l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Antibiotic therapy between index-DAIR n=32</a:t>
          </a:r>
        </a:p>
        <a:p>
          <a:pPr algn="l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No empircal therapy n=2</a:t>
          </a:r>
        </a:p>
        <a:p>
          <a:pPr algn="l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No PJI on DAIR n=10</a:t>
          </a:r>
        </a:p>
        <a:p>
          <a:pPr algn="l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No tissue samples taken during DAIR n=1</a:t>
          </a:r>
        </a:p>
        <a:p>
          <a:pPr algn="l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 </a:t>
          </a:r>
        </a:p>
      </dgm:t>
    </dgm:pt>
    <dgm:pt modelId="{7A676D32-F5C2-49FF-889D-52538B95CCFD}" type="parTrans" cxnId="{B7BE08B5-3629-47A9-9F46-21347A8EDEB2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43F91D1-8059-4B3D-A3E4-430E8822DDA7}" type="sibTrans" cxnId="{B7BE08B5-3629-47A9-9F46-21347A8EDEB2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9157B62-92B2-46C3-B870-A1DFC98B5A09}">
      <dgm:prSet phldrT="[Tekst]" custT="1"/>
      <dgm:spPr/>
      <dgm:t>
        <a:bodyPr/>
        <a:lstStyle/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n-mismatch</a:t>
          </a:r>
        </a:p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33</a:t>
          </a:r>
        </a:p>
      </dgm:t>
    </dgm:pt>
    <dgm:pt modelId="{19B2F82B-4699-4CD1-B543-9E4ABE710B84}" type="parTrans" cxnId="{CA37C382-B277-4207-A847-39D5B4B35C13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032D46D-BCCB-49C8-B216-48DF564B69BE}" type="sibTrans" cxnId="{CA37C382-B277-4207-A847-39D5B4B35C13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5FBC808-7099-417D-AB0D-A1EC5F832FA2}">
      <dgm:prSet custT="1"/>
      <dgm:spPr/>
      <dgm:t>
        <a:bodyPr/>
        <a:lstStyle/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uccess FU 2 year n=18 (86%)</a:t>
          </a:r>
        </a:p>
      </dgm:t>
    </dgm:pt>
    <dgm:pt modelId="{74F01B4B-B383-4A33-9989-187E64645F3F}" type="parTrans" cxnId="{F2343600-EE9C-4C07-8A19-B900510E5A90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6AC3F37-4A7F-46D7-9738-10C1BB72CE6D}" type="sibTrans" cxnId="{F2343600-EE9C-4C07-8A19-B900510E5A90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B002957-81BC-4C59-AE27-EDBE1C2B210D}">
      <dgm:prSet custT="1"/>
      <dgm:spPr/>
      <dgm:t>
        <a:bodyPr/>
        <a:lstStyle/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ilure FU 2 year n=3 (14%)</a:t>
          </a:r>
        </a:p>
      </dgm:t>
    </dgm:pt>
    <dgm:pt modelId="{617C472F-0CFE-4FA2-8313-73A432778FAC}" type="parTrans" cxnId="{C6ED50A4-1BA2-45AD-8A0B-5C31F4C70AA1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78FA3F2-0C98-46DE-9B77-C38307A70EF4}" type="sibTrans" cxnId="{C6ED50A4-1BA2-45AD-8A0B-5C31F4C70AA1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EB703A5-3D10-45BC-B659-3032A25A26ED}">
      <dgm:prSet custT="1"/>
      <dgm:spPr/>
      <dgm:t>
        <a:bodyPr/>
        <a:lstStyle/>
        <a:p>
          <a:pPr algn="l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3 Infection failure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1 persistant infection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2 new infection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</a:p>
      </dgm:t>
    </dgm:pt>
    <dgm:pt modelId="{A2BCC30D-9B9F-4CBA-9534-697396F4E7C6}" type="parTrans" cxnId="{4E29CA86-4590-4490-957E-BBA5AFB23917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9B24162-EB28-4DA2-9ED2-52490D096B9D}" type="sibTrans" cxnId="{4E29CA86-4590-4490-957E-BBA5AFB23917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14C2387-9A00-486A-B31A-C8CCCF1BA290}" type="asst">
      <dgm:prSet custT="1"/>
      <dgm:spPr/>
      <dgm:t>
        <a:bodyPr/>
        <a:lstStyle/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ollow-up &lt; 2 year n=12</a:t>
          </a:r>
        </a:p>
      </dgm:t>
    </dgm:pt>
    <dgm:pt modelId="{AE2A4F9E-6658-4A38-BCD1-B2F632F3DAF1}" type="parTrans" cxnId="{0C96AD98-CF54-4DAC-AAEB-4623BD20798E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A9634BA-CDB1-4DA9-8CD8-DA535E73EFE2}" type="sibTrans" cxnId="{0C96AD98-CF54-4DAC-AAEB-4623BD20798E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138D0D7-3964-4D14-9632-25B964A30976}">
      <dgm:prSet custT="1"/>
      <dgm:spPr/>
      <dgm:t>
        <a:bodyPr/>
        <a:lstStyle/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19 PJI</a:t>
          </a:r>
        </a:p>
      </dgm:t>
    </dgm:pt>
    <dgm:pt modelId="{A8294D80-D502-4250-812F-62DF4D71747B}" type="sibTrans" cxnId="{5C2FDEFB-5DD1-46EB-ABC1-35FF32A61E29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BB421B-3137-4B81-AAC4-09DA0185AF4F}" type="parTrans" cxnId="{5C2FDEFB-5DD1-46EB-ABC1-35FF32A61E29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B393EAC-10AD-43A7-B0D3-1DB1EBE0FCA1}">
      <dgm:prSet custT="1"/>
      <dgm:spPr/>
      <dgm:t>
        <a:bodyPr/>
        <a:lstStyle/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ismatch</a:t>
          </a:r>
        </a:p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86</a:t>
          </a:r>
        </a:p>
      </dgm:t>
    </dgm:pt>
    <dgm:pt modelId="{4288F684-E43E-4652-B98A-690B61C5D55E}" type="sibTrans" cxnId="{CF48A334-10F6-4DD4-8CE8-65D27E747AEA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709302B-F66D-46FF-8241-4779FB729E66}" type="parTrans" cxnId="{CF48A334-10F6-4DD4-8CE8-65D27E747AEA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5B60727-791D-4A0F-B007-F90710BAC87B}">
      <dgm:prSet custT="1"/>
      <dgm:spPr/>
      <dgm:t>
        <a:bodyPr/>
        <a:lstStyle/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uccess FU 2 year n=35 (58%)</a:t>
          </a:r>
        </a:p>
      </dgm:t>
    </dgm:pt>
    <dgm:pt modelId="{A7B8637A-81B9-4984-86F9-E4DF6DA5ED16}" type="sibTrans" cxnId="{551BCBAB-2D06-43B7-BC4C-2FD96ADFC0FD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C70A48-DD89-477A-9114-7E4B39818290}" type="parTrans" cxnId="{551BCBAB-2D06-43B7-BC4C-2FD96ADFC0FD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30C7682-09BA-4DBD-8225-E8A4D13DF276}">
      <dgm:prSet custT="1"/>
      <dgm:spPr/>
      <dgm:t>
        <a:bodyPr/>
        <a:lstStyle/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ilure FU 2 year n=25 (42%)</a:t>
          </a:r>
        </a:p>
      </dgm:t>
    </dgm:pt>
    <dgm:pt modelId="{852CA482-0569-4A54-A39E-B752DCA499DF}" type="sibTrans" cxnId="{B218DDD6-6023-469B-85D6-119D4F2970B7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E607E2A-D724-4163-B53E-4E9BD8940921}" type="parTrans" cxnId="{B218DDD6-6023-469B-85D6-119D4F2970B7}">
      <dgm:prSet/>
      <dgm:spPr/>
      <dgm:t>
        <a:bodyPr/>
        <a:lstStyle/>
        <a:p>
          <a:endParaRPr lang="nl-NL" sz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49C94A9-6CA4-4409-81C5-94FC0EFFEF2B}">
      <dgm:prSet custT="1"/>
      <dgm:spPr/>
      <dgm:t>
        <a:bodyPr/>
        <a:lstStyle/>
        <a:p>
          <a:pPr algn="l"/>
          <a:r>
            <a:rPr lang="nl-NL" sz="9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21 </a:t>
          </a: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nfection failure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14 persistant infection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 4 persistant and new infection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 3 new infection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</a:p>
        <a:p>
          <a:pPr algn="l"/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4 Non-infection failure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3 re-revision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1 death possible sepsis</a:t>
          </a:r>
        </a:p>
      </dgm:t>
    </dgm:pt>
    <dgm:pt modelId="{D67132CE-2A96-4497-879F-F3B42FE48D7B}" type="sibTrans" cxnId="{45D947E1-DC82-4A99-8E91-8D78DD6ED5CF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680CE8C-06F3-464C-A71B-51B919969263}" type="parTrans" cxnId="{45D947E1-DC82-4A99-8E91-8D78DD6ED5CF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20F7881-C542-45FC-8244-643ED3D49CFA}" type="asst">
      <dgm:prSet custT="1"/>
      <dgm:spPr/>
      <dgm:t>
        <a:bodyPr/>
        <a:lstStyle/>
        <a:p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ollow-up &lt; 2 year</a:t>
          </a:r>
          <a:b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n=26</a:t>
          </a:r>
        </a:p>
      </dgm:t>
    </dgm:pt>
    <dgm:pt modelId="{FB9FF1F4-7E16-458D-861B-62FF1452A0F7}" type="sibTrans" cxnId="{33577BBD-CD21-49E0-980D-CE6EE38E7454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8DE370F-07D6-402C-AECE-482A133A0C83}" type="parTrans" cxnId="{33577BBD-CD21-49E0-980D-CE6EE38E7454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0CAADBD-2331-40C6-B46C-EC517D67CB14}">
      <dgm:prSet/>
      <dgm:spPr>
        <a:noFill/>
      </dgm:spPr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A58EF1-2A03-4DE0-A92E-6EB73BE85142}" type="parTrans" cxnId="{386242A6-D86F-4C13-8AEA-E69E19B2D66E}">
      <dgm:prSet/>
      <dgm:spPr>
        <a:ln>
          <a:noFill/>
        </a:ln>
      </dgm:spPr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F02DB54-94C3-4B06-8E89-7CFD5278F39D}" type="sibTrans" cxnId="{386242A6-D86F-4C13-8AEA-E69E19B2D66E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46357EA-D757-44F4-B91F-944F1A99D4CB}">
      <dgm:prSet/>
      <dgm:spPr>
        <a:noFill/>
      </dgm:spPr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8BE54E6-8655-48C5-ABBB-49E5E5A814C8}" type="parTrans" cxnId="{8A0A3D8E-3357-4E48-AC25-80C71CBE20AC}">
      <dgm:prSet/>
      <dgm:spPr>
        <a:ln>
          <a:noFill/>
        </a:ln>
      </dgm:spPr>
      <dgm:t>
        <a:bodyPr/>
        <a:lstStyle/>
        <a:p>
          <a:endParaRPr lang="nl-NL">
            <a:ln>
              <a:noFill/>
            </a:ln>
            <a:solidFill>
              <a:schemeClr val="bg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E8586D9-7241-49DD-A731-AF50AADC5859}" type="sibTrans" cxnId="{8A0A3D8E-3357-4E48-AC25-80C71CBE20AC}">
      <dgm:prSet/>
      <dgm:spPr/>
      <dgm:t>
        <a:bodyPr/>
        <a:lstStyle/>
        <a:p>
          <a:endParaRPr lang="nl-NL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B7E43DB-6E84-485E-BE41-5378BC422E29}" type="pres">
      <dgm:prSet presAssocID="{FEDAE19B-FD14-48CA-85D2-9FBB9343399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0EACEB83-048E-44B9-A0BB-5702AF029F24}" type="pres">
      <dgm:prSet presAssocID="{803C2949-FDF2-4380-B9C9-46ED5F568FD9}" presName="hierRoot1" presStyleCnt="0">
        <dgm:presLayoutVars>
          <dgm:hierBranch val="init"/>
        </dgm:presLayoutVars>
      </dgm:prSet>
      <dgm:spPr/>
    </dgm:pt>
    <dgm:pt modelId="{46D51A8B-3BB7-4E91-9058-B0BE4C93DA51}" type="pres">
      <dgm:prSet presAssocID="{803C2949-FDF2-4380-B9C9-46ED5F568FD9}" presName="rootComposite1" presStyleCnt="0"/>
      <dgm:spPr/>
    </dgm:pt>
    <dgm:pt modelId="{101E7DCB-0F0D-4526-AAE1-A6E5B0AC808C}" type="pres">
      <dgm:prSet presAssocID="{803C2949-FDF2-4380-B9C9-46ED5F568FD9}" presName="rootText1" presStyleLbl="node0" presStyleIdx="0" presStyleCnt="1" custScaleX="341385" custScaleY="107380" custLinFactY="-214815" custLinFactNeighborX="679" custLinFactNeighborY="-300000">
        <dgm:presLayoutVars>
          <dgm:chPref val="3"/>
        </dgm:presLayoutVars>
      </dgm:prSet>
      <dgm:spPr/>
    </dgm:pt>
    <dgm:pt modelId="{0978DB28-FBC1-4419-8DD6-997FEE303328}" type="pres">
      <dgm:prSet presAssocID="{803C2949-FDF2-4380-B9C9-46ED5F568FD9}" presName="rootConnector1" presStyleLbl="node1" presStyleIdx="0" presStyleCnt="0"/>
      <dgm:spPr/>
    </dgm:pt>
    <dgm:pt modelId="{923F1815-F451-4C15-B2D6-566F1F1C2762}" type="pres">
      <dgm:prSet presAssocID="{803C2949-FDF2-4380-B9C9-46ED5F568FD9}" presName="hierChild2" presStyleCnt="0"/>
      <dgm:spPr/>
    </dgm:pt>
    <dgm:pt modelId="{D76F4343-68AD-44EE-A623-28160BD12A18}" type="pres">
      <dgm:prSet presAssocID="{19B2F82B-4699-4CD1-B543-9E4ABE710B84}" presName="Name37" presStyleLbl="parChTrans1D2" presStyleIdx="0" presStyleCnt="4"/>
      <dgm:spPr/>
    </dgm:pt>
    <dgm:pt modelId="{279EB859-0610-4786-9FAB-AD590DA2AE27}" type="pres">
      <dgm:prSet presAssocID="{A9157B62-92B2-46C3-B870-A1DFC98B5A09}" presName="hierRoot2" presStyleCnt="0">
        <dgm:presLayoutVars>
          <dgm:hierBranch val="init"/>
        </dgm:presLayoutVars>
      </dgm:prSet>
      <dgm:spPr/>
    </dgm:pt>
    <dgm:pt modelId="{25D13461-DFF7-446D-BB0F-F5EFA750F41E}" type="pres">
      <dgm:prSet presAssocID="{A9157B62-92B2-46C3-B870-A1DFC98B5A09}" presName="rootComposite" presStyleCnt="0"/>
      <dgm:spPr/>
    </dgm:pt>
    <dgm:pt modelId="{97365A9E-E6DC-4136-9611-A3C5E0D3A9A9}" type="pres">
      <dgm:prSet presAssocID="{A9157B62-92B2-46C3-B870-A1DFC98B5A09}" presName="rootText" presStyleLbl="node2" presStyleIdx="0" presStyleCnt="3" custScaleX="162807" custScaleY="101410" custLinFactNeighborX="5244" custLinFactNeighborY="27700">
        <dgm:presLayoutVars>
          <dgm:chPref val="3"/>
        </dgm:presLayoutVars>
      </dgm:prSet>
      <dgm:spPr/>
    </dgm:pt>
    <dgm:pt modelId="{A4B8CE70-92D4-4B86-8225-3A916A2518C3}" type="pres">
      <dgm:prSet presAssocID="{A9157B62-92B2-46C3-B870-A1DFC98B5A09}" presName="rootConnector" presStyleLbl="node2" presStyleIdx="0" presStyleCnt="3"/>
      <dgm:spPr/>
    </dgm:pt>
    <dgm:pt modelId="{823AD410-1472-48F5-84AF-D65BF3EF253B}" type="pres">
      <dgm:prSet presAssocID="{A9157B62-92B2-46C3-B870-A1DFC98B5A09}" presName="hierChild4" presStyleCnt="0"/>
      <dgm:spPr/>
    </dgm:pt>
    <dgm:pt modelId="{BCB7FA7C-A59E-4223-AE88-3E752430AAF0}" type="pres">
      <dgm:prSet presAssocID="{74F01B4B-B383-4A33-9989-187E64645F3F}" presName="Name37" presStyleLbl="parChTrans1D3" presStyleIdx="0" presStyleCnt="6"/>
      <dgm:spPr/>
    </dgm:pt>
    <dgm:pt modelId="{1B2EEAFC-4899-4BFA-BD7D-706ECEA6304A}" type="pres">
      <dgm:prSet presAssocID="{35FBC808-7099-417D-AB0D-A1EC5F832FA2}" presName="hierRoot2" presStyleCnt="0">
        <dgm:presLayoutVars>
          <dgm:hierBranch val="init"/>
        </dgm:presLayoutVars>
      </dgm:prSet>
      <dgm:spPr/>
    </dgm:pt>
    <dgm:pt modelId="{222E0947-D847-4B45-A142-2ACD88DA0F40}" type="pres">
      <dgm:prSet presAssocID="{35FBC808-7099-417D-AB0D-A1EC5F832FA2}" presName="rootComposite" presStyleCnt="0"/>
      <dgm:spPr/>
    </dgm:pt>
    <dgm:pt modelId="{1F094B3E-A88A-44EB-A961-3A9BFDBF8F61}" type="pres">
      <dgm:prSet presAssocID="{35FBC808-7099-417D-AB0D-A1EC5F832FA2}" presName="rootText" presStyleLbl="node3" presStyleIdx="0" presStyleCnt="4" custScaleX="105669" custScaleY="146776" custLinFactY="37621" custLinFactNeighborX="578" custLinFactNeighborY="100000">
        <dgm:presLayoutVars>
          <dgm:chPref val="3"/>
        </dgm:presLayoutVars>
      </dgm:prSet>
      <dgm:spPr/>
    </dgm:pt>
    <dgm:pt modelId="{D8830C10-2434-4702-B417-1ED7B32DF0C5}" type="pres">
      <dgm:prSet presAssocID="{35FBC808-7099-417D-AB0D-A1EC5F832FA2}" presName="rootConnector" presStyleLbl="node3" presStyleIdx="0" presStyleCnt="4"/>
      <dgm:spPr/>
    </dgm:pt>
    <dgm:pt modelId="{6F4DABCC-B8B4-47EA-815E-35E2F6C4615C}" type="pres">
      <dgm:prSet presAssocID="{35FBC808-7099-417D-AB0D-A1EC5F832FA2}" presName="hierChild4" presStyleCnt="0"/>
      <dgm:spPr/>
    </dgm:pt>
    <dgm:pt modelId="{17C0813F-3856-409B-B439-549CFFCC4E26}" type="pres">
      <dgm:prSet presAssocID="{35FBC808-7099-417D-AB0D-A1EC5F832FA2}" presName="hierChild5" presStyleCnt="0"/>
      <dgm:spPr/>
    </dgm:pt>
    <dgm:pt modelId="{38E0D701-1B69-4737-BFA1-DEB8CA03FF0E}" type="pres">
      <dgm:prSet presAssocID="{617C472F-0CFE-4FA2-8313-73A432778FAC}" presName="Name37" presStyleLbl="parChTrans1D3" presStyleIdx="1" presStyleCnt="6"/>
      <dgm:spPr/>
    </dgm:pt>
    <dgm:pt modelId="{3AA7E361-1C3A-4ADF-AE22-B3B2A56961F6}" type="pres">
      <dgm:prSet presAssocID="{3B002957-81BC-4C59-AE27-EDBE1C2B210D}" presName="hierRoot2" presStyleCnt="0">
        <dgm:presLayoutVars>
          <dgm:hierBranch val="init"/>
        </dgm:presLayoutVars>
      </dgm:prSet>
      <dgm:spPr/>
    </dgm:pt>
    <dgm:pt modelId="{195801AD-DFE0-45D7-B406-FE8B0E3BA221}" type="pres">
      <dgm:prSet presAssocID="{3B002957-81BC-4C59-AE27-EDBE1C2B210D}" presName="rootComposite" presStyleCnt="0"/>
      <dgm:spPr/>
    </dgm:pt>
    <dgm:pt modelId="{990774A9-1D99-4A48-A9AC-632642A6D7AB}" type="pres">
      <dgm:prSet presAssocID="{3B002957-81BC-4C59-AE27-EDBE1C2B210D}" presName="rootText" presStyleLbl="node3" presStyleIdx="1" presStyleCnt="4" custScaleX="106919" custScaleY="146777" custLinFactY="36674" custLinFactNeighborX="15880" custLinFactNeighborY="100000">
        <dgm:presLayoutVars>
          <dgm:chPref val="3"/>
        </dgm:presLayoutVars>
      </dgm:prSet>
      <dgm:spPr/>
    </dgm:pt>
    <dgm:pt modelId="{AF8A9E97-F0D9-42D5-827C-C584191D6777}" type="pres">
      <dgm:prSet presAssocID="{3B002957-81BC-4C59-AE27-EDBE1C2B210D}" presName="rootConnector" presStyleLbl="node3" presStyleIdx="1" presStyleCnt="4"/>
      <dgm:spPr/>
    </dgm:pt>
    <dgm:pt modelId="{102FF940-CFF1-4121-9F37-D90BA97B7C67}" type="pres">
      <dgm:prSet presAssocID="{3B002957-81BC-4C59-AE27-EDBE1C2B210D}" presName="hierChild4" presStyleCnt="0"/>
      <dgm:spPr/>
    </dgm:pt>
    <dgm:pt modelId="{9D191D10-8213-4669-A4FC-7DD9004F36FE}" type="pres">
      <dgm:prSet presAssocID="{A2BCC30D-9B9F-4CBA-9534-697396F4E7C6}" presName="Name37" presStyleLbl="parChTrans1D4" presStyleIdx="0" presStyleCnt="4"/>
      <dgm:spPr/>
    </dgm:pt>
    <dgm:pt modelId="{1FE3F246-72AF-4AEC-A223-1502F61A7797}" type="pres">
      <dgm:prSet presAssocID="{0EB703A5-3D10-45BC-B659-3032A25A26ED}" presName="hierRoot2" presStyleCnt="0">
        <dgm:presLayoutVars>
          <dgm:hierBranch val="init"/>
        </dgm:presLayoutVars>
      </dgm:prSet>
      <dgm:spPr/>
    </dgm:pt>
    <dgm:pt modelId="{44B5AF16-9FF7-4EE5-9A6D-16B6C6E814CB}" type="pres">
      <dgm:prSet presAssocID="{0EB703A5-3D10-45BC-B659-3032A25A26ED}" presName="rootComposite" presStyleCnt="0"/>
      <dgm:spPr/>
    </dgm:pt>
    <dgm:pt modelId="{6DCC59B6-6CC1-4206-93C2-E8EF62935AA7}" type="pres">
      <dgm:prSet presAssocID="{0EB703A5-3D10-45BC-B659-3032A25A26ED}" presName="rootText" presStyleLbl="node4" presStyleIdx="0" presStyleCnt="4" custScaleX="133621" custScaleY="135401" custLinFactY="100000" custLinFactNeighborX="16465" custLinFactNeighborY="101575">
        <dgm:presLayoutVars>
          <dgm:chPref val="3"/>
        </dgm:presLayoutVars>
      </dgm:prSet>
      <dgm:spPr/>
    </dgm:pt>
    <dgm:pt modelId="{EA436626-AC1E-41BA-94D1-CA2281E6C032}" type="pres">
      <dgm:prSet presAssocID="{0EB703A5-3D10-45BC-B659-3032A25A26ED}" presName="rootConnector" presStyleLbl="node4" presStyleIdx="0" presStyleCnt="4"/>
      <dgm:spPr/>
    </dgm:pt>
    <dgm:pt modelId="{DFB9CACF-7CDA-4733-9752-31E5BD2014C8}" type="pres">
      <dgm:prSet presAssocID="{0EB703A5-3D10-45BC-B659-3032A25A26ED}" presName="hierChild4" presStyleCnt="0"/>
      <dgm:spPr/>
    </dgm:pt>
    <dgm:pt modelId="{7AAE9C15-31D6-4111-A692-F9D450BC5FCD}" type="pres">
      <dgm:prSet presAssocID="{96A58EF1-2A03-4DE0-A92E-6EB73BE85142}" presName="Name37" presStyleLbl="parChTrans1D4" presStyleIdx="1" presStyleCnt="4"/>
      <dgm:spPr/>
    </dgm:pt>
    <dgm:pt modelId="{B371266A-CAC9-40B0-96E1-B5A5981C2B2B}" type="pres">
      <dgm:prSet presAssocID="{60CAADBD-2331-40C6-B46C-EC517D67CB14}" presName="hierRoot2" presStyleCnt="0">
        <dgm:presLayoutVars>
          <dgm:hierBranch val="init"/>
        </dgm:presLayoutVars>
      </dgm:prSet>
      <dgm:spPr/>
    </dgm:pt>
    <dgm:pt modelId="{C0E6C689-4163-48BF-B538-B735FAA63C47}" type="pres">
      <dgm:prSet presAssocID="{60CAADBD-2331-40C6-B46C-EC517D67CB14}" presName="rootComposite" presStyleCnt="0"/>
      <dgm:spPr/>
    </dgm:pt>
    <dgm:pt modelId="{E404115C-A7CF-466F-95E6-F9E4F73778F4}" type="pres">
      <dgm:prSet presAssocID="{60CAADBD-2331-40C6-B46C-EC517D67CB14}" presName="rootText" presStyleLbl="node4" presStyleIdx="1" presStyleCnt="4" custLinFactY="92383" custLinFactNeighborX="1081" custLinFactNeighborY="100000">
        <dgm:presLayoutVars>
          <dgm:chPref val="3"/>
        </dgm:presLayoutVars>
      </dgm:prSet>
      <dgm:spPr/>
    </dgm:pt>
    <dgm:pt modelId="{56E25913-422D-4E68-AF2F-8AB280BC5EAF}" type="pres">
      <dgm:prSet presAssocID="{60CAADBD-2331-40C6-B46C-EC517D67CB14}" presName="rootConnector" presStyleLbl="node4" presStyleIdx="1" presStyleCnt="4"/>
      <dgm:spPr/>
    </dgm:pt>
    <dgm:pt modelId="{3DBD8B66-85D9-4C4B-8B5E-82124E9CD9DF}" type="pres">
      <dgm:prSet presAssocID="{60CAADBD-2331-40C6-B46C-EC517D67CB14}" presName="hierChild4" presStyleCnt="0"/>
      <dgm:spPr/>
    </dgm:pt>
    <dgm:pt modelId="{8928B821-19E9-4E5F-B3A7-C7CCE002BEB4}" type="pres">
      <dgm:prSet presAssocID="{60CAADBD-2331-40C6-B46C-EC517D67CB14}" presName="hierChild5" presStyleCnt="0"/>
      <dgm:spPr/>
    </dgm:pt>
    <dgm:pt modelId="{413F5961-2319-46C8-B3D5-5311D98F5C2A}" type="pres">
      <dgm:prSet presAssocID="{0EB703A5-3D10-45BC-B659-3032A25A26ED}" presName="hierChild5" presStyleCnt="0"/>
      <dgm:spPr/>
    </dgm:pt>
    <dgm:pt modelId="{3427D10F-7E8D-4625-9B59-035A89602FBC}" type="pres">
      <dgm:prSet presAssocID="{3B002957-81BC-4C59-AE27-EDBE1C2B210D}" presName="hierChild5" presStyleCnt="0"/>
      <dgm:spPr/>
    </dgm:pt>
    <dgm:pt modelId="{A4630898-8A53-4B73-8DCE-8A146B4FB460}" type="pres">
      <dgm:prSet presAssocID="{A9157B62-92B2-46C3-B870-A1DFC98B5A09}" presName="hierChild5" presStyleCnt="0"/>
      <dgm:spPr/>
    </dgm:pt>
    <dgm:pt modelId="{C63578C8-38AA-4AC8-A2F5-68A1CF6C9531}" type="pres">
      <dgm:prSet presAssocID="{AE2A4F9E-6658-4A38-BCD1-B2F632F3DAF1}" presName="Name111" presStyleLbl="parChTrans1D3" presStyleIdx="2" presStyleCnt="6"/>
      <dgm:spPr/>
    </dgm:pt>
    <dgm:pt modelId="{4ADC2E14-5A52-41B5-BAD6-19E901AC0E77}" type="pres">
      <dgm:prSet presAssocID="{B14C2387-9A00-486A-B31A-C8CCCF1BA290}" presName="hierRoot3" presStyleCnt="0">
        <dgm:presLayoutVars>
          <dgm:hierBranch val="init"/>
        </dgm:presLayoutVars>
      </dgm:prSet>
      <dgm:spPr/>
    </dgm:pt>
    <dgm:pt modelId="{162A0958-DDF4-4C5E-8924-F4430EE2A271}" type="pres">
      <dgm:prSet presAssocID="{B14C2387-9A00-486A-B31A-C8CCCF1BA290}" presName="rootComposite3" presStyleCnt="0"/>
      <dgm:spPr/>
    </dgm:pt>
    <dgm:pt modelId="{2EB27609-E8AF-42FE-8D22-FF117EFC7F05}" type="pres">
      <dgm:prSet presAssocID="{B14C2387-9A00-486A-B31A-C8CCCF1BA290}" presName="rootText3" presStyleLbl="asst2" presStyleIdx="0" presStyleCnt="2" custScaleX="129682" custLinFactX="66225" custLinFactNeighborX="100000" custLinFactNeighborY="73424">
        <dgm:presLayoutVars>
          <dgm:chPref val="3"/>
        </dgm:presLayoutVars>
      </dgm:prSet>
      <dgm:spPr/>
    </dgm:pt>
    <dgm:pt modelId="{BBD07010-3684-4FF4-BCBC-2285014E6978}" type="pres">
      <dgm:prSet presAssocID="{B14C2387-9A00-486A-B31A-C8CCCF1BA290}" presName="rootConnector3" presStyleLbl="asst2" presStyleIdx="0" presStyleCnt="2"/>
      <dgm:spPr/>
    </dgm:pt>
    <dgm:pt modelId="{65392EFC-E686-4B33-AC8C-C6A8EE7EACD0}" type="pres">
      <dgm:prSet presAssocID="{B14C2387-9A00-486A-B31A-C8CCCF1BA290}" presName="hierChild6" presStyleCnt="0"/>
      <dgm:spPr/>
    </dgm:pt>
    <dgm:pt modelId="{985E2206-B6DF-43B4-A2A7-CECEF2FF3C73}" type="pres">
      <dgm:prSet presAssocID="{B14C2387-9A00-486A-B31A-C8CCCF1BA290}" presName="hierChild7" presStyleCnt="0"/>
      <dgm:spPr/>
    </dgm:pt>
    <dgm:pt modelId="{29B5E6E7-F011-41EE-96B3-48F3C0ECC695}" type="pres">
      <dgm:prSet presAssocID="{E8BB421B-3137-4B81-AAC4-09DA0185AF4F}" presName="Name37" presStyleLbl="parChTrans1D2" presStyleIdx="1" presStyleCnt="4"/>
      <dgm:spPr/>
    </dgm:pt>
    <dgm:pt modelId="{872DD795-9C60-41CB-A53C-1F7935DF1262}" type="pres">
      <dgm:prSet presAssocID="{5138D0D7-3964-4D14-9632-25B964A30976}" presName="hierRoot2" presStyleCnt="0">
        <dgm:presLayoutVars>
          <dgm:hierBranch val="init"/>
        </dgm:presLayoutVars>
      </dgm:prSet>
      <dgm:spPr/>
    </dgm:pt>
    <dgm:pt modelId="{3FDCEB9A-FC13-4F57-A19F-485D1C994F90}" type="pres">
      <dgm:prSet presAssocID="{5138D0D7-3964-4D14-9632-25B964A30976}" presName="rootComposite" presStyleCnt="0"/>
      <dgm:spPr/>
    </dgm:pt>
    <dgm:pt modelId="{C82DB7BA-6D91-48C1-B555-CB886E6BB31D}" type="pres">
      <dgm:prSet presAssocID="{5138D0D7-3964-4D14-9632-25B964A30976}" presName="rootText" presStyleLbl="node2" presStyleIdx="1" presStyleCnt="3" custScaleX="155605" custScaleY="67633" custLinFactY="-18998" custLinFactNeighborX="-10124" custLinFactNeighborY="-100000">
        <dgm:presLayoutVars>
          <dgm:chPref val="3"/>
        </dgm:presLayoutVars>
      </dgm:prSet>
      <dgm:spPr/>
    </dgm:pt>
    <dgm:pt modelId="{A0B2900E-3C81-4D61-9F80-8DFFEF62A8CA}" type="pres">
      <dgm:prSet presAssocID="{5138D0D7-3964-4D14-9632-25B964A30976}" presName="rootConnector" presStyleLbl="node2" presStyleIdx="1" presStyleCnt="3"/>
      <dgm:spPr/>
    </dgm:pt>
    <dgm:pt modelId="{20AA194D-2677-4255-8A3F-6266931E277B}" type="pres">
      <dgm:prSet presAssocID="{5138D0D7-3964-4D14-9632-25B964A30976}" presName="hierChild4" presStyleCnt="0"/>
      <dgm:spPr/>
    </dgm:pt>
    <dgm:pt modelId="{4825F39B-33F1-4FED-8F06-993D06F0C582}" type="pres">
      <dgm:prSet presAssocID="{5138D0D7-3964-4D14-9632-25B964A30976}" presName="hierChild5" presStyleCnt="0"/>
      <dgm:spPr/>
    </dgm:pt>
    <dgm:pt modelId="{C515CE78-E891-467F-8FE3-9547A66EE173}" type="pres">
      <dgm:prSet presAssocID="{7709302B-F66D-46FF-8241-4779FB729E66}" presName="Name37" presStyleLbl="parChTrans1D2" presStyleIdx="2" presStyleCnt="4"/>
      <dgm:spPr/>
    </dgm:pt>
    <dgm:pt modelId="{F52384E3-090F-4C57-AD01-7CF45574873C}" type="pres">
      <dgm:prSet presAssocID="{0B393EAC-10AD-43A7-B0D3-1DB1EBE0FCA1}" presName="hierRoot2" presStyleCnt="0">
        <dgm:presLayoutVars>
          <dgm:hierBranch val="init"/>
        </dgm:presLayoutVars>
      </dgm:prSet>
      <dgm:spPr/>
    </dgm:pt>
    <dgm:pt modelId="{39809539-AB68-47F3-B856-C7C668973745}" type="pres">
      <dgm:prSet presAssocID="{0B393EAC-10AD-43A7-B0D3-1DB1EBE0FCA1}" presName="rootComposite" presStyleCnt="0"/>
      <dgm:spPr/>
    </dgm:pt>
    <dgm:pt modelId="{1E678EA3-55A3-4369-B1AD-0EC09F77FBE7}" type="pres">
      <dgm:prSet presAssocID="{0B393EAC-10AD-43A7-B0D3-1DB1EBE0FCA1}" presName="rootText" presStyleLbl="node2" presStyleIdx="2" presStyleCnt="3" custAng="10800000" custFlipVert="1" custScaleX="142025" custScaleY="125986" custLinFactNeighborX="-24159" custLinFactNeighborY="26530">
        <dgm:presLayoutVars>
          <dgm:chPref val="3"/>
        </dgm:presLayoutVars>
      </dgm:prSet>
      <dgm:spPr/>
    </dgm:pt>
    <dgm:pt modelId="{595C7385-473A-402F-BCC6-57D2639E9E13}" type="pres">
      <dgm:prSet presAssocID="{0B393EAC-10AD-43A7-B0D3-1DB1EBE0FCA1}" presName="rootConnector" presStyleLbl="node2" presStyleIdx="2" presStyleCnt="3"/>
      <dgm:spPr/>
    </dgm:pt>
    <dgm:pt modelId="{1FEFD355-97CE-4D71-85BA-1C944EC39035}" type="pres">
      <dgm:prSet presAssocID="{0B393EAC-10AD-43A7-B0D3-1DB1EBE0FCA1}" presName="hierChild4" presStyleCnt="0"/>
      <dgm:spPr/>
    </dgm:pt>
    <dgm:pt modelId="{AFC4784F-9A20-44D2-9D80-4063D5F1D8FC}" type="pres">
      <dgm:prSet presAssocID="{BAC70A48-DD89-477A-9114-7E4B39818290}" presName="Name37" presStyleLbl="parChTrans1D3" presStyleIdx="3" presStyleCnt="6"/>
      <dgm:spPr/>
    </dgm:pt>
    <dgm:pt modelId="{0EF6B657-5D79-4D37-A085-33B32C38CBC0}" type="pres">
      <dgm:prSet presAssocID="{95B60727-791D-4A0F-B007-F90710BAC87B}" presName="hierRoot2" presStyleCnt="0">
        <dgm:presLayoutVars>
          <dgm:hierBranch val="init"/>
        </dgm:presLayoutVars>
      </dgm:prSet>
      <dgm:spPr/>
    </dgm:pt>
    <dgm:pt modelId="{A257A23D-0B07-463E-8AAC-C598969F60E9}" type="pres">
      <dgm:prSet presAssocID="{95B60727-791D-4A0F-B007-F90710BAC87B}" presName="rootComposite" presStyleCnt="0"/>
      <dgm:spPr/>
    </dgm:pt>
    <dgm:pt modelId="{208E8486-2FD9-4BD6-9800-18F86D250DD6}" type="pres">
      <dgm:prSet presAssocID="{95B60727-791D-4A0F-B007-F90710BAC87B}" presName="rootText" presStyleLbl="node3" presStyleIdx="2" presStyleCnt="4" custScaleX="112946" custScaleY="146785" custLinFactY="28470" custLinFactNeighborX="-24405" custLinFactNeighborY="100000">
        <dgm:presLayoutVars>
          <dgm:chPref val="3"/>
        </dgm:presLayoutVars>
      </dgm:prSet>
      <dgm:spPr/>
    </dgm:pt>
    <dgm:pt modelId="{5D5EEEC0-0796-4098-B95B-5DE9C425EB4E}" type="pres">
      <dgm:prSet presAssocID="{95B60727-791D-4A0F-B007-F90710BAC87B}" presName="rootConnector" presStyleLbl="node3" presStyleIdx="2" presStyleCnt="4"/>
      <dgm:spPr/>
    </dgm:pt>
    <dgm:pt modelId="{DBB28A18-3945-4BBF-BC34-609E1480DA20}" type="pres">
      <dgm:prSet presAssocID="{95B60727-791D-4A0F-B007-F90710BAC87B}" presName="hierChild4" presStyleCnt="0"/>
      <dgm:spPr/>
    </dgm:pt>
    <dgm:pt modelId="{E2A6E1D2-20D5-4E6A-983D-04CC15ED8F5B}" type="pres">
      <dgm:prSet presAssocID="{95B60727-791D-4A0F-B007-F90710BAC87B}" presName="hierChild5" presStyleCnt="0"/>
      <dgm:spPr/>
    </dgm:pt>
    <dgm:pt modelId="{492F059B-B76C-4DC2-BD6B-31F41F775A86}" type="pres">
      <dgm:prSet presAssocID="{BE607E2A-D724-4163-B53E-4E9BD8940921}" presName="Name37" presStyleLbl="parChTrans1D3" presStyleIdx="4" presStyleCnt="6"/>
      <dgm:spPr/>
    </dgm:pt>
    <dgm:pt modelId="{4FC14B60-0938-4E44-8D2E-97A95E624146}" type="pres">
      <dgm:prSet presAssocID="{830C7682-09BA-4DBD-8225-E8A4D13DF276}" presName="hierRoot2" presStyleCnt="0">
        <dgm:presLayoutVars>
          <dgm:hierBranch val="init"/>
        </dgm:presLayoutVars>
      </dgm:prSet>
      <dgm:spPr/>
    </dgm:pt>
    <dgm:pt modelId="{60655B8B-DDDA-491C-BDB9-50A378999979}" type="pres">
      <dgm:prSet presAssocID="{830C7682-09BA-4DBD-8225-E8A4D13DF276}" presName="rootComposite" presStyleCnt="0"/>
      <dgm:spPr/>
    </dgm:pt>
    <dgm:pt modelId="{0DF6352B-476D-428B-8E0E-11E5EFD192CE}" type="pres">
      <dgm:prSet presAssocID="{830C7682-09BA-4DBD-8225-E8A4D13DF276}" presName="rootText" presStyleLbl="node3" presStyleIdx="3" presStyleCnt="4" custScaleX="111693" custScaleY="146785" custLinFactY="28479" custLinFactNeighborX="-7747" custLinFactNeighborY="100000">
        <dgm:presLayoutVars>
          <dgm:chPref val="3"/>
        </dgm:presLayoutVars>
      </dgm:prSet>
      <dgm:spPr/>
    </dgm:pt>
    <dgm:pt modelId="{680B8096-038D-45FA-93CF-18EC49CB9308}" type="pres">
      <dgm:prSet presAssocID="{830C7682-09BA-4DBD-8225-E8A4D13DF276}" presName="rootConnector" presStyleLbl="node3" presStyleIdx="3" presStyleCnt="4"/>
      <dgm:spPr/>
    </dgm:pt>
    <dgm:pt modelId="{96479D44-A8BC-4F7A-B802-7386C44E9595}" type="pres">
      <dgm:prSet presAssocID="{830C7682-09BA-4DBD-8225-E8A4D13DF276}" presName="hierChild4" presStyleCnt="0"/>
      <dgm:spPr/>
    </dgm:pt>
    <dgm:pt modelId="{3934DD2D-33C9-43C6-A17F-2AB5CE77931E}" type="pres">
      <dgm:prSet presAssocID="{5680CE8C-06F3-464C-A71B-51B919969263}" presName="Name37" presStyleLbl="parChTrans1D4" presStyleIdx="2" presStyleCnt="4"/>
      <dgm:spPr/>
    </dgm:pt>
    <dgm:pt modelId="{A70F20B9-DEE4-4314-837F-52AFB3CDBE1E}" type="pres">
      <dgm:prSet presAssocID="{D49C94A9-6CA4-4409-81C5-94FC0EFFEF2B}" presName="hierRoot2" presStyleCnt="0">
        <dgm:presLayoutVars>
          <dgm:hierBranch val="init"/>
        </dgm:presLayoutVars>
      </dgm:prSet>
      <dgm:spPr/>
    </dgm:pt>
    <dgm:pt modelId="{FF584071-AEDE-42A1-8A62-28A9FA33ED8C}" type="pres">
      <dgm:prSet presAssocID="{D49C94A9-6CA4-4409-81C5-94FC0EFFEF2B}" presName="rootComposite" presStyleCnt="0"/>
      <dgm:spPr/>
    </dgm:pt>
    <dgm:pt modelId="{A59FF493-438F-4EEA-B643-E7FC0A67D8F2}" type="pres">
      <dgm:prSet presAssocID="{D49C94A9-6CA4-4409-81C5-94FC0EFFEF2B}" presName="rootText" presStyleLbl="node4" presStyleIdx="2" presStyleCnt="4" custScaleX="180384" custScaleY="263910" custLinFactY="35961" custLinFactNeighborX="-7407" custLinFactNeighborY="100000">
        <dgm:presLayoutVars>
          <dgm:chPref val="3"/>
        </dgm:presLayoutVars>
      </dgm:prSet>
      <dgm:spPr/>
    </dgm:pt>
    <dgm:pt modelId="{3E56E1AD-E54A-4884-89A3-6E874F205BD2}" type="pres">
      <dgm:prSet presAssocID="{D49C94A9-6CA4-4409-81C5-94FC0EFFEF2B}" presName="rootConnector" presStyleLbl="node4" presStyleIdx="2" presStyleCnt="4"/>
      <dgm:spPr/>
    </dgm:pt>
    <dgm:pt modelId="{E88AFF0C-EE5B-4A39-BAAF-07CB11830D64}" type="pres">
      <dgm:prSet presAssocID="{D49C94A9-6CA4-4409-81C5-94FC0EFFEF2B}" presName="hierChild4" presStyleCnt="0"/>
      <dgm:spPr/>
    </dgm:pt>
    <dgm:pt modelId="{70BAA057-C9E2-46B9-839A-CDC3CBEA9E8D}" type="pres">
      <dgm:prSet presAssocID="{98BE54E6-8655-48C5-ABBB-49E5E5A814C8}" presName="Name37" presStyleLbl="parChTrans1D4" presStyleIdx="3" presStyleCnt="4"/>
      <dgm:spPr/>
    </dgm:pt>
    <dgm:pt modelId="{C0554457-702E-4498-9BA4-3CDA247B9DEB}" type="pres">
      <dgm:prSet presAssocID="{546357EA-D757-44F4-B91F-944F1A99D4CB}" presName="hierRoot2" presStyleCnt="0">
        <dgm:presLayoutVars>
          <dgm:hierBranch val="init"/>
        </dgm:presLayoutVars>
      </dgm:prSet>
      <dgm:spPr/>
    </dgm:pt>
    <dgm:pt modelId="{4DD6D7CD-7349-4BD8-8FFE-C3C4D7AC5233}" type="pres">
      <dgm:prSet presAssocID="{546357EA-D757-44F4-B91F-944F1A99D4CB}" presName="rootComposite" presStyleCnt="0"/>
      <dgm:spPr/>
    </dgm:pt>
    <dgm:pt modelId="{C26B48E3-FF07-42B0-92C5-0B804274C6DC}" type="pres">
      <dgm:prSet presAssocID="{546357EA-D757-44F4-B91F-944F1A99D4CB}" presName="rootText" presStyleLbl="node4" presStyleIdx="3" presStyleCnt="4" custLinFactY="100000" custLinFactNeighborX="4129" custLinFactNeighborY="113182">
        <dgm:presLayoutVars>
          <dgm:chPref val="3"/>
        </dgm:presLayoutVars>
      </dgm:prSet>
      <dgm:spPr/>
    </dgm:pt>
    <dgm:pt modelId="{2B276D75-9F09-4D10-8BFA-C05DCA1A5D33}" type="pres">
      <dgm:prSet presAssocID="{546357EA-D757-44F4-B91F-944F1A99D4CB}" presName="rootConnector" presStyleLbl="node4" presStyleIdx="3" presStyleCnt="4"/>
      <dgm:spPr/>
    </dgm:pt>
    <dgm:pt modelId="{87622D1F-B807-4C46-BF8B-C969F1EF4213}" type="pres">
      <dgm:prSet presAssocID="{546357EA-D757-44F4-B91F-944F1A99D4CB}" presName="hierChild4" presStyleCnt="0"/>
      <dgm:spPr/>
    </dgm:pt>
    <dgm:pt modelId="{36CCC158-5435-4740-8259-A5B77CE27D5D}" type="pres">
      <dgm:prSet presAssocID="{546357EA-D757-44F4-B91F-944F1A99D4CB}" presName="hierChild5" presStyleCnt="0"/>
      <dgm:spPr/>
    </dgm:pt>
    <dgm:pt modelId="{E947E3C6-0218-49FC-9B76-FCCAD029AC6B}" type="pres">
      <dgm:prSet presAssocID="{D49C94A9-6CA4-4409-81C5-94FC0EFFEF2B}" presName="hierChild5" presStyleCnt="0"/>
      <dgm:spPr/>
    </dgm:pt>
    <dgm:pt modelId="{8F7B00B8-A982-450C-87FE-2CDEBB4B663B}" type="pres">
      <dgm:prSet presAssocID="{830C7682-09BA-4DBD-8225-E8A4D13DF276}" presName="hierChild5" presStyleCnt="0"/>
      <dgm:spPr/>
    </dgm:pt>
    <dgm:pt modelId="{8CF638A8-2585-4C99-83C4-759D0DCE8CB4}" type="pres">
      <dgm:prSet presAssocID="{0B393EAC-10AD-43A7-B0D3-1DB1EBE0FCA1}" presName="hierChild5" presStyleCnt="0"/>
      <dgm:spPr/>
    </dgm:pt>
    <dgm:pt modelId="{A317128C-8756-41B9-AFCE-C5B9FBC934BA}" type="pres">
      <dgm:prSet presAssocID="{88DE370F-07D6-402C-AECE-482A133A0C83}" presName="Name111" presStyleLbl="parChTrans1D3" presStyleIdx="5" presStyleCnt="6"/>
      <dgm:spPr/>
    </dgm:pt>
    <dgm:pt modelId="{3F9FB798-67CC-429A-8BF2-DA3AC5EF6C87}" type="pres">
      <dgm:prSet presAssocID="{A20F7881-C542-45FC-8244-643ED3D49CFA}" presName="hierRoot3" presStyleCnt="0">
        <dgm:presLayoutVars>
          <dgm:hierBranch val="init"/>
        </dgm:presLayoutVars>
      </dgm:prSet>
      <dgm:spPr/>
    </dgm:pt>
    <dgm:pt modelId="{3A590A22-392F-4235-905A-E5960215FA46}" type="pres">
      <dgm:prSet presAssocID="{A20F7881-C542-45FC-8244-643ED3D49CFA}" presName="rootComposite3" presStyleCnt="0"/>
      <dgm:spPr/>
    </dgm:pt>
    <dgm:pt modelId="{62371A6E-9B05-40B5-AC89-AD8F673E809A}" type="pres">
      <dgm:prSet presAssocID="{A20F7881-C542-45FC-8244-643ED3D49CFA}" presName="rootText3" presStyleLbl="asst2" presStyleIdx="1" presStyleCnt="2" custScaleX="131807" custLinFactX="51302" custLinFactNeighborX="100000" custLinFactNeighborY="59674">
        <dgm:presLayoutVars>
          <dgm:chPref val="3"/>
        </dgm:presLayoutVars>
      </dgm:prSet>
      <dgm:spPr/>
    </dgm:pt>
    <dgm:pt modelId="{A1CF9807-9D55-44E6-B82A-32624B8FFDBB}" type="pres">
      <dgm:prSet presAssocID="{A20F7881-C542-45FC-8244-643ED3D49CFA}" presName="rootConnector3" presStyleLbl="asst2" presStyleIdx="1" presStyleCnt="2"/>
      <dgm:spPr/>
    </dgm:pt>
    <dgm:pt modelId="{8EAC7F2C-84F6-497A-B911-DE633B4017F1}" type="pres">
      <dgm:prSet presAssocID="{A20F7881-C542-45FC-8244-643ED3D49CFA}" presName="hierChild6" presStyleCnt="0"/>
      <dgm:spPr/>
    </dgm:pt>
    <dgm:pt modelId="{EF33D3F3-5409-4742-8FC5-031D36EA4FA8}" type="pres">
      <dgm:prSet presAssocID="{A20F7881-C542-45FC-8244-643ED3D49CFA}" presName="hierChild7" presStyleCnt="0"/>
      <dgm:spPr/>
    </dgm:pt>
    <dgm:pt modelId="{467A96D1-502F-44BC-BABA-6CB534E7422B}" type="pres">
      <dgm:prSet presAssocID="{803C2949-FDF2-4380-B9C9-46ED5F568FD9}" presName="hierChild3" presStyleCnt="0"/>
      <dgm:spPr/>
    </dgm:pt>
    <dgm:pt modelId="{6E45D696-68FA-468E-AB95-E9A2D35A3E31}" type="pres">
      <dgm:prSet presAssocID="{7A676D32-F5C2-49FF-889D-52538B95CCFD}" presName="Name111" presStyleLbl="parChTrans1D2" presStyleIdx="3" presStyleCnt="4"/>
      <dgm:spPr/>
    </dgm:pt>
    <dgm:pt modelId="{D9FE1388-13FC-483D-9AC6-BF3CC4097A44}" type="pres">
      <dgm:prSet presAssocID="{98EC11FF-67AE-4D66-95FB-980B0E1FB435}" presName="hierRoot3" presStyleCnt="0">
        <dgm:presLayoutVars>
          <dgm:hierBranch val="init"/>
        </dgm:presLayoutVars>
      </dgm:prSet>
      <dgm:spPr/>
    </dgm:pt>
    <dgm:pt modelId="{762D8E9B-EE96-431D-9A65-DC7523F4DCF3}" type="pres">
      <dgm:prSet presAssocID="{98EC11FF-67AE-4D66-95FB-980B0E1FB435}" presName="rootComposite3" presStyleCnt="0"/>
      <dgm:spPr/>
    </dgm:pt>
    <dgm:pt modelId="{7270CFCE-255F-4A93-9066-41991E13B09C}" type="pres">
      <dgm:prSet presAssocID="{98EC11FF-67AE-4D66-95FB-980B0E1FB435}" presName="rootText3" presStyleLbl="asst1" presStyleIdx="0" presStyleCnt="1" custScaleX="262500" custScaleY="191013" custLinFactY="-35621" custLinFactNeighborX="-19995" custLinFactNeighborY="-100000">
        <dgm:presLayoutVars>
          <dgm:chPref val="3"/>
        </dgm:presLayoutVars>
      </dgm:prSet>
      <dgm:spPr/>
    </dgm:pt>
    <dgm:pt modelId="{D0D69F70-6DF1-47E8-AED1-0C757066387A}" type="pres">
      <dgm:prSet presAssocID="{98EC11FF-67AE-4D66-95FB-980B0E1FB435}" presName="rootConnector3" presStyleLbl="asst1" presStyleIdx="0" presStyleCnt="1"/>
      <dgm:spPr/>
    </dgm:pt>
    <dgm:pt modelId="{C6E1FF9F-A22F-4BEF-9139-5F51BC1E8445}" type="pres">
      <dgm:prSet presAssocID="{98EC11FF-67AE-4D66-95FB-980B0E1FB435}" presName="hierChild6" presStyleCnt="0"/>
      <dgm:spPr/>
    </dgm:pt>
    <dgm:pt modelId="{D4FAF2EF-0A3E-4782-9E11-312086212DD8}" type="pres">
      <dgm:prSet presAssocID="{98EC11FF-67AE-4D66-95FB-980B0E1FB435}" presName="hierChild7" presStyleCnt="0"/>
      <dgm:spPr/>
    </dgm:pt>
  </dgm:ptLst>
  <dgm:cxnLst>
    <dgm:cxn modelId="{F2343600-EE9C-4C07-8A19-B900510E5A90}" srcId="{A9157B62-92B2-46C3-B870-A1DFC98B5A09}" destId="{35FBC808-7099-417D-AB0D-A1EC5F832FA2}" srcOrd="0" destOrd="0" parTransId="{74F01B4B-B383-4A33-9989-187E64645F3F}" sibTransId="{26AC3F37-4A7F-46D7-9738-10C1BB72CE6D}"/>
    <dgm:cxn modelId="{CAFAE205-EEB2-4F88-81B4-2BE1B7FDE524}" type="presOf" srcId="{546357EA-D757-44F4-B91F-944F1A99D4CB}" destId="{C26B48E3-FF07-42B0-92C5-0B804274C6DC}" srcOrd="0" destOrd="0" presId="urn:microsoft.com/office/officeart/2005/8/layout/orgChart1"/>
    <dgm:cxn modelId="{8C080806-6132-4B11-8D1F-A280E04EB397}" type="presOf" srcId="{98EC11FF-67AE-4D66-95FB-980B0E1FB435}" destId="{7270CFCE-255F-4A93-9066-41991E13B09C}" srcOrd="0" destOrd="0" presId="urn:microsoft.com/office/officeart/2005/8/layout/orgChart1"/>
    <dgm:cxn modelId="{D015A408-9349-44D0-9DC2-CCC2A4D38EC1}" type="presOf" srcId="{617C472F-0CFE-4FA2-8313-73A432778FAC}" destId="{38E0D701-1B69-4737-BFA1-DEB8CA03FF0E}" srcOrd="0" destOrd="0" presId="urn:microsoft.com/office/officeart/2005/8/layout/orgChart1"/>
    <dgm:cxn modelId="{4360AD09-D089-46AD-AAA1-E7408B519A15}" type="presOf" srcId="{96A58EF1-2A03-4DE0-A92E-6EB73BE85142}" destId="{7AAE9C15-31D6-4111-A692-F9D450BC5FCD}" srcOrd="0" destOrd="0" presId="urn:microsoft.com/office/officeart/2005/8/layout/orgChart1"/>
    <dgm:cxn modelId="{F3B91F0B-3D6B-4695-8893-23BDFABA4E31}" type="presOf" srcId="{35FBC808-7099-417D-AB0D-A1EC5F832FA2}" destId="{D8830C10-2434-4702-B417-1ED7B32DF0C5}" srcOrd="1" destOrd="0" presId="urn:microsoft.com/office/officeart/2005/8/layout/orgChart1"/>
    <dgm:cxn modelId="{E23B5011-724C-4247-9A26-EE666EFE37DE}" type="presOf" srcId="{7709302B-F66D-46FF-8241-4779FB729E66}" destId="{C515CE78-E891-467F-8FE3-9547A66EE173}" srcOrd="0" destOrd="0" presId="urn:microsoft.com/office/officeart/2005/8/layout/orgChart1"/>
    <dgm:cxn modelId="{A324EA13-ED2F-453C-8503-F7C6E18E9091}" type="presOf" srcId="{B14C2387-9A00-486A-B31A-C8CCCF1BA290}" destId="{2EB27609-E8AF-42FE-8D22-FF117EFC7F05}" srcOrd="0" destOrd="0" presId="urn:microsoft.com/office/officeart/2005/8/layout/orgChart1"/>
    <dgm:cxn modelId="{94344B14-3F25-48A2-8F5D-9B5A7FC1846A}" type="presOf" srcId="{7A676D32-F5C2-49FF-889D-52538B95CCFD}" destId="{6E45D696-68FA-468E-AB95-E9A2D35A3E31}" srcOrd="0" destOrd="0" presId="urn:microsoft.com/office/officeart/2005/8/layout/orgChart1"/>
    <dgm:cxn modelId="{C9D60B19-E93C-4EB9-B4D6-B0B252B16F28}" type="presOf" srcId="{0B393EAC-10AD-43A7-B0D3-1DB1EBE0FCA1}" destId="{1E678EA3-55A3-4369-B1AD-0EC09F77FBE7}" srcOrd="0" destOrd="0" presId="urn:microsoft.com/office/officeart/2005/8/layout/orgChart1"/>
    <dgm:cxn modelId="{8CC47A1B-361A-42A3-A49D-CA024A93B365}" type="presOf" srcId="{BE607E2A-D724-4163-B53E-4E9BD8940921}" destId="{492F059B-B76C-4DC2-BD6B-31F41F775A86}" srcOrd="0" destOrd="0" presId="urn:microsoft.com/office/officeart/2005/8/layout/orgChart1"/>
    <dgm:cxn modelId="{49A00B27-8910-41C0-95EA-75934ED183B5}" type="presOf" srcId="{74F01B4B-B383-4A33-9989-187E64645F3F}" destId="{BCB7FA7C-A59E-4223-AE88-3E752430AAF0}" srcOrd="0" destOrd="0" presId="urn:microsoft.com/office/officeart/2005/8/layout/orgChart1"/>
    <dgm:cxn modelId="{E2CB2F29-C297-4823-A3EC-F88FEC682603}" type="presOf" srcId="{A2BCC30D-9B9F-4CBA-9534-697396F4E7C6}" destId="{9D191D10-8213-4669-A4FC-7DD9004F36FE}" srcOrd="0" destOrd="0" presId="urn:microsoft.com/office/officeart/2005/8/layout/orgChart1"/>
    <dgm:cxn modelId="{DB7FD929-20C5-4570-B797-E07984AA91C6}" type="presOf" srcId="{60CAADBD-2331-40C6-B46C-EC517D67CB14}" destId="{56E25913-422D-4E68-AF2F-8AB280BC5EAF}" srcOrd="1" destOrd="0" presId="urn:microsoft.com/office/officeart/2005/8/layout/orgChart1"/>
    <dgm:cxn modelId="{975E232A-B47F-41B5-BC9A-B68B15D31734}" type="presOf" srcId="{A20F7881-C542-45FC-8244-643ED3D49CFA}" destId="{62371A6E-9B05-40B5-AC89-AD8F673E809A}" srcOrd="0" destOrd="0" presId="urn:microsoft.com/office/officeart/2005/8/layout/orgChart1"/>
    <dgm:cxn modelId="{C54FA32F-4B91-4CC5-BD8D-B72E51C3FD70}" type="presOf" srcId="{95B60727-791D-4A0F-B007-F90710BAC87B}" destId="{208E8486-2FD9-4BD6-9800-18F86D250DD6}" srcOrd="0" destOrd="0" presId="urn:microsoft.com/office/officeart/2005/8/layout/orgChart1"/>
    <dgm:cxn modelId="{CF48A334-10F6-4DD4-8CE8-65D27E747AEA}" srcId="{803C2949-FDF2-4380-B9C9-46ED5F568FD9}" destId="{0B393EAC-10AD-43A7-B0D3-1DB1EBE0FCA1}" srcOrd="3" destOrd="0" parTransId="{7709302B-F66D-46FF-8241-4779FB729E66}" sibTransId="{4288F684-E43E-4652-B98A-690B61C5D55E}"/>
    <dgm:cxn modelId="{682AFF36-DA6F-43DF-A25C-669711860A0F}" type="presOf" srcId="{19B2F82B-4699-4CD1-B543-9E4ABE710B84}" destId="{D76F4343-68AD-44EE-A623-28160BD12A18}" srcOrd="0" destOrd="0" presId="urn:microsoft.com/office/officeart/2005/8/layout/orgChart1"/>
    <dgm:cxn modelId="{F43F6866-8E2D-4A37-A808-71CA19F2CC72}" type="presOf" srcId="{98BE54E6-8655-48C5-ABBB-49E5E5A814C8}" destId="{70BAA057-C9E2-46B9-839A-CDC3CBEA9E8D}" srcOrd="0" destOrd="0" presId="urn:microsoft.com/office/officeart/2005/8/layout/orgChart1"/>
    <dgm:cxn modelId="{D3576369-F7AD-4F3D-B829-34C0E4CD891A}" type="presOf" srcId="{3B002957-81BC-4C59-AE27-EDBE1C2B210D}" destId="{990774A9-1D99-4A48-A9AC-632642A6D7AB}" srcOrd="0" destOrd="0" presId="urn:microsoft.com/office/officeart/2005/8/layout/orgChart1"/>
    <dgm:cxn modelId="{A435FE6E-5CE4-44C6-AFB7-184B6948C70D}" type="presOf" srcId="{BAC70A48-DD89-477A-9114-7E4B39818290}" destId="{AFC4784F-9A20-44D2-9D80-4063D5F1D8FC}" srcOrd="0" destOrd="0" presId="urn:microsoft.com/office/officeart/2005/8/layout/orgChart1"/>
    <dgm:cxn modelId="{F69F2151-DBA2-4138-AD37-FAC7381E63F3}" type="presOf" srcId="{60CAADBD-2331-40C6-B46C-EC517D67CB14}" destId="{E404115C-A7CF-466F-95E6-F9E4F73778F4}" srcOrd="0" destOrd="0" presId="urn:microsoft.com/office/officeart/2005/8/layout/orgChart1"/>
    <dgm:cxn modelId="{679E2854-DFD9-4318-8D9E-E05CAAB51C1D}" type="presOf" srcId="{B14C2387-9A00-486A-B31A-C8CCCF1BA290}" destId="{BBD07010-3684-4FF4-BCBC-2285014E6978}" srcOrd="1" destOrd="0" presId="urn:microsoft.com/office/officeart/2005/8/layout/orgChart1"/>
    <dgm:cxn modelId="{8ABD6075-497A-4CDA-A2BE-8591FA0337A8}" type="presOf" srcId="{FEDAE19B-FD14-48CA-85D2-9FBB93433991}" destId="{1B7E43DB-6E84-485E-BE41-5378BC422E29}" srcOrd="0" destOrd="0" presId="urn:microsoft.com/office/officeart/2005/8/layout/orgChart1"/>
    <dgm:cxn modelId="{68BFF876-E613-4A73-A07D-E4D818606F1F}" type="presOf" srcId="{AE2A4F9E-6658-4A38-BCD1-B2F632F3DAF1}" destId="{C63578C8-38AA-4AC8-A2F5-68A1CF6C9531}" srcOrd="0" destOrd="0" presId="urn:microsoft.com/office/officeart/2005/8/layout/orgChart1"/>
    <dgm:cxn modelId="{57FBE559-C0C1-4520-84B0-4A6288AC2EFF}" type="presOf" srcId="{35FBC808-7099-417D-AB0D-A1EC5F832FA2}" destId="{1F094B3E-A88A-44EB-A961-3A9BFDBF8F61}" srcOrd="0" destOrd="0" presId="urn:microsoft.com/office/officeart/2005/8/layout/orgChart1"/>
    <dgm:cxn modelId="{CA37C382-B277-4207-A847-39D5B4B35C13}" srcId="{803C2949-FDF2-4380-B9C9-46ED5F568FD9}" destId="{A9157B62-92B2-46C3-B870-A1DFC98B5A09}" srcOrd="1" destOrd="0" parTransId="{19B2F82B-4699-4CD1-B543-9E4ABE710B84}" sibTransId="{1032D46D-BCCB-49C8-B216-48DF564B69BE}"/>
    <dgm:cxn modelId="{6616BA84-C604-4BE3-9DDB-7B30C6386AFF}" srcId="{FEDAE19B-FD14-48CA-85D2-9FBB93433991}" destId="{803C2949-FDF2-4380-B9C9-46ED5F568FD9}" srcOrd="0" destOrd="0" parTransId="{AFBC5BB5-DFB3-4382-A668-677220DA8593}" sibTransId="{D214FC2A-5C74-47B9-AB7F-DD58A0DE0689}"/>
    <dgm:cxn modelId="{4E29CA86-4590-4490-957E-BBA5AFB23917}" srcId="{3B002957-81BC-4C59-AE27-EDBE1C2B210D}" destId="{0EB703A5-3D10-45BC-B659-3032A25A26ED}" srcOrd="0" destOrd="0" parTransId="{A2BCC30D-9B9F-4CBA-9534-697396F4E7C6}" sibTransId="{19B24162-EB28-4DA2-9ED2-52490D096B9D}"/>
    <dgm:cxn modelId="{0F58DC89-66DF-4DFF-A6AD-1C0C4FE86D36}" type="presOf" srcId="{D49C94A9-6CA4-4409-81C5-94FC0EFFEF2B}" destId="{3E56E1AD-E54A-4884-89A3-6E874F205BD2}" srcOrd="1" destOrd="0" presId="urn:microsoft.com/office/officeart/2005/8/layout/orgChart1"/>
    <dgm:cxn modelId="{97F5A58B-C316-4C1A-B461-BC0850A40A42}" type="presOf" srcId="{803C2949-FDF2-4380-B9C9-46ED5F568FD9}" destId="{0978DB28-FBC1-4419-8DD6-997FEE303328}" srcOrd="1" destOrd="0" presId="urn:microsoft.com/office/officeart/2005/8/layout/orgChart1"/>
    <dgm:cxn modelId="{8A0A3D8E-3357-4E48-AC25-80C71CBE20AC}" srcId="{D49C94A9-6CA4-4409-81C5-94FC0EFFEF2B}" destId="{546357EA-D757-44F4-B91F-944F1A99D4CB}" srcOrd="0" destOrd="0" parTransId="{98BE54E6-8655-48C5-ABBB-49E5E5A814C8}" sibTransId="{3E8586D9-7241-49DD-A731-AF50AADC5859}"/>
    <dgm:cxn modelId="{BDA7648F-6894-4441-8758-64EEF8BDD2BD}" type="presOf" srcId="{95B60727-791D-4A0F-B007-F90710BAC87B}" destId="{5D5EEEC0-0796-4098-B95B-5DE9C425EB4E}" srcOrd="1" destOrd="0" presId="urn:microsoft.com/office/officeart/2005/8/layout/orgChart1"/>
    <dgm:cxn modelId="{0C96AD98-CF54-4DAC-AAEB-4623BD20798E}" srcId="{A9157B62-92B2-46C3-B870-A1DFC98B5A09}" destId="{B14C2387-9A00-486A-B31A-C8CCCF1BA290}" srcOrd="2" destOrd="0" parTransId="{AE2A4F9E-6658-4A38-BCD1-B2F632F3DAF1}" sibTransId="{8A9634BA-CDB1-4DA9-8CD8-DA535E73EFE2}"/>
    <dgm:cxn modelId="{C6ED50A4-1BA2-45AD-8A0B-5C31F4C70AA1}" srcId="{A9157B62-92B2-46C3-B870-A1DFC98B5A09}" destId="{3B002957-81BC-4C59-AE27-EDBE1C2B210D}" srcOrd="1" destOrd="0" parTransId="{617C472F-0CFE-4FA2-8313-73A432778FAC}" sibTransId="{F78FA3F2-0C98-46DE-9B77-C38307A70EF4}"/>
    <dgm:cxn modelId="{386242A6-D86F-4C13-8AEA-E69E19B2D66E}" srcId="{0EB703A5-3D10-45BC-B659-3032A25A26ED}" destId="{60CAADBD-2331-40C6-B46C-EC517D67CB14}" srcOrd="0" destOrd="0" parTransId="{96A58EF1-2A03-4DE0-A92E-6EB73BE85142}" sibTransId="{1F02DB54-94C3-4B06-8E89-7CFD5278F39D}"/>
    <dgm:cxn modelId="{31DBDFA9-B3E8-466F-84FB-85B085575A6A}" type="presOf" srcId="{5138D0D7-3964-4D14-9632-25B964A30976}" destId="{A0B2900E-3C81-4D61-9F80-8DFFEF62A8CA}" srcOrd="1" destOrd="0" presId="urn:microsoft.com/office/officeart/2005/8/layout/orgChart1"/>
    <dgm:cxn modelId="{551BCBAB-2D06-43B7-BC4C-2FD96ADFC0FD}" srcId="{0B393EAC-10AD-43A7-B0D3-1DB1EBE0FCA1}" destId="{95B60727-791D-4A0F-B007-F90710BAC87B}" srcOrd="0" destOrd="0" parTransId="{BAC70A48-DD89-477A-9114-7E4B39818290}" sibTransId="{A7B8637A-81B9-4984-86F9-E4DF6DA5ED16}"/>
    <dgm:cxn modelId="{B7BE08B5-3629-47A9-9F46-21347A8EDEB2}" srcId="{803C2949-FDF2-4380-B9C9-46ED5F568FD9}" destId="{98EC11FF-67AE-4D66-95FB-980B0E1FB435}" srcOrd="0" destOrd="0" parTransId="{7A676D32-F5C2-49FF-889D-52538B95CCFD}" sibTransId="{443F91D1-8059-4B3D-A3E4-430E8822DDA7}"/>
    <dgm:cxn modelId="{7CAB98B8-EE48-4BFC-9438-569EFBDABB20}" type="presOf" srcId="{803C2949-FDF2-4380-B9C9-46ED5F568FD9}" destId="{101E7DCB-0F0D-4526-AAE1-A6E5B0AC808C}" srcOrd="0" destOrd="0" presId="urn:microsoft.com/office/officeart/2005/8/layout/orgChart1"/>
    <dgm:cxn modelId="{33577BBD-CD21-49E0-980D-CE6EE38E7454}" srcId="{0B393EAC-10AD-43A7-B0D3-1DB1EBE0FCA1}" destId="{A20F7881-C542-45FC-8244-643ED3D49CFA}" srcOrd="2" destOrd="0" parTransId="{88DE370F-07D6-402C-AECE-482A133A0C83}" sibTransId="{FB9FF1F4-7E16-458D-861B-62FF1452A0F7}"/>
    <dgm:cxn modelId="{FBB3E0BF-6E7E-46AB-9CF5-A97910C63093}" type="presOf" srcId="{D49C94A9-6CA4-4409-81C5-94FC0EFFEF2B}" destId="{A59FF493-438F-4EEA-B643-E7FC0A67D8F2}" srcOrd="0" destOrd="0" presId="urn:microsoft.com/office/officeart/2005/8/layout/orgChart1"/>
    <dgm:cxn modelId="{A7C95BC2-7C72-47DE-894B-4CA67C631D87}" type="presOf" srcId="{98EC11FF-67AE-4D66-95FB-980B0E1FB435}" destId="{D0D69F70-6DF1-47E8-AED1-0C757066387A}" srcOrd="1" destOrd="0" presId="urn:microsoft.com/office/officeart/2005/8/layout/orgChart1"/>
    <dgm:cxn modelId="{BF4DCCCB-8419-4168-BA07-50298BBCEBB1}" type="presOf" srcId="{A9157B62-92B2-46C3-B870-A1DFC98B5A09}" destId="{97365A9E-E6DC-4136-9611-A3C5E0D3A9A9}" srcOrd="0" destOrd="0" presId="urn:microsoft.com/office/officeart/2005/8/layout/orgChart1"/>
    <dgm:cxn modelId="{587AF1CE-ED31-43D7-8D8A-DD0F67199125}" type="presOf" srcId="{5138D0D7-3964-4D14-9632-25B964A30976}" destId="{C82DB7BA-6D91-48C1-B555-CB886E6BB31D}" srcOrd="0" destOrd="0" presId="urn:microsoft.com/office/officeart/2005/8/layout/orgChart1"/>
    <dgm:cxn modelId="{B218DDD6-6023-469B-85D6-119D4F2970B7}" srcId="{0B393EAC-10AD-43A7-B0D3-1DB1EBE0FCA1}" destId="{830C7682-09BA-4DBD-8225-E8A4D13DF276}" srcOrd="1" destOrd="0" parTransId="{BE607E2A-D724-4163-B53E-4E9BD8940921}" sibTransId="{852CA482-0569-4A54-A39E-B752DCA499DF}"/>
    <dgm:cxn modelId="{BB38F6D9-6899-424C-B556-A9582DDC0ED7}" type="presOf" srcId="{E8BB421B-3137-4B81-AAC4-09DA0185AF4F}" destId="{29B5E6E7-F011-41EE-96B3-48F3C0ECC695}" srcOrd="0" destOrd="0" presId="urn:microsoft.com/office/officeart/2005/8/layout/orgChart1"/>
    <dgm:cxn modelId="{A91FA0DA-74EF-47AB-B5AE-A130116FAB97}" type="presOf" srcId="{5680CE8C-06F3-464C-A71B-51B919969263}" destId="{3934DD2D-33C9-43C6-A17F-2AB5CE77931E}" srcOrd="0" destOrd="0" presId="urn:microsoft.com/office/officeart/2005/8/layout/orgChart1"/>
    <dgm:cxn modelId="{37C517DD-0F9A-4B63-9315-3DF203CE9D5C}" type="presOf" srcId="{0EB703A5-3D10-45BC-B659-3032A25A26ED}" destId="{EA436626-AC1E-41BA-94D1-CA2281E6C032}" srcOrd="1" destOrd="0" presId="urn:microsoft.com/office/officeart/2005/8/layout/orgChart1"/>
    <dgm:cxn modelId="{6FAE93DD-CD88-4792-9CD8-974AFB1326BA}" type="presOf" srcId="{830C7682-09BA-4DBD-8225-E8A4D13DF276}" destId="{680B8096-038D-45FA-93CF-18EC49CB9308}" srcOrd="1" destOrd="0" presId="urn:microsoft.com/office/officeart/2005/8/layout/orgChart1"/>
    <dgm:cxn modelId="{4733A0DF-0FC2-4685-B735-9DF9B9E8E8AE}" type="presOf" srcId="{A9157B62-92B2-46C3-B870-A1DFC98B5A09}" destId="{A4B8CE70-92D4-4B86-8225-3A916A2518C3}" srcOrd="1" destOrd="0" presId="urn:microsoft.com/office/officeart/2005/8/layout/orgChart1"/>
    <dgm:cxn modelId="{45D947E1-DC82-4A99-8E91-8D78DD6ED5CF}" srcId="{830C7682-09BA-4DBD-8225-E8A4D13DF276}" destId="{D49C94A9-6CA4-4409-81C5-94FC0EFFEF2B}" srcOrd="0" destOrd="0" parTransId="{5680CE8C-06F3-464C-A71B-51B919969263}" sibTransId="{D67132CE-2A96-4497-879F-F3B42FE48D7B}"/>
    <dgm:cxn modelId="{5D6F86EB-AACD-4F56-9005-EDB001766111}" type="presOf" srcId="{A20F7881-C542-45FC-8244-643ED3D49CFA}" destId="{A1CF9807-9D55-44E6-B82A-32624B8FFDBB}" srcOrd="1" destOrd="0" presId="urn:microsoft.com/office/officeart/2005/8/layout/orgChart1"/>
    <dgm:cxn modelId="{312D8CF1-1832-4B19-9607-379570A8E1A8}" type="presOf" srcId="{830C7682-09BA-4DBD-8225-E8A4D13DF276}" destId="{0DF6352B-476D-428B-8E0E-11E5EFD192CE}" srcOrd="0" destOrd="0" presId="urn:microsoft.com/office/officeart/2005/8/layout/orgChart1"/>
    <dgm:cxn modelId="{A83F06F2-82D3-486F-B605-7C89F6CF73E0}" type="presOf" srcId="{0EB703A5-3D10-45BC-B659-3032A25A26ED}" destId="{6DCC59B6-6CC1-4206-93C2-E8EF62935AA7}" srcOrd="0" destOrd="0" presId="urn:microsoft.com/office/officeart/2005/8/layout/orgChart1"/>
    <dgm:cxn modelId="{2F357AF5-FF9F-403E-9B2D-DCFC38709BB3}" type="presOf" srcId="{3B002957-81BC-4C59-AE27-EDBE1C2B210D}" destId="{AF8A9E97-F0D9-42D5-827C-C584191D6777}" srcOrd="1" destOrd="0" presId="urn:microsoft.com/office/officeart/2005/8/layout/orgChart1"/>
    <dgm:cxn modelId="{08C684F6-D440-4715-8062-534407D49FD3}" type="presOf" srcId="{0B393EAC-10AD-43A7-B0D3-1DB1EBE0FCA1}" destId="{595C7385-473A-402F-BCC6-57D2639E9E13}" srcOrd="1" destOrd="0" presId="urn:microsoft.com/office/officeart/2005/8/layout/orgChart1"/>
    <dgm:cxn modelId="{6A9B82F8-2C86-4135-82DF-10AD703FBA2B}" type="presOf" srcId="{546357EA-D757-44F4-B91F-944F1A99D4CB}" destId="{2B276D75-9F09-4D10-8BFA-C05DCA1A5D33}" srcOrd="1" destOrd="0" presId="urn:microsoft.com/office/officeart/2005/8/layout/orgChart1"/>
    <dgm:cxn modelId="{5C2FDEFB-5DD1-46EB-ABC1-35FF32A61E29}" srcId="{803C2949-FDF2-4380-B9C9-46ED5F568FD9}" destId="{5138D0D7-3964-4D14-9632-25B964A30976}" srcOrd="2" destOrd="0" parTransId="{E8BB421B-3137-4B81-AAC4-09DA0185AF4F}" sibTransId="{A8294D80-D502-4250-812F-62DF4D71747B}"/>
    <dgm:cxn modelId="{8EBC2CFE-82B2-433A-BF8C-C5C9A6315CB6}" type="presOf" srcId="{88DE370F-07D6-402C-AECE-482A133A0C83}" destId="{A317128C-8756-41B9-AFCE-C5B9FBC934BA}" srcOrd="0" destOrd="0" presId="urn:microsoft.com/office/officeart/2005/8/layout/orgChart1"/>
    <dgm:cxn modelId="{1591C4F9-9A0C-4C1C-91CD-7FA4B45FEDB7}" type="presParOf" srcId="{1B7E43DB-6E84-485E-BE41-5378BC422E29}" destId="{0EACEB83-048E-44B9-A0BB-5702AF029F24}" srcOrd="0" destOrd="0" presId="urn:microsoft.com/office/officeart/2005/8/layout/orgChart1"/>
    <dgm:cxn modelId="{01290015-9854-44B0-BF63-E6C2E2438BAB}" type="presParOf" srcId="{0EACEB83-048E-44B9-A0BB-5702AF029F24}" destId="{46D51A8B-3BB7-4E91-9058-B0BE4C93DA51}" srcOrd="0" destOrd="0" presId="urn:microsoft.com/office/officeart/2005/8/layout/orgChart1"/>
    <dgm:cxn modelId="{7423F295-7C5A-42A9-8F4D-AE7DB11D355B}" type="presParOf" srcId="{46D51A8B-3BB7-4E91-9058-B0BE4C93DA51}" destId="{101E7DCB-0F0D-4526-AAE1-A6E5B0AC808C}" srcOrd="0" destOrd="0" presId="urn:microsoft.com/office/officeart/2005/8/layout/orgChart1"/>
    <dgm:cxn modelId="{9D4FD9F2-4E62-4F53-83AC-81615901C595}" type="presParOf" srcId="{46D51A8B-3BB7-4E91-9058-B0BE4C93DA51}" destId="{0978DB28-FBC1-4419-8DD6-997FEE303328}" srcOrd="1" destOrd="0" presId="urn:microsoft.com/office/officeart/2005/8/layout/orgChart1"/>
    <dgm:cxn modelId="{CC511D8A-793E-4420-BF46-4F7C5A36223A}" type="presParOf" srcId="{0EACEB83-048E-44B9-A0BB-5702AF029F24}" destId="{923F1815-F451-4C15-B2D6-566F1F1C2762}" srcOrd="1" destOrd="0" presId="urn:microsoft.com/office/officeart/2005/8/layout/orgChart1"/>
    <dgm:cxn modelId="{7F0003C3-7DE0-4352-9578-FD088E7E2FB8}" type="presParOf" srcId="{923F1815-F451-4C15-B2D6-566F1F1C2762}" destId="{D76F4343-68AD-44EE-A623-28160BD12A18}" srcOrd="0" destOrd="0" presId="urn:microsoft.com/office/officeart/2005/8/layout/orgChart1"/>
    <dgm:cxn modelId="{4947590D-FB8F-44A2-98BB-9876951D699C}" type="presParOf" srcId="{923F1815-F451-4C15-B2D6-566F1F1C2762}" destId="{279EB859-0610-4786-9FAB-AD590DA2AE27}" srcOrd="1" destOrd="0" presId="urn:microsoft.com/office/officeart/2005/8/layout/orgChart1"/>
    <dgm:cxn modelId="{B071D640-8822-43C7-9F96-D9DEC06D37B6}" type="presParOf" srcId="{279EB859-0610-4786-9FAB-AD590DA2AE27}" destId="{25D13461-DFF7-446D-BB0F-F5EFA750F41E}" srcOrd="0" destOrd="0" presId="urn:microsoft.com/office/officeart/2005/8/layout/orgChart1"/>
    <dgm:cxn modelId="{B7EA3575-1A33-457C-91F0-D490A932F5C5}" type="presParOf" srcId="{25D13461-DFF7-446D-BB0F-F5EFA750F41E}" destId="{97365A9E-E6DC-4136-9611-A3C5E0D3A9A9}" srcOrd="0" destOrd="0" presId="urn:microsoft.com/office/officeart/2005/8/layout/orgChart1"/>
    <dgm:cxn modelId="{9C970660-2D2E-4481-BE6D-C083E49DCF31}" type="presParOf" srcId="{25D13461-DFF7-446D-BB0F-F5EFA750F41E}" destId="{A4B8CE70-92D4-4B86-8225-3A916A2518C3}" srcOrd="1" destOrd="0" presId="urn:microsoft.com/office/officeart/2005/8/layout/orgChart1"/>
    <dgm:cxn modelId="{81D0846B-6138-4D9A-8A10-5876FA8366B9}" type="presParOf" srcId="{279EB859-0610-4786-9FAB-AD590DA2AE27}" destId="{823AD410-1472-48F5-84AF-D65BF3EF253B}" srcOrd="1" destOrd="0" presId="urn:microsoft.com/office/officeart/2005/8/layout/orgChart1"/>
    <dgm:cxn modelId="{16B36ED3-BEA8-4C19-A882-51B73ADA81AD}" type="presParOf" srcId="{823AD410-1472-48F5-84AF-D65BF3EF253B}" destId="{BCB7FA7C-A59E-4223-AE88-3E752430AAF0}" srcOrd="0" destOrd="0" presId="urn:microsoft.com/office/officeart/2005/8/layout/orgChart1"/>
    <dgm:cxn modelId="{856F73B8-9F77-4DC8-8C4D-6831EDCCC9B6}" type="presParOf" srcId="{823AD410-1472-48F5-84AF-D65BF3EF253B}" destId="{1B2EEAFC-4899-4BFA-BD7D-706ECEA6304A}" srcOrd="1" destOrd="0" presId="urn:microsoft.com/office/officeart/2005/8/layout/orgChart1"/>
    <dgm:cxn modelId="{8647890E-27B2-4EF1-B8DC-2C1665C87E0A}" type="presParOf" srcId="{1B2EEAFC-4899-4BFA-BD7D-706ECEA6304A}" destId="{222E0947-D847-4B45-A142-2ACD88DA0F40}" srcOrd="0" destOrd="0" presId="urn:microsoft.com/office/officeart/2005/8/layout/orgChart1"/>
    <dgm:cxn modelId="{487C402D-C6DA-4D1A-9A04-C37EE07364CF}" type="presParOf" srcId="{222E0947-D847-4B45-A142-2ACD88DA0F40}" destId="{1F094B3E-A88A-44EB-A961-3A9BFDBF8F61}" srcOrd="0" destOrd="0" presId="urn:microsoft.com/office/officeart/2005/8/layout/orgChart1"/>
    <dgm:cxn modelId="{526A816F-C4F4-433F-AC14-52694067C076}" type="presParOf" srcId="{222E0947-D847-4B45-A142-2ACD88DA0F40}" destId="{D8830C10-2434-4702-B417-1ED7B32DF0C5}" srcOrd="1" destOrd="0" presId="urn:microsoft.com/office/officeart/2005/8/layout/orgChart1"/>
    <dgm:cxn modelId="{50D9D38A-ACDE-4446-8C6D-9DC31BD27F6F}" type="presParOf" srcId="{1B2EEAFC-4899-4BFA-BD7D-706ECEA6304A}" destId="{6F4DABCC-B8B4-47EA-815E-35E2F6C4615C}" srcOrd="1" destOrd="0" presId="urn:microsoft.com/office/officeart/2005/8/layout/orgChart1"/>
    <dgm:cxn modelId="{08B3599E-D3F2-4FA6-B12A-A9CF29A117B2}" type="presParOf" srcId="{1B2EEAFC-4899-4BFA-BD7D-706ECEA6304A}" destId="{17C0813F-3856-409B-B439-549CFFCC4E26}" srcOrd="2" destOrd="0" presId="urn:microsoft.com/office/officeart/2005/8/layout/orgChart1"/>
    <dgm:cxn modelId="{3C3377C1-C447-4582-8136-20CF063710C9}" type="presParOf" srcId="{823AD410-1472-48F5-84AF-D65BF3EF253B}" destId="{38E0D701-1B69-4737-BFA1-DEB8CA03FF0E}" srcOrd="2" destOrd="0" presId="urn:microsoft.com/office/officeart/2005/8/layout/orgChart1"/>
    <dgm:cxn modelId="{58DDC5A2-2F1C-4723-B1AC-A0A3E10BD54F}" type="presParOf" srcId="{823AD410-1472-48F5-84AF-D65BF3EF253B}" destId="{3AA7E361-1C3A-4ADF-AE22-B3B2A56961F6}" srcOrd="3" destOrd="0" presId="urn:microsoft.com/office/officeart/2005/8/layout/orgChart1"/>
    <dgm:cxn modelId="{F3369D0E-3C2C-4F4C-BBC3-C8AADDFEE787}" type="presParOf" srcId="{3AA7E361-1C3A-4ADF-AE22-B3B2A56961F6}" destId="{195801AD-DFE0-45D7-B406-FE8B0E3BA221}" srcOrd="0" destOrd="0" presId="urn:microsoft.com/office/officeart/2005/8/layout/orgChart1"/>
    <dgm:cxn modelId="{DA537861-7F54-4270-8A54-68C05D71199E}" type="presParOf" srcId="{195801AD-DFE0-45D7-B406-FE8B0E3BA221}" destId="{990774A9-1D99-4A48-A9AC-632642A6D7AB}" srcOrd="0" destOrd="0" presId="urn:microsoft.com/office/officeart/2005/8/layout/orgChart1"/>
    <dgm:cxn modelId="{65E7D5F2-299B-4AD5-A2BA-D16526AAD881}" type="presParOf" srcId="{195801AD-DFE0-45D7-B406-FE8B0E3BA221}" destId="{AF8A9E97-F0D9-42D5-827C-C584191D6777}" srcOrd="1" destOrd="0" presId="urn:microsoft.com/office/officeart/2005/8/layout/orgChart1"/>
    <dgm:cxn modelId="{0A388387-68AB-41F9-882F-885250278A88}" type="presParOf" srcId="{3AA7E361-1C3A-4ADF-AE22-B3B2A56961F6}" destId="{102FF940-CFF1-4121-9F37-D90BA97B7C67}" srcOrd="1" destOrd="0" presId="urn:microsoft.com/office/officeart/2005/8/layout/orgChart1"/>
    <dgm:cxn modelId="{90AC1BA1-14EF-4326-8232-7A35E39BC2D2}" type="presParOf" srcId="{102FF940-CFF1-4121-9F37-D90BA97B7C67}" destId="{9D191D10-8213-4669-A4FC-7DD9004F36FE}" srcOrd="0" destOrd="0" presId="urn:microsoft.com/office/officeart/2005/8/layout/orgChart1"/>
    <dgm:cxn modelId="{DDA07A93-2670-4BDD-94B5-D90CE6D681C5}" type="presParOf" srcId="{102FF940-CFF1-4121-9F37-D90BA97B7C67}" destId="{1FE3F246-72AF-4AEC-A223-1502F61A7797}" srcOrd="1" destOrd="0" presId="urn:microsoft.com/office/officeart/2005/8/layout/orgChart1"/>
    <dgm:cxn modelId="{3DFE3CC4-EC34-4CFD-A6A7-5CE75C7CAC9D}" type="presParOf" srcId="{1FE3F246-72AF-4AEC-A223-1502F61A7797}" destId="{44B5AF16-9FF7-4EE5-9A6D-16B6C6E814CB}" srcOrd="0" destOrd="0" presId="urn:microsoft.com/office/officeart/2005/8/layout/orgChart1"/>
    <dgm:cxn modelId="{F1952F88-2D49-478C-A0D8-78641865B3AA}" type="presParOf" srcId="{44B5AF16-9FF7-4EE5-9A6D-16B6C6E814CB}" destId="{6DCC59B6-6CC1-4206-93C2-E8EF62935AA7}" srcOrd="0" destOrd="0" presId="urn:microsoft.com/office/officeart/2005/8/layout/orgChart1"/>
    <dgm:cxn modelId="{8A5D79E4-8C5A-40A1-8FBC-7B76E14451B5}" type="presParOf" srcId="{44B5AF16-9FF7-4EE5-9A6D-16B6C6E814CB}" destId="{EA436626-AC1E-41BA-94D1-CA2281E6C032}" srcOrd="1" destOrd="0" presId="urn:microsoft.com/office/officeart/2005/8/layout/orgChart1"/>
    <dgm:cxn modelId="{059AF746-EAC4-4048-93DB-DA5959A5960D}" type="presParOf" srcId="{1FE3F246-72AF-4AEC-A223-1502F61A7797}" destId="{DFB9CACF-7CDA-4733-9752-31E5BD2014C8}" srcOrd="1" destOrd="0" presId="urn:microsoft.com/office/officeart/2005/8/layout/orgChart1"/>
    <dgm:cxn modelId="{5EAC5F61-EB85-46F7-8104-B5ADDABD0D4E}" type="presParOf" srcId="{DFB9CACF-7CDA-4733-9752-31E5BD2014C8}" destId="{7AAE9C15-31D6-4111-A692-F9D450BC5FCD}" srcOrd="0" destOrd="0" presId="urn:microsoft.com/office/officeart/2005/8/layout/orgChart1"/>
    <dgm:cxn modelId="{571DA279-FE6C-4CB0-BCC9-D67094DBDCF2}" type="presParOf" srcId="{DFB9CACF-7CDA-4733-9752-31E5BD2014C8}" destId="{B371266A-CAC9-40B0-96E1-B5A5981C2B2B}" srcOrd="1" destOrd="0" presId="urn:microsoft.com/office/officeart/2005/8/layout/orgChart1"/>
    <dgm:cxn modelId="{1B3CD7FA-B4AD-4A0E-9D33-B0635D260DAE}" type="presParOf" srcId="{B371266A-CAC9-40B0-96E1-B5A5981C2B2B}" destId="{C0E6C689-4163-48BF-B538-B735FAA63C47}" srcOrd="0" destOrd="0" presId="urn:microsoft.com/office/officeart/2005/8/layout/orgChart1"/>
    <dgm:cxn modelId="{6C993096-BCEA-4AC6-8CA1-63E675C19A82}" type="presParOf" srcId="{C0E6C689-4163-48BF-B538-B735FAA63C47}" destId="{E404115C-A7CF-466F-95E6-F9E4F73778F4}" srcOrd="0" destOrd="0" presId="urn:microsoft.com/office/officeart/2005/8/layout/orgChart1"/>
    <dgm:cxn modelId="{E1C30331-D410-4652-A26B-CAB11B8D1922}" type="presParOf" srcId="{C0E6C689-4163-48BF-B538-B735FAA63C47}" destId="{56E25913-422D-4E68-AF2F-8AB280BC5EAF}" srcOrd="1" destOrd="0" presId="urn:microsoft.com/office/officeart/2005/8/layout/orgChart1"/>
    <dgm:cxn modelId="{1B8E5A54-D2B2-48FC-9656-0B70E1E06915}" type="presParOf" srcId="{B371266A-CAC9-40B0-96E1-B5A5981C2B2B}" destId="{3DBD8B66-85D9-4C4B-8B5E-82124E9CD9DF}" srcOrd="1" destOrd="0" presId="urn:microsoft.com/office/officeart/2005/8/layout/orgChart1"/>
    <dgm:cxn modelId="{A86E09D4-F320-41A2-832E-7CCFB6E3F788}" type="presParOf" srcId="{B371266A-CAC9-40B0-96E1-B5A5981C2B2B}" destId="{8928B821-19E9-4E5F-B3A7-C7CCE002BEB4}" srcOrd="2" destOrd="0" presId="urn:microsoft.com/office/officeart/2005/8/layout/orgChart1"/>
    <dgm:cxn modelId="{799E9CBB-D4E3-4B15-817A-6BB80A9A3BDF}" type="presParOf" srcId="{1FE3F246-72AF-4AEC-A223-1502F61A7797}" destId="{413F5961-2319-46C8-B3D5-5311D98F5C2A}" srcOrd="2" destOrd="0" presId="urn:microsoft.com/office/officeart/2005/8/layout/orgChart1"/>
    <dgm:cxn modelId="{F7CE34BB-9765-4D98-82C1-E5CE9013F3A9}" type="presParOf" srcId="{3AA7E361-1C3A-4ADF-AE22-B3B2A56961F6}" destId="{3427D10F-7E8D-4625-9B59-035A89602FBC}" srcOrd="2" destOrd="0" presId="urn:microsoft.com/office/officeart/2005/8/layout/orgChart1"/>
    <dgm:cxn modelId="{E57948B0-A7E2-48B2-A509-7E7F399700B5}" type="presParOf" srcId="{279EB859-0610-4786-9FAB-AD590DA2AE27}" destId="{A4630898-8A53-4B73-8DCE-8A146B4FB460}" srcOrd="2" destOrd="0" presId="urn:microsoft.com/office/officeart/2005/8/layout/orgChart1"/>
    <dgm:cxn modelId="{FC2A11DA-65B5-4575-9EFA-27D407E1326A}" type="presParOf" srcId="{A4630898-8A53-4B73-8DCE-8A146B4FB460}" destId="{C63578C8-38AA-4AC8-A2F5-68A1CF6C9531}" srcOrd="0" destOrd="0" presId="urn:microsoft.com/office/officeart/2005/8/layout/orgChart1"/>
    <dgm:cxn modelId="{1970231B-C7D9-4E69-95BF-D33B3E098BF6}" type="presParOf" srcId="{A4630898-8A53-4B73-8DCE-8A146B4FB460}" destId="{4ADC2E14-5A52-41B5-BAD6-19E901AC0E77}" srcOrd="1" destOrd="0" presId="urn:microsoft.com/office/officeart/2005/8/layout/orgChart1"/>
    <dgm:cxn modelId="{5CCB503D-44C9-4E85-852F-5DAC337B9786}" type="presParOf" srcId="{4ADC2E14-5A52-41B5-BAD6-19E901AC0E77}" destId="{162A0958-DDF4-4C5E-8924-F4430EE2A271}" srcOrd="0" destOrd="0" presId="urn:microsoft.com/office/officeart/2005/8/layout/orgChart1"/>
    <dgm:cxn modelId="{55866F28-6191-4232-836C-6AD63A8504E1}" type="presParOf" srcId="{162A0958-DDF4-4C5E-8924-F4430EE2A271}" destId="{2EB27609-E8AF-42FE-8D22-FF117EFC7F05}" srcOrd="0" destOrd="0" presId="urn:microsoft.com/office/officeart/2005/8/layout/orgChart1"/>
    <dgm:cxn modelId="{387B8F9A-FDEF-4FDC-9FC0-58F23AE1ACDA}" type="presParOf" srcId="{162A0958-DDF4-4C5E-8924-F4430EE2A271}" destId="{BBD07010-3684-4FF4-BCBC-2285014E6978}" srcOrd="1" destOrd="0" presId="urn:microsoft.com/office/officeart/2005/8/layout/orgChart1"/>
    <dgm:cxn modelId="{30A0F0F8-01C0-4492-8E93-A9389DBDCA5C}" type="presParOf" srcId="{4ADC2E14-5A52-41B5-BAD6-19E901AC0E77}" destId="{65392EFC-E686-4B33-AC8C-C6A8EE7EACD0}" srcOrd="1" destOrd="0" presId="urn:microsoft.com/office/officeart/2005/8/layout/orgChart1"/>
    <dgm:cxn modelId="{CBF566F7-61DF-44A7-B148-1DF4F1A56448}" type="presParOf" srcId="{4ADC2E14-5A52-41B5-BAD6-19E901AC0E77}" destId="{985E2206-B6DF-43B4-A2A7-CECEF2FF3C73}" srcOrd="2" destOrd="0" presId="urn:microsoft.com/office/officeart/2005/8/layout/orgChart1"/>
    <dgm:cxn modelId="{FC595C80-7B57-4C9A-9266-8AB0E9C5062E}" type="presParOf" srcId="{923F1815-F451-4C15-B2D6-566F1F1C2762}" destId="{29B5E6E7-F011-41EE-96B3-48F3C0ECC695}" srcOrd="2" destOrd="0" presId="urn:microsoft.com/office/officeart/2005/8/layout/orgChart1"/>
    <dgm:cxn modelId="{8D67C915-ADAE-4627-8728-2C5ADBF32383}" type="presParOf" srcId="{923F1815-F451-4C15-B2D6-566F1F1C2762}" destId="{872DD795-9C60-41CB-A53C-1F7935DF1262}" srcOrd="3" destOrd="0" presId="urn:microsoft.com/office/officeart/2005/8/layout/orgChart1"/>
    <dgm:cxn modelId="{8BAE7915-2EB6-46A6-AD9F-6355C954F64D}" type="presParOf" srcId="{872DD795-9C60-41CB-A53C-1F7935DF1262}" destId="{3FDCEB9A-FC13-4F57-A19F-485D1C994F90}" srcOrd="0" destOrd="0" presId="urn:microsoft.com/office/officeart/2005/8/layout/orgChart1"/>
    <dgm:cxn modelId="{F1DED64B-F3DF-4162-8E01-D33C60B82992}" type="presParOf" srcId="{3FDCEB9A-FC13-4F57-A19F-485D1C994F90}" destId="{C82DB7BA-6D91-48C1-B555-CB886E6BB31D}" srcOrd="0" destOrd="0" presId="urn:microsoft.com/office/officeart/2005/8/layout/orgChart1"/>
    <dgm:cxn modelId="{6CC17CEF-A647-484D-82C3-6FA50608A022}" type="presParOf" srcId="{3FDCEB9A-FC13-4F57-A19F-485D1C994F90}" destId="{A0B2900E-3C81-4D61-9F80-8DFFEF62A8CA}" srcOrd="1" destOrd="0" presId="urn:microsoft.com/office/officeart/2005/8/layout/orgChart1"/>
    <dgm:cxn modelId="{3968D73F-3926-4489-A6F0-48298B2673CD}" type="presParOf" srcId="{872DD795-9C60-41CB-A53C-1F7935DF1262}" destId="{20AA194D-2677-4255-8A3F-6266931E277B}" srcOrd="1" destOrd="0" presId="urn:microsoft.com/office/officeart/2005/8/layout/orgChart1"/>
    <dgm:cxn modelId="{36D3F141-FB7C-43DE-96C3-A2DA06905DDC}" type="presParOf" srcId="{872DD795-9C60-41CB-A53C-1F7935DF1262}" destId="{4825F39B-33F1-4FED-8F06-993D06F0C582}" srcOrd="2" destOrd="0" presId="urn:microsoft.com/office/officeart/2005/8/layout/orgChart1"/>
    <dgm:cxn modelId="{73EDE59A-AAAB-45BE-93B4-2CC46F10B55E}" type="presParOf" srcId="{923F1815-F451-4C15-B2D6-566F1F1C2762}" destId="{C515CE78-E891-467F-8FE3-9547A66EE173}" srcOrd="4" destOrd="0" presId="urn:microsoft.com/office/officeart/2005/8/layout/orgChart1"/>
    <dgm:cxn modelId="{77D1F6EC-0BBC-45E1-9975-758BCFD3FC1E}" type="presParOf" srcId="{923F1815-F451-4C15-B2D6-566F1F1C2762}" destId="{F52384E3-090F-4C57-AD01-7CF45574873C}" srcOrd="5" destOrd="0" presId="urn:microsoft.com/office/officeart/2005/8/layout/orgChart1"/>
    <dgm:cxn modelId="{0FC4BDDC-926A-4482-9401-11FEE99FD592}" type="presParOf" srcId="{F52384E3-090F-4C57-AD01-7CF45574873C}" destId="{39809539-AB68-47F3-B856-C7C668973745}" srcOrd="0" destOrd="0" presId="urn:microsoft.com/office/officeart/2005/8/layout/orgChart1"/>
    <dgm:cxn modelId="{527638C2-B0C1-4D11-96CF-B2A7BA1EC7E3}" type="presParOf" srcId="{39809539-AB68-47F3-B856-C7C668973745}" destId="{1E678EA3-55A3-4369-B1AD-0EC09F77FBE7}" srcOrd="0" destOrd="0" presId="urn:microsoft.com/office/officeart/2005/8/layout/orgChart1"/>
    <dgm:cxn modelId="{30039EE1-AEB6-4A2E-87CF-0258997841DF}" type="presParOf" srcId="{39809539-AB68-47F3-B856-C7C668973745}" destId="{595C7385-473A-402F-BCC6-57D2639E9E13}" srcOrd="1" destOrd="0" presId="urn:microsoft.com/office/officeart/2005/8/layout/orgChart1"/>
    <dgm:cxn modelId="{21A2139C-152C-4AD9-88F7-14FC4CE3A3C9}" type="presParOf" srcId="{F52384E3-090F-4C57-AD01-7CF45574873C}" destId="{1FEFD355-97CE-4D71-85BA-1C944EC39035}" srcOrd="1" destOrd="0" presId="urn:microsoft.com/office/officeart/2005/8/layout/orgChart1"/>
    <dgm:cxn modelId="{AB1E9E7C-7550-4840-8A2C-77ACBA3D5CD7}" type="presParOf" srcId="{1FEFD355-97CE-4D71-85BA-1C944EC39035}" destId="{AFC4784F-9A20-44D2-9D80-4063D5F1D8FC}" srcOrd="0" destOrd="0" presId="urn:microsoft.com/office/officeart/2005/8/layout/orgChart1"/>
    <dgm:cxn modelId="{8A382351-BDB9-4D37-A3D5-A7FC07CE9501}" type="presParOf" srcId="{1FEFD355-97CE-4D71-85BA-1C944EC39035}" destId="{0EF6B657-5D79-4D37-A085-33B32C38CBC0}" srcOrd="1" destOrd="0" presId="urn:microsoft.com/office/officeart/2005/8/layout/orgChart1"/>
    <dgm:cxn modelId="{ADBCACB5-BC58-4064-9464-38CA102D930A}" type="presParOf" srcId="{0EF6B657-5D79-4D37-A085-33B32C38CBC0}" destId="{A257A23D-0B07-463E-8AAC-C598969F60E9}" srcOrd="0" destOrd="0" presId="urn:microsoft.com/office/officeart/2005/8/layout/orgChart1"/>
    <dgm:cxn modelId="{1234832A-8C08-4F71-B6A3-93CC7DB66CCE}" type="presParOf" srcId="{A257A23D-0B07-463E-8AAC-C598969F60E9}" destId="{208E8486-2FD9-4BD6-9800-18F86D250DD6}" srcOrd="0" destOrd="0" presId="urn:microsoft.com/office/officeart/2005/8/layout/orgChart1"/>
    <dgm:cxn modelId="{9972A3A8-5067-43B1-8F89-4BC246EF4DA4}" type="presParOf" srcId="{A257A23D-0B07-463E-8AAC-C598969F60E9}" destId="{5D5EEEC0-0796-4098-B95B-5DE9C425EB4E}" srcOrd="1" destOrd="0" presId="urn:microsoft.com/office/officeart/2005/8/layout/orgChart1"/>
    <dgm:cxn modelId="{78573906-F444-47E8-8FFB-ED1819330506}" type="presParOf" srcId="{0EF6B657-5D79-4D37-A085-33B32C38CBC0}" destId="{DBB28A18-3945-4BBF-BC34-609E1480DA20}" srcOrd="1" destOrd="0" presId="urn:microsoft.com/office/officeart/2005/8/layout/orgChart1"/>
    <dgm:cxn modelId="{D08E5186-17E2-4193-B0A1-394D3F2F32D7}" type="presParOf" srcId="{0EF6B657-5D79-4D37-A085-33B32C38CBC0}" destId="{E2A6E1D2-20D5-4E6A-983D-04CC15ED8F5B}" srcOrd="2" destOrd="0" presId="urn:microsoft.com/office/officeart/2005/8/layout/orgChart1"/>
    <dgm:cxn modelId="{351A742F-10D7-402A-981A-004E4EC36033}" type="presParOf" srcId="{1FEFD355-97CE-4D71-85BA-1C944EC39035}" destId="{492F059B-B76C-4DC2-BD6B-31F41F775A86}" srcOrd="2" destOrd="0" presId="urn:microsoft.com/office/officeart/2005/8/layout/orgChart1"/>
    <dgm:cxn modelId="{BA4A58B0-4EE0-4490-A896-E94FEEE3D2D1}" type="presParOf" srcId="{1FEFD355-97CE-4D71-85BA-1C944EC39035}" destId="{4FC14B60-0938-4E44-8D2E-97A95E624146}" srcOrd="3" destOrd="0" presId="urn:microsoft.com/office/officeart/2005/8/layout/orgChart1"/>
    <dgm:cxn modelId="{061A6C5F-6FC8-43BB-A22A-4C2DDC9F711C}" type="presParOf" srcId="{4FC14B60-0938-4E44-8D2E-97A95E624146}" destId="{60655B8B-DDDA-491C-BDB9-50A378999979}" srcOrd="0" destOrd="0" presId="urn:microsoft.com/office/officeart/2005/8/layout/orgChart1"/>
    <dgm:cxn modelId="{0BCFA5DB-1EAE-42DE-A188-7F321724F934}" type="presParOf" srcId="{60655B8B-DDDA-491C-BDB9-50A378999979}" destId="{0DF6352B-476D-428B-8E0E-11E5EFD192CE}" srcOrd="0" destOrd="0" presId="urn:microsoft.com/office/officeart/2005/8/layout/orgChart1"/>
    <dgm:cxn modelId="{AD92BB0B-CA95-4031-8EAD-C541C1215D3A}" type="presParOf" srcId="{60655B8B-DDDA-491C-BDB9-50A378999979}" destId="{680B8096-038D-45FA-93CF-18EC49CB9308}" srcOrd="1" destOrd="0" presId="urn:microsoft.com/office/officeart/2005/8/layout/orgChart1"/>
    <dgm:cxn modelId="{96E4DC89-1B9D-4FA5-A518-569915FA51DC}" type="presParOf" srcId="{4FC14B60-0938-4E44-8D2E-97A95E624146}" destId="{96479D44-A8BC-4F7A-B802-7386C44E9595}" srcOrd="1" destOrd="0" presId="urn:microsoft.com/office/officeart/2005/8/layout/orgChart1"/>
    <dgm:cxn modelId="{2626EADD-27CC-4F74-BA9C-815563034832}" type="presParOf" srcId="{96479D44-A8BC-4F7A-B802-7386C44E9595}" destId="{3934DD2D-33C9-43C6-A17F-2AB5CE77931E}" srcOrd="0" destOrd="0" presId="urn:microsoft.com/office/officeart/2005/8/layout/orgChart1"/>
    <dgm:cxn modelId="{49E61794-75D2-4693-814F-41650AE23719}" type="presParOf" srcId="{96479D44-A8BC-4F7A-B802-7386C44E9595}" destId="{A70F20B9-DEE4-4314-837F-52AFB3CDBE1E}" srcOrd="1" destOrd="0" presId="urn:microsoft.com/office/officeart/2005/8/layout/orgChart1"/>
    <dgm:cxn modelId="{E8F1F857-FD07-4618-804A-907AD22564E0}" type="presParOf" srcId="{A70F20B9-DEE4-4314-837F-52AFB3CDBE1E}" destId="{FF584071-AEDE-42A1-8A62-28A9FA33ED8C}" srcOrd="0" destOrd="0" presId="urn:microsoft.com/office/officeart/2005/8/layout/orgChart1"/>
    <dgm:cxn modelId="{B735A9F8-F9AB-44E1-80C9-717C871F6BEE}" type="presParOf" srcId="{FF584071-AEDE-42A1-8A62-28A9FA33ED8C}" destId="{A59FF493-438F-4EEA-B643-E7FC0A67D8F2}" srcOrd="0" destOrd="0" presId="urn:microsoft.com/office/officeart/2005/8/layout/orgChart1"/>
    <dgm:cxn modelId="{9C8A6B59-CDE6-47C6-BEAD-927AA81A95CF}" type="presParOf" srcId="{FF584071-AEDE-42A1-8A62-28A9FA33ED8C}" destId="{3E56E1AD-E54A-4884-89A3-6E874F205BD2}" srcOrd="1" destOrd="0" presId="urn:microsoft.com/office/officeart/2005/8/layout/orgChart1"/>
    <dgm:cxn modelId="{2D564A63-F4C4-4115-BCE9-4BB3EDC18A85}" type="presParOf" srcId="{A70F20B9-DEE4-4314-837F-52AFB3CDBE1E}" destId="{E88AFF0C-EE5B-4A39-BAAF-07CB11830D64}" srcOrd="1" destOrd="0" presId="urn:microsoft.com/office/officeart/2005/8/layout/orgChart1"/>
    <dgm:cxn modelId="{493E47C2-D804-4BA2-9081-B8FF2F9751C2}" type="presParOf" srcId="{E88AFF0C-EE5B-4A39-BAAF-07CB11830D64}" destId="{70BAA057-C9E2-46B9-839A-CDC3CBEA9E8D}" srcOrd="0" destOrd="0" presId="urn:microsoft.com/office/officeart/2005/8/layout/orgChart1"/>
    <dgm:cxn modelId="{BCA41BEB-B485-4E2D-8D88-FE6FC8312D4E}" type="presParOf" srcId="{E88AFF0C-EE5B-4A39-BAAF-07CB11830D64}" destId="{C0554457-702E-4498-9BA4-3CDA247B9DEB}" srcOrd="1" destOrd="0" presId="urn:microsoft.com/office/officeart/2005/8/layout/orgChart1"/>
    <dgm:cxn modelId="{3D9F805D-707E-477D-AD74-9A9CEF7E0459}" type="presParOf" srcId="{C0554457-702E-4498-9BA4-3CDA247B9DEB}" destId="{4DD6D7CD-7349-4BD8-8FFE-C3C4D7AC5233}" srcOrd="0" destOrd="0" presId="urn:microsoft.com/office/officeart/2005/8/layout/orgChart1"/>
    <dgm:cxn modelId="{7997DA0F-4BDD-4FE9-9FF0-8C10CFC8201E}" type="presParOf" srcId="{4DD6D7CD-7349-4BD8-8FFE-C3C4D7AC5233}" destId="{C26B48E3-FF07-42B0-92C5-0B804274C6DC}" srcOrd="0" destOrd="0" presId="urn:microsoft.com/office/officeart/2005/8/layout/orgChart1"/>
    <dgm:cxn modelId="{2F304426-F153-44DE-A438-BE318B15AFE0}" type="presParOf" srcId="{4DD6D7CD-7349-4BD8-8FFE-C3C4D7AC5233}" destId="{2B276D75-9F09-4D10-8BFA-C05DCA1A5D33}" srcOrd="1" destOrd="0" presId="urn:microsoft.com/office/officeart/2005/8/layout/orgChart1"/>
    <dgm:cxn modelId="{96A94406-1475-4769-91ED-7151A8637BFD}" type="presParOf" srcId="{C0554457-702E-4498-9BA4-3CDA247B9DEB}" destId="{87622D1F-B807-4C46-BF8B-C969F1EF4213}" srcOrd="1" destOrd="0" presId="urn:microsoft.com/office/officeart/2005/8/layout/orgChart1"/>
    <dgm:cxn modelId="{6F554D58-17A0-4518-8EB1-B1B3785824C9}" type="presParOf" srcId="{C0554457-702E-4498-9BA4-3CDA247B9DEB}" destId="{36CCC158-5435-4740-8259-A5B77CE27D5D}" srcOrd="2" destOrd="0" presId="urn:microsoft.com/office/officeart/2005/8/layout/orgChart1"/>
    <dgm:cxn modelId="{89F3ADDF-0300-432D-9794-7FDE4C5F4A60}" type="presParOf" srcId="{A70F20B9-DEE4-4314-837F-52AFB3CDBE1E}" destId="{E947E3C6-0218-49FC-9B76-FCCAD029AC6B}" srcOrd="2" destOrd="0" presId="urn:microsoft.com/office/officeart/2005/8/layout/orgChart1"/>
    <dgm:cxn modelId="{3CA36AB4-F6BC-41B6-BA70-7619E63B455B}" type="presParOf" srcId="{4FC14B60-0938-4E44-8D2E-97A95E624146}" destId="{8F7B00B8-A982-450C-87FE-2CDEBB4B663B}" srcOrd="2" destOrd="0" presId="urn:microsoft.com/office/officeart/2005/8/layout/orgChart1"/>
    <dgm:cxn modelId="{24F8AD0A-92BD-4D16-9571-20A53FFD62A4}" type="presParOf" srcId="{F52384E3-090F-4C57-AD01-7CF45574873C}" destId="{8CF638A8-2585-4C99-83C4-759D0DCE8CB4}" srcOrd="2" destOrd="0" presId="urn:microsoft.com/office/officeart/2005/8/layout/orgChart1"/>
    <dgm:cxn modelId="{7523798B-C1F9-4345-B44C-C37B28E42797}" type="presParOf" srcId="{8CF638A8-2585-4C99-83C4-759D0DCE8CB4}" destId="{A317128C-8756-41B9-AFCE-C5B9FBC934BA}" srcOrd="0" destOrd="0" presId="urn:microsoft.com/office/officeart/2005/8/layout/orgChart1"/>
    <dgm:cxn modelId="{C256D365-3F74-4BA7-8A45-4FA7B70B9AD3}" type="presParOf" srcId="{8CF638A8-2585-4C99-83C4-759D0DCE8CB4}" destId="{3F9FB798-67CC-429A-8BF2-DA3AC5EF6C87}" srcOrd="1" destOrd="0" presId="urn:microsoft.com/office/officeart/2005/8/layout/orgChart1"/>
    <dgm:cxn modelId="{49206A5F-7EFD-4E6E-9495-4B5DCA21DD7A}" type="presParOf" srcId="{3F9FB798-67CC-429A-8BF2-DA3AC5EF6C87}" destId="{3A590A22-392F-4235-905A-E5960215FA46}" srcOrd="0" destOrd="0" presId="urn:microsoft.com/office/officeart/2005/8/layout/orgChart1"/>
    <dgm:cxn modelId="{C8C4BB38-7B93-40D6-A4AB-44CC3EFBA1AB}" type="presParOf" srcId="{3A590A22-392F-4235-905A-E5960215FA46}" destId="{62371A6E-9B05-40B5-AC89-AD8F673E809A}" srcOrd="0" destOrd="0" presId="urn:microsoft.com/office/officeart/2005/8/layout/orgChart1"/>
    <dgm:cxn modelId="{700D08A9-B751-462F-B702-17C50E5E931C}" type="presParOf" srcId="{3A590A22-392F-4235-905A-E5960215FA46}" destId="{A1CF9807-9D55-44E6-B82A-32624B8FFDBB}" srcOrd="1" destOrd="0" presId="urn:microsoft.com/office/officeart/2005/8/layout/orgChart1"/>
    <dgm:cxn modelId="{8738B9C0-441B-4432-8087-049F5EAC6212}" type="presParOf" srcId="{3F9FB798-67CC-429A-8BF2-DA3AC5EF6C87}" destId="{8EAC7F2C-84F6-497A-B911-DE633B4017F1}" srcOrd="1" destOrd="0" presId="urn:microsoft.com/office/officeart/2005/8/layout/orgChart1"/>
    <dgm:cxn modelId="{8D7F8146-AD5E-4442-A390-4D24173440E7}" type="presParOf" srcId="{3F9FB798-67CC-429A-8BF2-DA3AC5EF6C87}" destId="{EF33D3F3-5409-4742-8FC5-031D36EA4FA8}" srcOrd="2" destOrd="0" presId="urn:microsoft.com/office/officeart/2005/8/layout/orgChart1"/>
    <dgm:cxn modelId="{02F142F0-6B55-4D85-BFDC-6D8A226C8C76}" type="presParOf" srcId="{0EACEB83-048E-44B9-A0BB-5702AF029F24}" destId="{467A96D1-502F-44BC-BABA-6CB534E7422B}" srcOrd="2" destOrd="0" presId="urn:microsoft.com/office/officeart/2005/8/layout/orgChart1"/>
    <dgm:cxn modelId="{C08221EA-9398-404A-BCF9-6141BBFDE47A}" type="presParOf" srcId="{467A96D1-502F-44BC-BABA-6CB534E7422B}" destId="{6E45D696-68FA-468E-AB95-E9A2D35A3E31}" srcOrd="0" destOrd="0" presId="urn:microsoft.com/office/officeart/2005/8/layout/orgChart1"/>
    <dgm:cxn modelId="{164CFC68-8CE6-4E0D-B2C7-7A8BBCE28161}" type="presParOf" srcId="{467A96D1-502F-44BC-BABA-6CB534E7422B}" destId="{D9FE1388-13FC-483D-9AC6-BF3CC4097A44}" srcOrd="1" destOrd="0" presId="urn:microsoft.com/office/officeart/2005/8/layout/orgChart1"/>
    <dgm:cxn modelId="{486FF9FD-7922-4D01-A79E-CC565943ED95}" type="presParOf" srcId="{D9FE1388-13FC-483D-9AC6-BF3CC4097A44}" destId="{762D8E9B-EE96-431D-9A65-DC7523F4DCF3}" srcOrd="0" destOrd="0" presId="urn:microsoft.com/office/officeart/2005/8/layout/orgChart1"/>
    <dgm:cxn modelId="{25660D39-9752-4ABC-9EC0-AD16AD7DE3FE}" type="presParOf" srcId="{762D8E9B-EE96-431D-9A65-DC7523F4DCF3}" destId="{7270CFCE-255F-4A93-9066-41991E13B09C}" srcOrd="0" destOrd="0" presId="urn:microsoft.com/office/officeart/2005/8/layout/orgChart1"/>
    <dgm:cxn modelId="{74EEEF03-E5EC-433C-BC7C-E57B84F37694}" type="presParOf" srcId="{762D8E9B-EE96-431D-9A65-DC7523F4DCF3}" destId="{D0D69F70-6DF1-47E8-AED1-0C757066387A}" srcOrd="1" destOrd="0" presId="urn:microsoft.com/office/officeart/2005/8/layout/orgChart1"/>
    <dgm:cxn modelId="{420BEAC0-C0E5-4376-A2BF-D9346C52EF6A}" type="presParOf" srcId="{D9FE1388-13FC-483D-9AC6-BF3CC4097A44}" destId="{C6E1FF9F-A22F-4BEF-9139-5F51BC1E8445}" srcOrd="1" destOrd="0" presId="urn:microsoft.com/office/officeart/2005/8/layout/orgChart1"/>
    <dgm:cxn modelId="{71DE2719-E301-49EB-A96B-B69A38905328}" type="presParOf" srcId="{D9FE1388-13FC-483D-9AC6-BF3CC4097A44}" destId="{D4FAF2EF-0A3E-4782-9E11-312086212DD8}" srcOrd="2" destOrd="0" presId="urn:microsoft.com/office/officeart/2005/8/layout/orgChart1"/>
  </dgm:cxnLst>
  <dgm:bg>
    <a:effectLst>
      <a:outerShdw dist="50800" dir="5400000" algn="ctr" rotWithShape="0">
        <a:schemeClr val="bg1"/>
      </a:outerShdw>
    </a:effectLst>
  </dgm:bg>
  <dgm:whole>
    <a:ln>
      <a:solidFill>
        <a:schemeClr val="tx1"/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E45D696-68FA-468E-AB95-E9A2D35A3E31}">
      <dsp:nvSpPr>
        <dsp:cNvPr id="0" name=""/>
        <dsp:cNvSpPr/>
      </dsp:nvSpPr>
      <dsp:spPr>
        <a:xfrm>
          <a:off x="2751365" y="528305"/>
          <a:ext cx="306749" cy="657861"/>
        </a:xfrm>
        <a:custGeom>
          <a:avLst/>
          <a:gdLst/>
          <a:ahLst/>
          <a:cxnLst/>
          <a:rect l="0" t="0" r="0" b="0"/>
          <a:pathLst>
            <a:path>
              <a:moveTo>
                <a:pt x="306749" y="0"/>
              </a:moveTo>
              <a:lnTo>
                <a:pt x="306749" y="657861"/>
              </a:lnTo>
              <a:lnTo>
                <a:pt x="0" y="657861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17128C-8756-41B9-AFCE-C5B9FBC934BA}">
      <dsp:nvSpPr>
        <dsp:cNvPr id="0" name=""/>
        <dsp:cNvSpPr/>
      </dsp:nvSpPr>
      <dsp:spPr>
        <a:xfrm>
          <a:off x="4586923" y="3280316"/>
          <a:ext cx="326232" cy="6157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15703"/>
              </a:lnTo>
              <a:lnTo>
                <a:pt x="326232" y="61570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BAA057-C9E2-46B9-839A-CDC3CBEA9E8D}">
      <dsp:nvSpPr>
        <dsp:cNvPr id="0" name=""/>
        <dsp:cNvSpPr/>
      </dsp:nvSpPr>
      <dsp:spPr>
        <a:xfrm>
          <a:off x="4700785" y="6951228"/>
          <a:ext cx="379758" cy="4322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2298"/>
              </a:lnTo>
              <a:lnTo>
                <a:pt x="379758" y="432298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34DD2D-33C9-43C6-A17F-2AB5CE77931E}">
      <dsp:nvSpPr>
        <dsp:cNvPr id="0" name=""/>
        <dsp:cNvSpPr/>
      </dsp:nvSpPr>
      <dsp:spPr>
        <a:xfrm>
          <a:off x="5361705" y="5409351"/>
          <a:ext cx="91440" cy="24344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0130"/>
              </a:lnTo>
              <a:lnTo>
                <a:pt x="49065" y="140130"/>
              </a:lnTo>
              <a:lnTo>
                <a:pt x="49065" y="24344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2F059B-B76C-4DC2-BD6B-31F41F775A86}">
      <dsp:nvSpPr>
        <dsp:cNvPr id="0" name=""/>
        <dsp:cNvSpPr/>
      </dsp:nvSpPr>
      <dsp:spPr>
        <a:xfrm>
          <a:off x="4586923" y="3280316"/>
          <a:ext cx="820501" cy="14068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03538"/>
              </a:lnTo>
              <a:lnTo>
                <a:pt x="820501" y="1303538"/>
              </a:lnTo>
              <a:lnTo>
                <a:pt x="820501" y="140685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C4784F-9A20-44D2-9D80-4063D5F1D8FC}">
      <dsp:nvSpPr>
        <dsp:cNvPr id="0" name=""/>
        <dsp:cNvSpPr/>
      </dsp:nvSpPr>
      <dsp:spPr>
        <a:xfrm>
          <a:off x="3931658" y="3280316"/>
          <a:ext cx="655265" cy="1406813"/>
        </a:xfrm>
        <a:custGeom>
          <a:avLst/>
          <a:gdLst/>
          <a:ahLst/>
          <a:cxnLst/>
          <a:rect l="0" t="0" r="0" b="0"/>
          <a:pathLst>
            <a:path>
              <a:moveTo>
                <a:pt x="655265" y="0"/>
              </a:moveTo>
              <a:lnTo>
                <a:pt x="655265" y="1303494"/>
              </a:lnTo>
              <a:lnTo>
                <a:pt x="0" y="1303494"/>
              </a:lnTo>
              <a:lnTo>
                <a:pt x="0" y="140681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15CE78-E891-467F-8FE3-9547A66EE173}">
      <dsp:nvSpPr>
        <dsp:cNvPr id="0" name=""/>
        <dsp:cNvSpPr/>
      </dsp:nvSpPr>
      <dsp:spPr>
        <a:xfrm>
          <a:off x="3058114" y="528305"/>
          <a:ext cx="1528809" cy="21321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28846"/>
              </a:lnTo>
              <a:lnTo>
                <a:pt x="1528809" y="2028846"/>
              </a:lnTo>
              <a:lnTo>
                <a:pt x="1528809" y="2132165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B5E6E7-F011-41EE-96B3-48F3C0ECC695}">
      <dsp:nvSpPr>
        <dsp:cNvPr id="0" name=""/>
        <dsp:cNvSpPr/>
      </dsp:nvSpPr>
      <dsp:spPr>
        <a:xfrm>
          <a:off x="3008340" y="528305"/>
          <a:ext cx="91440" cy="1416173"/>
        </a:xfrm>
        <a:custGeom>
          <a:avLst/>
          <a:gdLst/>
          <a:ahLst/>
          <a:cxnLst/>
          <a:rect l="0" t="0" r="0" b="0"/>
          <a:pathLst>
            <a:path>
              <a:moveTo>
                <a:pt x="49774" y="0"/>
              </a:moveTo>
              <a:lnTo>
                <a:pt x="49774" y="1312853"/>
              </a:lnTo>
              <a:lnTo>
                <a:pt x="45720" y="1312853"/>
              </a:lnTo>
              <a:lnTo>
                <a:pt x="45720" y="141617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3578C8-38AA-4AC8-A2F5-68A1CF6C9531}">
      <dsp:nvSpPr>
        <dsp:cNvPr id="0" name=""/>
        <dsp:cNvSpPr/>
      </dsp:nvSpPr>
      <dsp:spPr>
        <a:xfrm>
          <a:off x="1432067" y="3165160"/>
          <a:ext cx="204660" cy="6775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77596"/>
              </a:lnTo>
              <a:lnTo>
                <a:pt x="204660" y="67759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AE9C15-31D6-4111-A692-F9D450BC5FCD}">
      <dsp:nvSpPr>
        <dsp:cNvPr id="0" name=""/>
        <dsp:cNvSpPr/>
      </dsp:nvSpPr>
      <dsp:spPr>
        <a:xfrm>
          <a:off x="1594039" y="6520834"/>
          <a:ext cx="91440" cy="40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07412"/>
              </a:lnTo>
              <a:lnTo>
                <a:pt x="91565" y="40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191D10-8213-4669-A4FC-7DD9004F36FE}">
      <dsp:nvSpPr>
        <dsp:cNvPr id="0" name=""/>
        <dsp:cNvSpPr/>
      </dsp:nvSpPr>
      <dsp:spPr>
        <a:xfrm>
          <a:off x="2114211" y="5328718"/>
          <a:ext cx="91440" cy="52594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22629"/>
              </a:lnTo>
              <a:lnTo>
                <a:pt x="51476" y="422629"/>
              </a:lnTo>
              <a:lnTo>
                <a:pt x="51476" y="52594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E0D701-1B69-4737-BFA1-DEB8CA03FF0E}">
      <dsp:nvSpPr>
        <dsp:cNvPr id="0" name=""/>
        <dsp:cNvSpPr/>
      </dsp:nvSpPr>
      <dsp:spPr>
        <a:xfrm>
          <a:off x="1432067" y="3165160"/>
          <a:ext cx="727863" cy="14414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38101"/>
              </a:lnTo>
              <a:lnTo>
                <a:pt x="727863" y="1338101"/>
              </a:lnTo>
              <a:lnTo>
                <a:pt x="727863" y="144142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B7FA7C-A59E-4223-AE88-3E752430AAF0}">
      <dsp:nvSpPr>
        <dsp:cNvPr id="0" name=""/>
        <dsp:cNvSpPr/>
      </dsp:nvSpPr>
      <dsp:spPr>
        <a:xfrm>
          <a:off x="756797" y="3165160"/>
          <a:ext cx="675269" cy="1446079"/>
        </a:xfrm>
        <a:custGeom>
          <a:avLst/>
          <a:gdLst/>
          <a:ahLst/>
          <a:cxnLst/>
          <a:rect l="0" t="0" r="0" b="0"/>
          <a:pathLst>
            <a:path>
              <a:moveTo>
                <a:pt x="675269" y="0"/>
              </a:moveTo>
              <a:lnTo>
                <a:pt x="675269" y="1342760"/>
              </a:lnTo>
              <a:lnTo>
                <a:pt x="0" y="1342760"/>
              </a:lnTo>
              <a:lnTo>
                <a:pt x="0" y="144607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6F4343-68AD-44EE-A623-28160BD12A18}">
      <dsp:nvSpPr>
        <dsp:cNvPr id="0" name=""/>
        <dsp:cNvSpPr/>
      </dsp:nvSpPr>
      <dsp:spPr>
        <a:xfrm>
          <a:off x="1432067" y="528305"/>
          <a:ext cx="1626047" cy="2137921"/>
        </a:xfrm>
        <a:custGeom>
          <a:avLst/>
          <a:gdLst/>
          <a:ahLst/>
          <a:cxnLst/>
          <a:rect l="0" t="0" r="0" b="0"/>
          <a:pathLst>
            <a:path>
              <a:moveTo>
                <a:pt x="1626047" y="0"/>
              </a:moveTo>
              <a:lnTo>
                <a:pt x="1626047" y="2034602"/>
              </a:lnTo>
              <a:lnTo>
                <a:pt x="0" y="2034602"/>
              </a:lnTo>
              <a:lnTo>
                <a:pt x="0" y="2137921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1E7DCB-0F0D-4526-AAE1-A6E5B0AC808C}">
      <dsp:nvSpPr>
        <dsp:cNvPr id="0" name=""/>
        <dsp:cNvSpPr/>
      </dsp:nvSpPr>
      <dsp:spPr>
        <a:xfrm>
          <a:off x="1378513" y="0"/>
          <a:ext cx="3359201" cy="5283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164 DAIRs &lt;90 days after aseptic index revision</a:t>
          </a:r>
        </a:p>
      </dsp:txBody>
      <dsp:txXfrm>
        <a:off x="1378513" y="0"/>
        <a:ext cx="3359201" cy="528305"/>
      </dsp:txXfrm>
    </dsp:sp>
    <dsp:sp modelId="{97365A9E-E6DC-4136-9611-A3C5E0D3A9A9}">
      <dsp:nvSpPr>
        <dsp:cNvPr id="0" name=""/>
        <dsp:cNvSpPr/>
      </dsp:nvSpPr>
      <dsp:spPr>
        <a:xfrm>
          <a:off x="631063" y="2666227"/>
          <a:ext cx="1602008" cy="49893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n-mismatch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33</a:t>
          </a:r>
        </a:p>
      </dsp:txBody>
      <dsp:txXfrm>
        <a:off x="631063" y="2666227"/>
        <a:ext cx="1602008" cy="498933"/>
      </dsp:txXfrm>
    </dsp:sp>
    <dsp:sp modelId="{1F094B3E-A88A-44EB-A961-3A9BFDBF8F61}">
      <dsp:nvSpPr>
        <dsp:cNvPr id="0" name=""/>
        <dsp:cNvSpPr/>
      </dsp:nvSpPr>
      <dsp:spPr>
        <a:xfrm>
          <a:off x="236910" y="4611240"/>
          <a:ext cx="1039774" cy="72213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uccess FU 2 year n=18 (86%)</a:t>
          </a:r>
        </a:p>
      </dsp:txBody>
      <dsp:txXfrm>
        <a:off x="236910" y="4611240"/>
        <a:ext cx="1039774" cy="722132"/>
      </dsp:txXfrm>
    </dsp:sp>
    <dsp:sp modelId="{990774A9-1D99-4A48-A9AC-632642A6D7AB}">
      <dsp:nvSpPr>
        <dsp:cNvPr id="0" name=""/>
        <dsp:cNvSpPr/>
      </dsp:nvSpPr>
      <dsp:spPr>
        <a:xfrm>
          <a:off x="1633894" y="4606581"/>
          <a:ext cx="1052074" cy="72213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ilure FU 2 year n=3 (14%)</a:t>
          </a:r>
        </a:p>
      </dsp:txBody>
      <dsp:txXfrm>
        <a:off x="1633894" y="4606581"/>
        <a:ext cx="1052074" cy="722137"/>
      </dsp:txXfrm>
    </dsp:sp>
    <dsp:sp modelId="{6DCC59B6-6CC1-4206-93C2-E8EF62935AA7}">
      <dsp:nvSpPr>
        <dsp:cNvPr id="0" name=""/>
        <dsp:cNvSpPr/>
      </dsp:nvSpPr>
      <dsp:spPr>
        <a:xfrm>
          <a:off x="1508277" y="5854667"/>
          <a:ext cx="1314820" cy="66616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3 Infection failure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1 persistant infection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2 new infection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</a:p>
      </dsp:txBody>
      <dsp:txXfrm>
        <a:off x="1508277" y="5854667"/>
        <a:ext cx="1314820" cy="666167"/>
      </dsp:txXfrm>
    </dsp:sp>
    <dsp:sp modelId="{E404115C-A7CF-466F-95E6-F9E4F73778F4}">
      <dsp:nvSpPr>
        <dsp:cNvPr id="0" name=""/>
        <dsp:cNvSpPr/>
      </dsp:nvSpPr>
      <dsp:spPr>
        <a:xfrm>
          <a:off x="1685605" y="6682248"/>
          <a:ext cx="983992" cy="491996"/>
        </a:xfrm>
        <a:prstGeom prst="rect">
          <a:avLst/>
        </a:prstGeom>
        <a:noFill/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1590" tIns="21590" rIns="21590" bIns="21590" numCol="1" spcCol="1270" anchor="ctr" anchorCtr="0">
          <a:noAutofit/>
        </a:bodyPr>
        <a:lstStyle/>
        <a:p>
          <a:pPr marL="0" lvl="0" indent="0" algn="ctr" defTabSz="1511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3400" kern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685605" y="6682248"/>
        <a:ext cx="983992" cy="491996"/>
      </dsp:txXfrm>
    </dsp:sp>
    <dsp:sp modelId="{2EB27609-E8AF-42FE-8D22-FF117EFC7F05}">
      <dsp:nvSpPr>
        <dsp:cNvPr id="0" name=""/>
        <dsp:cNvSpPr/>
      </dsp:nvSpPr>
      <dsp:spPr>
        <a:xfrm>
          <a:off x="1636728" y="3596759"/>
          <a:ext cx="1276060" cy="49199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ollow-up &lt; 2 year n=12</a:t>
          </a:r>
        </a:p>
      </dsp:txBody>
      <dsp:txXfrm>
        <a:off x="1636728" y="3596759"/>
        <a:ext cx="1276060" cy="491996"/>
      </dsp:txXfrm>
    </dsp:sp>
    <dsp:sp modelId="{C82DB7BA-6D91-48C1-B555-CB886E6BB31D}">
      <dsp:nvSpPr>
        <dsp:cNvPr id="0" name=""/>
        <dsp:cNvSpPr/>
      </dsp:nvSpPr>
      <dsp:spPr>
        <a:xfrm>
          <a:off x="2288490" y="1944478"/>
          <a:ext cx="1531141" cy="33275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19 PJI</a:t>
          </a:r>
        </a:p>
      </dsp:txBody>
      <dsp:txXfrm>
        <a:off x="2288490" y="1944478"/>
        <a:ext cx="1531141" cy="332751"/>
      </dsp:txXfrm>
    </dsp:sp>
    <dsp:sp modelId="{1E678EA3-55A3-4369-B1AD-0EC09F77FBE7}">
      <dsp:nvSpPr>
        <dsp:cNvPr id="0" name=""/>
        <dsp:cNvSpPr/>
      </dsp:nvSpPr>
      <dsp:spPr>
        <a:xfrm rot="10800000" flipV="1">
          <a:off x="3888166" y="2660470"/>
          <a:ext cx="1397515" cy="61984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ismatch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86</a:t>
          </a:r>
        </a:p>
      </dsp:txBody>
      <dsp:txXfrm rot="-10800000">
        <a:off x="3888166" y="2660470"/>
        <a:ext cx="1397515" cy="619846"/>
      </dsp:txXfrm>
    </dsp:sp>
    <dsp:sp modelId="{208E8486-2FD9-4BD6-9800-18F86D250DD6}">
      <dsp:nvSpPr>
        <dsp:cNvPr id="0" name=""/>
        <dsp:cNvSpPr/>
      </dsp:nvSpPr>
      <dsp:spPr>
        <a:xfrm>
          <a:off x="3375968" y="4687130"/>
          <a:ext cx="1111379" cy="72217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uccess FU 2 year n=35 (58%)</a:t>
          </a:r>
        </a:p>
      </dsp:txBody>
      <dsp:txXfrm>
        <a:off x="3375968" y="4687130"/>
        <a:ext cx="1111379" cy="722176"/>
      </dsp:txXfrm>
    </dsp:sp>
    <dsp:sp modelId="{0DF6352B-476D-428B-8E0E-11E5EFD192CE}">
      <dsp:nvSpPr>
        <dsp:cNvPr id="0" name=""/>
        <dsp:cNvSpPr/>
      </dsp:nvSpPr>
      <dsp:spPr>
        <a:xfrm>
          <a:off x="4857900" y="4687174"/>
          <a:ext cx="1099050" cy="72217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ailure FU 2 year n=25 (42%)</a:t>
          </a:r>
        </a:p>
      </dsp:txBody>
      <dsp:txXfrm>
        <a:off x="4857900" y="4687174"/>
        <a:ext cx="1099050" cy="722176"/>
      </dsp:txXfrm>
    </dsp:sp>
    <dsp:sp modelId="{A59FF493-438F-4EEA-B643-E7FC0A67D8F2}">
      <dsp:nvSpPr>
        <dsp:cNvPr id="0" name=""/>
        <dsp:cNvSpPr/>
      </dsp:nvSpPr>
      <dsp:spPr>
        <a:xfrm>
          <a:off x="4523289" y="5652801"/>
          <a:ext cx="1774964" cy="129842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9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21 </a:t>
          </a: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nfection failure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14 persistant infection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 4 persistant and new infection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 3 new infection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4 Non-infection failure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3 re-revision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- 1 death possible sepsis</a:t>
          </a:r>
        </a:p>
      </dsp:txBody>
      <dsp:txXfrm>
        <a:off x="4523289" y="5652801"/>
        <a:ext cx="1774964" cy="1298426"/>
      </dsp:txXfrm>
    </dsp:sp>
    <dsp:sp modelId="{C26B48E3-FF07-42B0-92C5-0B804274C6DC}">
      <dsp:nvSpPr>
        <dsp:cNvPr id="0" name=""/>
        <dsp:cNvSpPr/>
      </dsp:nvSpPr>
      <dsp:spPr>
        <a:xfrm>
          <a:off x="5080543" y="7137528"/>
          <a:ext cx="983992" cy="491996"/>
        </a:xfrm>
        <a:prstGeom prst="rect">
          <a:avLst/>
        </a:prstGeom>
        <a:noFill/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1590" tIns="21590" rIns="21590" bIns="21590" numCol="1" spcCol="1270" anchor="ctr" anchorCtr="0">
          <a:noAutofit/>
        </a:bodyPr>
        <a:lstStyle/>
        <a:p>
          <a:pPr marL="0" lvl="0" indent="0" algn="ctr" defTabSz="1511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3400" kern="1200">
            <a:ln>
              <a:noFill/>
            </a:ln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080543" y="7137528"/>
        <a:ext cx="983992" cy="491996"/>
      </dsp:txXfrm>
    </dsp:sp>
    <dsp:sp modelId="{62371A6E-9B05-40B5-AC89-AD8F673E809A}">
      <dsp:nvSpPr>
        <dsp:cNvPr id="0" name=""/>
        <dsp:cNvSpPr/>
      </dsp:nvSpPr>
      <dsp:spPr>
        <a:xfrm>
          <a:off x="4913156" y="3650022"/>
          <a:ext cx="1296970" cy="49199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ollow-up &lt; 2 year</a:t>
          </a:r>
          <a:b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n=26</a:t>
          </a:r>
        </a:p>
      </dsp:txBody>
      <dsp:txXfrm>
        <a:off x="4913156" y="3650022"/>
        <a:ext cx="1296970" cy="491996"/>
      </dsp:txXfrm>
    </dsp:sp>
    <dsp:sp modelId="{7270CFCE-255F-4A93-9066-41991E13B09C}">
      <dsp:nvSpPr>
        <dsp:cNvPr id="0" name=""/>
        <dsp:cNvSpPr/>
      </dsp:nvSpPr>
      <dsp:spPr>
        <a:xfrm>
          <a:off x="168385" y="716279"/>
          <a:ext cx="2582979" cy="93977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Exclusion: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Antibiotic therapy between index-DAIR n=32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No empircal therapy n=2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No PJI on DAIR n=10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No tissue samples taken during DAIR n=1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 </a:t>
          </a:r>
        </a:p>
      </dsp:txBody>
      <dsp:txXfrm>
        <a:off x="168385" y="716279"/>
        <a:ext cx="2582979" cy="9397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8</Words>
  <Characters>261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man, Karin</dc:creator>
  <cp:keywords/>
  <dc:description/>
  <cp:lastModifiedBy>Sadie</cp:lastModifiedBy>
  <cp:revision>3</cp:revision>
  <dcterms:created xsi:type="dcterms:W3CDTF">2022-11-15T13:32:00Z</dcterms:created>
  <dcterms:modified xsi:type="dcterms:W3CDTF">2022-11-15T13:32:00Z</dcterms:modified>
</cp:coreProperties>
</file>